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E64EB4" w14:textId="77777777" w:rsidR="000A72C6" w:rsidRDefault="000A72C6" w:rsidP="000A72C6">
      <w:pPr>
        <w:pStyle w:val="Title"/>
        <w:spacing w:line="480" w:lineRule="auto"/>
        <w:jc w:val="left"/>
      </w:pPr>
      <w:bookmarkStart w:id="0" w:name="_Toc511302760"/>
      <w:bookmarkStart w:id="1" w:name="_Toc511302817"/>
      <w:bookmarkStart w:id="2" w:name="_Toc511302761"/>
      <w:bookmarkStart w:id="3" w:name="_Toc511302818"/>
      <w:bookmarkStart w:id="4" w:name="_Toc511302762"/>
      <w:bookmarkStart w:id="5" w:name="_Toc511302819"/>
      <w:bookmarkStart w:id="6" w:name="_Ref511227706"/>
      <w:bookmarkStart w:id="7" w:name="_Toc511310797"/>
      <w:bookmarkEnd w:id="0"/>
      <w:bookmarkEnd w:id="1"/>
      <w:bookmarkEnd w:id="2"/>
      <w:bookmarkEnd w:id="3"/>
      <w:bookmarkEnd w:id="4"/>
      <w:bookmarkEnd w:id="5"/>
      <w:r>
        <w:t>The Impact of C</w:t>
      </w:r>
      <w:r w:rsidRPr="00D67D3E">
        <w:t xml:space="preserve">igarette and </w:t>
      </w:r>
      <w:r>
        <w:t>E</w:t>
      </w:r>
      <w:r w:rsidRPr="00D67D3E">
        <w:t>-cigarette</w:t>
      </w:r>
      <w:r>
        <w:t xml:space="preserve"> Use</w:t>
      </w:r>
      <w:r w:rsidRPr="00D67D3E">
        <w:t xml:space="preserve"> </w:t>
      </w:r>
      <w:r>
        <w:t>History on</w:t>
      </w:r>
      <w:r w:rsidRPr="00D67D3E">
        <w:t xml:space="preserve"> </w:t>
      </w:r>
      <w:r>
        <w:t xml:space="preserve">Transition Patterns: A Longitudinal Analysis of the </w:t>
      </w:r>
      <w:r w:rsidRPr="003706CF">
        <w:t>Population Assessment of Tobacco and Health (PATH) Study</w:t>
      </w:r>
      <w:r w:rsidR="00536314">
        <w:t>, 2013-2015</w:t>
      </w:r>
      <w:r>
        <w:t xml:space="preserve"> </w:t>
      </w:r>
    </w:p>
    <w:p w14:paraId="32E64EB5" w14:textId="097B34FB" w:rsidR="00630811" w:rsidRDefault="009930F7" w:rsidP="00630811">
      <w:pPr>
        <w:rPr>
          <w:rFonts w:cs="Times New Roman"/>
          <w:b/>
          <w:spacing w:val="5"/>
          <w:kern w:val="28"/>
          <w:szCs w:val="52"/>
        </w:rPr>
      </w:pPr>
      <w:r>
        <w:rPr>
          <w:rFonts w:cs="Times New Roman"/>
          <w:b/>
          <w:spacing w:val="5"/>
          <w:kern w:val="28"/>
          <w:szCs w:val="52"/>
        </w:rPr>
        <w:t>Supplementary File C</w:t>
      </w:r>
    </w:p>
    <w:p w14:paraId="32E64EB6" w14:textId="77777777" w:rsidR="00630811" w:rsidRPr="00630811" w:rsidRDefault="00630811" w:rsidP="00630811">
      <w:pPr>
        <w:rPr>
          <w:rFonts w:cs="Times New Roman"/>
          <w:b/>
          <w:spacing w:val="5"/>
          <w:kern w:val="28"/>
          <w:szCs w:val="52"/>
        </w:rPr>
      </w:pPr>
    </w:p>
    <w:p w14:paraId="32E64EB7" w14:textId="77777777" w:rsidR="00630811" w:rsidRPr="00630811" w:rsidRDefault="00630811" w:rsidP="00630811"/>
    <w:p w14:paraId="1B64140A" w14:textId="77777777" w:rsidR="00D05C80" w:rsidRDefault="00D05C80" w:rsidP="00D05C80">
      <w:pPr>
        <w:pStyle w:val="MDPI13authornames"/>
        <w:spacing w:line="480" w:lineRule="auto"/>
      </w:pPr>
      <w:r>
        <w:t>Lai Wei*</w:t>
      </w:r>
      <w:r>
        <w:rPr>
          <w:vertAlign w:val="superscript"/>
        </w:rPr>
        <w:t>1</w:t>
      </w:r>
      <w:r>
        <w:t>, Raheema S. Muhammad-Kah</w:t>
      </w:r>
      <w:r>
        <w:rPr>
          <w:vertAlign w:val="superscript"/>
        </w:rPr>
        <w:t>1</w:t>
      </w:r>
      <w:r>
        <w:t>, Thaddaeus Hannel</w:t>
      </w:r>
      <w:r>
        <w:rPr>
          <w:vertAlign w:val="superscript"/>
        </w:rPr>
        <w:t>1</w:t>
      </w:r>
      <w:r>
        <w:t>, Yezdi B. Pithawalla</w:t>
      </w:r>
      <w:r>
        <w:rPr>
          <w:vertAlign w:val="superscript"/>
        </w:rPr>
        <w:t>1</w:t>
      </w:r>
      <w:r>
        <w:t>, Maria Gogova</w:t>
      </w:r>
      <w:r>
        <w:rPr>
          <w:vertAlign w:val="superscript"/>
        </w:rPr>
        <w:t>1</w:t>
      </w:r>
      <w:r>
        <w:t>, Simeon Chow</w:t>
      </w:r>
      <w:r>
        <w:rPr>
          <w:rFonts w:ascii="Arial" w:hAnsi="Arial" w:cs="Arial"/>
          <w:vertAlign w:val="superscript"/>
        </w:rPr>
        <w:t>§</w:t>
      </w:r>
      <w:r>
        <w:rPr>
          <w:vertAlign w:val="superscript"/>
        </w:rPr>
        <w:t>1</w:t>
      </w:r>
      <w:r>
        <w:t>, and Ryan A. Black</w:t>
      </w:r>
      <w:r>
        <w:rPr>
          <w:vertAlign w:val="superscript"/>
        </w:rPr>
        <w:t>1,2</w:t>
      </w:r>
    </w:p>
    <w:p w14:paraId="69618FFC" w14:textId="77777777" w:rsidR="00D05C80" w:rsidRDefault="00D05C80" w:rsidP="00D05C80">
      <w:pPr>
        <w:pStyle w:val="MDPI16affiliation"/>
        <w:spacing w:line="480" w:lineRule="auto"/>
        <w:ind w:left="113" w:firstLine="0"/>
      </w:pPr>
      <w:r>
        <w:rPr>
          <w:vertAlign w:val="superscript"/>
        </w:rPr>
        <w:t>1</w:t>
      </w:r>
      <w:r>
        <w:t xml:space="preserve">Center for Research &amp; Technology, Altria Client Services LLC, 601 East Jackson Street, Richmond, VA 23219, USA; </w:t>
      </w:r>
      <w:r>
        <w:rPr>
          <w:szCs w:val="24"/>
        </w:rPr>
        <w:t xml:space="preserve">Raheema.S.Muhammad-Kah@altria.com (R.S.M); Thaddaeus.Hannel@altria.com (T.H.); Yezdi.B.Pithawalla@altria.com (Y.B.P.); Maria.Gogova@altria.com (M.G.); </w:t>
      </w:r>
    </w:p>
    <w:p w14:paraId="5EDD93E8" w14:textId="77777777" w:rsidR="00D05C80" w:rsidRDefault="00D05C80" w:rsidP="00D05C80">
      <w:pPr>
        <w:pStyle w:val="MDPI16affiliation"/>
        <w:spacing w:line="480" w:lineRule="auto"/>
        <w:rPr>
          <w:szCs w:val="20"/>
        </w:rPr>
      </w:pPr>
      <w:r>
        <w:rPr>
          <w:rFonts w:ascii="Arial" w:hAnsi="Arial" w:cs="Arial"/>
          <w:vertAlign w:val="superscript"/>
        </w:rPr>
        <w:t>§</w:t>
      </w:r>
      <w:r>
        <w:rPr>
          <w:szCs w:val="20"/>
        </w:rPr>
        <w:t>Retired. Sundance@alum.mit.edu (S.C.)</w:t>
      </w:r>
    </w:p>
    <w:p w14:paraId="7580118E" w14:textId="77777777" w:rsidR="00D05C80" w:rsidRDefault="00D05C80" w:rsidP="00D05C80">
      <w:pPr>
        <w:pStyle w:val="MDPI16affiliation"/>
        <w:spacing w:line="480" w:lineRule="auto"/>
        <w:rPr>
          <w:vertAlign w:val="superscript"/>
        </w:rPr>
      </w:pPr>
      <w:r>
        <w:rPr>
          <w:vertAlign w:val="superscript"/>
        </w:rPr>
        <w:t>2</w:t>
      </w:r>
      <w:r>
        <w:rPr>
          <w:szCs w:val="20"/>
        </w:rPr>
        <w:t xml:space="preserve">Former Altria Employee. Current Affiliation: RB Research Consulting Firm Inc, Fort Lauderdale, FL 33312, USA; </w:t>
      </w:r>
      <w:r>
        <w:t>Ryan.Andrea.Black@gmail.com</w:t>
      </w:r>
      <w:r>
        <w:rPr>
          <w:szCs w:val="20"/>
        </w:rPr>
        <w:t xml:space="preserve"> (R.A.B). </w:t>
      </w:r>
    </w:p>
    <w:p w14:paraId="4D2E7277" w14:textId="77777777" w:rsidR="00D05C80" w:rsidRDefault="00D05C80" w:rsidP="00D05C80">
      <w:pPr>
        <w:pStyle w:val="MDPI14history"/>
        <w:spacing w:before="0" w:line="480" w:lineRule="auto"/>
        <w:ind w:left="311" w:hanging="198"/>
      </w:pPr>
      <w:r>
        <w:rPr>
          <w:b/>
        </w:rPr>
        <w:t>*</w:t>
      </w:r>
      <w:r>
        <w:t xml:space="preserve">Correspondence: </w:t>
      </w:r>
      <w:r>
        <w:rPr>
          <w:szCs w:val="24"/>
        </w:rPr>
        <w:t>Lai.Wei@altria.com</w:t>
      </w:r>
      <w:r>
        <w:t xml:space="preserve">; Tel.: </w:t>
      </w:r>
      <w:r>
        <w:rPr>
          <w:szCs w:val="24"/>
        </w:rPr>
        <w:t xml:space="preserve">+1-804-335-3192 </w:t>
      </w:r>
    </w:p>
    <w:p w14:paraId="32E64EBE" w14:textId="77777777" w:rsidR="000A72C6" w:rsidRDefault="000A72C6" w:rsidP="000A72C6">
      <w:pPr>
        <w:pStyle w:val="C-BodyText"/>
        <w:rPr>
          <w:b/>
        </w:rPr>
      </w:pPr>
    </w:p>
    <w:p w14:paraId="32E64EBF" w14:textId="77777777" w:rsidR="001928A3" w:rsidRDefault="001928A3" w:rsidP="0039779C">
      <w:pPr>
        <w:pStyle w:val="C-BodyText"/>
        <w:rPr>
          <w:rFonts w:ascii="Calibri" w:eastAsia="Calibri" w:hAnsi="Calibri"/>
        </w:rPr>
      </w:pPr>
    </w:p>
    <w:bookmarkEnd w:id="6"/>
    <w:bookmarkEnd w:id="7"/>
    <w:p w14:paraId="32E651EF" w14:textId="7C182C48" w:rsidR="005602B9" w:rsidRPr="000A6FE9" w:rsidRDefault="009930F7" w:rsidP="000A6FE9">
      <w:pPr>
        <w:pStyle w:val="C-Heading1non-numbered"/>
        <w:tabs>
          <w:tab w:val="clear" w:pos="1080"/>
          <w:tab w:val="left" w:pos="180"/>
        </w:tabs>
        <w:ind w:left="0" w:firstLine="0"/>
        <w:rPr>
          <w:b w:val="0"/>
          <w:caps w:val="0"/>
          <w:sz w:val="24"/>
        </w:rPr>
      </w:pPr>
      <w:r>
        <w:lastRenderedPageBreak/>
        <w:t>Supplementary file</w:t>
      </w:r>
      <w:r w:rsidR="005602B9">
        <w:t xml:space="preserve"> C. </w:t>
      </w:r>
      <w:r w:rsidR="00886A53">
        <w:t>Unadjusted</w:t>
      </w:r>
      <w:r w:rsidR="005602B9">
        <w:t xml:space="preserve"> odds ratios</w:t>
      </w:r>
      <w:r w:rsidR="00A858B4">
        <w:t xml:space="preserve"> (OR)</w:t>
      </w:r>
      <w:r w:rsidR="005602B9">
        <w:t xml:space="preserve"> </w:t>
      </w:r>
      <w:r w:rsidR="00886A53">
        <w:t>Based on multinomial logistic regression models</w:t>
      </w:r>
      <w:r w:rsidR="000A6FE9">
        <w:br/>
      </w:r>
      <w:r w:rsidR="000A6FE9" w:rsidRPr="00C81F96">
        <w:rPr>
          <w:caps w:val="0"/>
          <w:sz w:val="24"/>
        </w:rPr>
        <w:t>Table C. Unadjusted Odds Ratio* (</w:t>
      </w:r>
      <w:proofErr w:type="spellStart"/>
      <w:r w:rsidR="000A6FE9" w:rsidRPr="00C81F96">
        <w:rPr>
          <w:caps w:val="0"/>
          <w:sz w:val="24"/>
        </w:rPr>
        <w:t>aOR</w:t>
      </w:r>
      <w:proofErr w:type="spellEnd"/>
      <w:r w:rsidR="000A6FE9" w:rsidRPr="00C81F96">
        <w:rPr>
          <w:caps w:val="0"/>
          <w:sz w:val="24"/>
        </w:rPr>
        <w:t>) with 95% Confidence Interval (CI) from Multinomial Logistic Regression Models</w:t>
      </w:r>
    </w:p>
    <w:tbl>
      <w:tblPr>
        <w:tblStyle w:val="C-Table"/>
        <w:tblW w:w="0" w:type="auto"/>
        <w:tblLayout w:type="fixed"/>
        <w:tblLook w:val="04A0" w:firstRow="1" w:lastRow="0" w:firstColumn="1" w:lastColumn="0" w:noHBand="0" w:noVBand="1"/>
      </w:tblPr>
      <w:tblGrid>
        <w:gridCol w:w="1273"/>
        <w:gridCol w:w="3605"/>
        <w:gridCol w:w="720"/>
        <w:gridCol w:w="1980"/>
        <w:gridCol w:w="720"/>
        <w:gridCol w:w="1620"/>
        <w:gridCol w:w="1890"/>
        <w:gridCol w:w="720"/>
        <w:gridCol w:w="1710"/>
      </w:tblGrid>
      <w:tr w:rsidR="007330D8" w14:paraId="32E651F3" w14:textId="77777777" w:rsidTr="008563BF">
        <w:trPr>
          <w:cantSplit w:val="0"/>
          <w:tblHeader/>
        </w:trPr>
        <w:tc>
          <w:tcPr>
            <w:tcW w:w="127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E651F0" w14:textId="77777777" w:rsidR="007330D8" w:rsidRDefault="007330D8" w:rsidP="0000175E">
            <w:pPr>
              <w:pStyle w:val="C-TableHeader"/>
            </w:pPr>
            <w:r>
              <w:t>Model</w:t>
            </w:r>
          </w:p>
        </w:tc>
        <w:tc>
          <w:tcPr>
            <w:tcW w:w="360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E651F1" w14:textId="77777777" w:rsidR="007330D8" w:rsidRDefault="007330D8" w:rsidP="0000175E">
            <w:pPr>
              <w:pStyle w:val="C-TableHeader"/>
            </w:pPr>
            <w:r>
              <w:t>Wave 1  Subgroup</w:t>
            </w:r>
          </w:p>
        </w:tc>
        <w:tc>
          <w:tcPr>
            <w:tcW w:w="93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E651F2" w14:textId="77777777" w:rsidR="007330D8" w:rsidRDefault="007330D8" w:rsidP="0000175E">
            <w:pPr>
              <w:pStyle w:val="C-TableHeader"/>
            </w:pPr>
            <w:r>
              <w:t>Wave 2 Product Use State</w:t>
            </w:r>
          </w:p>
        </w:tc>
      </w:tr>
      <w:tr w:rsidR="007330D8" w14:paraId="32E651FE" w14:textId="77777777" w:rsidTr="008563BF">
        <w:trPr>
          <w:cantSplit w:val="0"/>
          <w:tblHeader/>
        </w:trPr>
        <w:tc>
          <w:tcPr>
            <w:tcW w:w="127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E651F4" w14:textId="77777777" w:rsidR="007330D8" w:rsidRDefault="007330D8" w:rsidP="0000175E">
            <w:pPr>
              <w:pStyle w:val="C-TableHeader"/>
            </w:pPr>
          </w:p>
        </w:tc>
        <w:tc>
          <w:tcPr>
            <w:tcW w:w="360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E651F5" w14:textId="77777777" w:rsidR="007330D8" w:rsidRDefault="007330D8" w:rsidP="0000175E">
            <w:pPr>
              <w:pStyle w:val="C-TableHeader"/>
            </w:pP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E651F6" w14:textId="77777777" w:rsidR="008A3D35" w:rsidRDefault="007330D8" w:rsidP="0000175E">
            <w:pPr>
              <w:pStyle w:val="C-TableHeader"/>
            </w:pPr>
            <w:r w:rsidRPr="009915EF">
              <w:t>Exclusive</w:t>
            </w:r>
            <w:r>
              <w:br/>
              <w:t>Cigarette</w:t>
            </w:r>
          </w:p>
          <w:p w14:paraId="32E651F7" w14:textId="48746498" w:rsidR="007330D8" w:rsidRDefault="008A3D35" w:rsidP="0000175E">
            <w:pPr>
              <w:pStyle w:val="C-TableHeader"/>
            </w:pPr>
            <w:r>
              <w:t>Smoking</w:t>
            </w:r>
            <w:r w:rsidR="007330D8">
              <w:br/>
              <w:t xml:space="preserve">OR </w:t>
            </w:r>
            <w:r w:rsidR="007330D8">
              <w:br/>
              <w:t>(95%</w:t>
            </w:r>
            <w:r w:rsidR="00C81F96">
              <w:t xml:space="preserve"> </w:t>
            </w:r>
            <w:r w:rsidR="007330D8">
              <w:t>CI)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E651F8" w14:textId="77777777" w:rsidR="008A3D35" w:rsidRDefault="007330D8" w:rsidP="0000175E">
            <w:pPr>
              <w:pStyle w:val="C-TableHeader"/>
            </w:pPr>
            <w:r>
              <w:t>Dual</w:t>
            </w:r>
            <w:r>
              <w:br/>
              <w:t>Use</w:t>
            </w:r>
          </w:p>
          <w:p w14:paraId="32E651F9" w14:textId="3443F9DB" w:rsidR="007330D8" w:rsidRPr="007E597A" w:rsidRDefault="007330D8" w:rsidP="0000175E">
            <w:pPr>
              <w:pStyle w:val="C-TableHeader"/>
            </w:pPr>
            <w:r>
              <w:br/>
              <w:t xml:space="preserve">OR </w:t>
            </w:r>
            <w:r>
              <w:br/>
              <w:t>(95%</w:t>
            </w:r>
            <w:r w:rsidR="00C81F96">
              <w:t xml:space="preserve"> </w:t>
            </w:r>
            <w:r>
              <w:t>CI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E651FA" w14:textId="77777777" w:rsidR="008A3D35" w:rsidRDefault="007330D8" w:rsidP="0000175E">
            <w:pPr>
              <w:pStyle w:val="C-TableHeader"/>
            </w:pPr>
            <w:r w:rsidRPr="009915EF">
              <w:t>Exclusive</w:t>
            </w:r>
            <w:r w:rsidRPr="00593B4E">
              <w:br/>
              <w:t>E-cigarette</w:t>
            </w:r>
          </w:p>
          <w:p w14:paraId="32E651FB" w14:textId="2ED509D8" w:rsidR="007330D8" w:rsidRDefault="008A3D35" w:rsidP="0000175E">
            <w:pPr>
              <w:pStyle w:val="C-TableHeader"/>
            </w:pPr>
            <w:r>
              <w:t>Use</w:t>
            </w:r>
            <w:r w:rsidR="007330D8" w:rsidRPr="00593B4E">
              <w:br/>
              <w:t xml:space="preserve">OR </w:t>
            </w:r>
            <w:r w:rsidR="007330D8" w:rsidRPr="00593B4E">
              <w:br/>
              <w:t>(95%</w:t>
            </w:r>
            <w:r w:rsidR="00C81F96">
              <w:t xml:space="preserve"> </w:t>
            </w:r>
            <w:r w:rsidR="007330D8" w:rsidRPr="00593B4E">
              <w:t>CI)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E651FC" w14:textId="77777777" w:rsidR="008A3D35" w:rsidRDefault="007330D8" w:rsidP="0000175E">
            <w:pPr>
              <w:pStyle w:val="C-TableHeader"/>
            </w:pPr>
            <w:r>
              <w:t>Neither</w:t>
            </w:r>
            <w:r>
              <w:br/>
            </w:r>
          </w:p>
          <w:p w14:paraId="32E651FD" w14:textId="3DE781A7" w:rsidR="007330D8" w:rsidRDefault="007330D8" w:rsidP="0000175E">
            <w:pPr>
              <w:pStyle w:val="C-TableHeader"/>
            </w:pPr>
            <w:r>
              <w:br/>
              <w:t>OR (95%</w:t>
            </w:r>
            <w:r w:rsidR="00C81F96">
              <w:t xml:space="preserve"> </w:t>
            </w:r>
            <w:r>
              <w:t>CI)</w:t>
            </w:r>
          </w:p>
        </w:tc>
      </w:tr>
      <w:tr w:rsidR="008563BF" w14:paraId="32E6520A" w14:textId="77777777" w:rsidTr="008563BF">
        <w:trPr>
          <w:cantSplit w:val="0"/>
        </w:trPr>
        <w:tc>
          <w:tcPr>
            <w:tcW w:w="127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E651FF" w14:textId="77777777" w:rsidR="008563BF" w:rsidRDefault="008563BF" w:rsidP="008563BF">
            <w:pPr>
              <w:pStyle w:val="C-TableText"/>
            </w:pPr>
            <w:r>
              <w:t>Model A</w:t>
            </w:r>
            <w:bookmarkStart w:id="8" w:name="_TNC3D367221E2D647D2BAECF83C958BB38D"/>
            <w:r w:rsidRPr="003A3F87">
              <w:rPr>
                <w:rStyle w:val="C-TableCallout"/>
              </w:rPr>
              <w:fldChar w:fldCharType="begin"/>
            </w:r>
            <w:r w:rsidRPr="003A3F87">
              <w:rPr>
                <w:rStyle w:val="C-TableCallout"/>
              </w:rPr>
              <w:instrText xml:space="preserve"> SEQ SeqTableNote \* Arabic \* MERGEFORMAT \r1</w:instrText>
            </w:r>
            <w:r w:rsidRPr="003A3F87">
              <w:rPr>
                <w:rStyle w:val="C-TableCallout"/>
              </w:rPr>
              <w:fldChar w:fldCharType="separate"/>
            </w:r>
            <w:r>
              <w:rPr>
                <w:rStyle w:val="C-TableCallout"/>
                <w:noProof/>
              </w:rPr>
              <w:t>1</w:t>
            </w:r>
            <w:r w:rsidRPr="003A3F87">
              <w:rPr>
                <w:rStyle w:val="C-TableCallout"/>
              </w:rPr>
              <w:fldChar w:fldCharType="end"/>
            </w:r>
            <w:bookmarkEnd w:id="8"/>
            <w:r>
              <w:t xml:space="preserve">. </w:t>
            </w:r>
          </w:p>
          <w:p w14:paraId="32E65200" w14:textId="77777777" w:rsidR="008563BF" w:rsidRDefault="008563BF" w:rsidP="008563BF">
            <w:pPr>
              <w:pStyle w:val="C-TableText"/>
            </w:pPr>
            <w:r>
              <w:t>Exclusive Cigarette S</w:t>
            </w:r>
            <w:r w:rsidRPr="0054178D">
              <w:t>moker</w:t>
            </w:r>
            <w:r>
              <w:t xml:space="preserve"> Group </w:t>
            </w:r>
            <w:r>
              <w:br/>
              <w:t>(n=8,613)</w:t>
            </w:r>
          </w:p>
          <w:p w14:paraId="32E65201" w14:textId="77777777" w:rsidR="008563BF" w:rsidRDefault="008563BF" w:rsidP="008563BF">
            <w:pPr>
              <w:pStyle w:val="C-TableText"/>
            </w:pPr>
          </w:p>
        </w:tc>
        <w:tc>
          <w:tcPr>
            <w:tcW w:w="36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E65202" w14:textId="77777777" w:rsidR="008563BF" w:rsidRPr="00786F79" w:rsidRDefault="008563BF" w:rsidP="008563BF">
            <w:pPr>
              <w:pStyle w:val="C-TableText"/>
            </w:pPr>
            <w:r>
              <w:t xml:space="preserve">1.2. </w:t>
            </w:r>
            <w:r w:rsidRPr="004F5173">
              <w:rPr>
                <w:i/>
              </w:rPr>
              <w:t>Established</w:t>
            </w:r>
            <w:r w:rsidRPr="00786F79">
              <w:t xml:space="preserve"> cigarette smoker </w:t>
            </w:r>
            <w:r w:rsidRPr="004F5173">
              <w:rPr>
                <w:i/>
              </w:rPr>
              <w:t>without</w:t>
            </w:r>
            <w:r w:rsidRPr="00786F79">
              <w:t xml:space="preserve"> a history of e-cigarette us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E65203" w14:textId="77777777" w:rsidR="008563BF" w:rsidRPr="006F21D7" w:rsidRDefault="008563BF" w:rsidP="008563BF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F21D7">
              <w:rPr>
                <w:rFonts w:cs="Times New Roman"/>
                <w:color w:val="000000"/>
                <w:sz w:val="22"/>
                <w:szCs w:val="22"/>
              </w:rPr>
              <w:t>3.68</w:t>
            </w:r>
            <w:r w:rsidRPr="006F21D7">
              <w:rPr>
                <w:rFonts w:cs="Times New Roman"/>
                <w:color w:val="000000" w:themeColor="dark1"/>
                <w:vertAlign w:val="superscript"/>
              </w:rPr>
              <w:t>‡</w:t>
            </w:r>
            <w:r w:rsidRPr="006F21D7">
              <w:rPr>
                <w:rFonts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E65204" w14:textId="77777777" w:rsidR="008563BF" w:rsidRPr="006F21D7" w:rsidRDefault="008563BF" w:rsidP="008563BF">
            <w:pPr>
              <w:pStyle w:val="C-TableText"/>
              <w:rPr>
                <w:color w:val="000000" w:themeColor="dark1"/>
                <w:sz w:val="36"/>
                <w:szCs w:val="36"/>
              </w:rPr>
            </w:pPr>
            <w:r w:rsidRPr="006F21D7">
              <w:rPr>
                <w:color w:val="000000"/>
                <w:szCs w:val="22"/>
              </w:rPr>
              <w:t>(1.95, 6.95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E65205" w14:textId="77777777" w:rsidR="008563BF" w:rsidRPr="006F21D7" w:rsidRDefault="008563BF" w:rsidP="008563BF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F21D7">
              <w:rPr>
                <w:rFonts w:cs="Times New Roman"/>
                <w:color w:val="000000"/>
                <w:sz w:val="22"/>
                <w:szCs w:val="22"/>
              </w:rPr>
              <w:t>4.83</w:t>
            </w:r>
            <w:r w:rsidRPr="006F21D7">
              <w:rPr>
                <w:rFonts w:cs="Times New Roman"/>
                <w:color w:val="000000" w:themeColor="dark1"/>
                <w:vertAlign w:val="superscript"/>
              </w:rPr>
              <w:t>‡</w:t>
            </w:r>
            <w:r w:rsidRPr="006F21D7">
              <w:rPr>
                <w:rFonts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E65206" w14:textId="77777777" w:rsidR="008563BF" w:rsidRPr="006F21D7" w:rsidRDefault="008563BF" w:rsidP="008563BF">
            <w:pPr>
              <w:pStyle w:val="C-TableText"/>
              <w:rPr>
                <w:color w:val="000000" w:themeColor="dark1"/>
                <w:sz w:val="36"/>
                <w:szCs w:val="36"/>
              </w:rPr>
            </w:pPr>
            <w:r w:rsidRPr="006F21D7">
              <w:rPr>
                <w:color w:val="000000"/>
                <w:szCs w:val="22"/>
              </w:rPr>
              <w:t>(2.12, 11</w:t>
            </w:r>
            <w:r>
              <w:rPr>
                <w:color w:val="000000"/>
                <w:szCs w:val="22"/>
              </w:rPr>
              <w:t>.00</w:t>
            </w:r>
            <w:r w:rsidRPr="006F21D7">
              <w:rPr>
                <w:color w:val="000000"/>
                <w:szCs w:val="22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E65207" w14:textId="77777777" w:rsidR="008563BF" w:rsidRPr="006F21D7" w:rsidRDefault="008563BF" w:rsidP="008563BF">
            <w:pPr>
              <w:pStyle w:val="C-TableText"/>
              <w:rPr>
                <w:color w:val="000000" w:themeColor="dark1"/>
                <w:sz w:val="36"/>
                <w:szCs w:val="36"/>
              </w:rPr>
            </w:pPr>
            <w:r w:rsidRPr="006F21D7">
              <w:rPr>
                <w:color w:val="000000" w:themeColor="dark1"/>
              </w:rPr>
              <w:t>1</w:t>
            </w:r>
            <w:r>
              <w:rPr>
                <w:color w:val="000000" w:themeColor="dark1"/>
              </w:rPr>
              <w:t>.00</w:t>
            </w:r>
            <w:r w:rsidRPr="006F21D7">
              <w:rPr>
                <w:color w:val="000000" w:themeColor="dark1"/>
              </w:rPr>
              <w:t xml:space="preserve"> [Reference]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E65208" w14:textId="77777777" w:rsidR="008563BF" w:rsidRPr="006F21D7" w:rsidRDefault="008563BF" w:rsidP="008563BF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F21D7">
              <w:rPr>
                <w:rFonts w:cs="Times New Roman"/>
                <w:color w:val="000000"/>
                <w:sz w:val="22"/>
                <w:szCs w:val="22"/>
              </w:rPr>
              <w:t>0.28</w:t>
            </w:r>
            <w:r w:rsidRPr="006F21D7">
              <w:rPr>
                <w:rFonts w:cs="Times New Roman"/>
                <w:color w:val="000000" w:themeColor="dark1"/>
                <w:vertAlign w:val="superscript"/>
              </w:rPr>
              <w:t>‡</w:t>
            </w:r>
            <w:r w:rsidRPr="006F21D7">
              <w:rPr>
                <w:rFonts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E65209" w14:textId="77777777" w:rsidR="008563BF" w:rsidRPr="006F21D7" w:rsidRDefault="008563BF" w:rsidP="008563BF">
            <w:pPr>
              <w:pStyle w:val="C-TableText"/>
              <w:rPr>
                <w:color w:val="000000" w:themeColor="dark1"/>
                <w:sz w:val="36"/>
                <w:szCs w:val="36"/>
              </w:rPr>
            </w:pPr>
            <w:r>
              <w:rPr>
                <w:color w:val="000000"/>
                <w:szCs w:val="22"/>
              </w:rPr>
              <w:t>(0.15, 0.54</w:t>
            </w:r>
            <w:r w:rsidRPr="006F21D7">
              <w:rPr>
                <w:color w:val="000000"/>
                <w:szCs w:val="22"/>
              </w:rPr>
              <w:t>)</w:t>
            </w:r>
          </w:p>
        </w:tc>
      </w:tr>
      <w:tr w:rsidR="008563BF" w14:paraId="32E65214" w14:textId="77777777" w:rsidTr="008563BF">
        <w:trPr>
          <w:cantSplit w:val="0"/>
          <w:trHeight w:val="1233"/>
        </w:trPr>
        <w:tc>
          <w:tcPr>
            <w:tcW w:w="127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E6520B" w14:textId="77777777" w:rsidR="008563BF" w:rsidRDefault="008563BF" w:rsidP="008563BF">
            <w:pPr>
              <w:pStyle w:val="C-TableText"/>
            </w:pP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E6520C" w14:textId="77777777" w:rsidR="008563BF" w:rsidRPr="00786F79" w:rsidRDefault="008563BF" w:rsidP="008563BF">
            <w:pPr>
              <w:pStyle w:val="C-TableText"/>
            </w:pPr>
            <w:r>
              <w:t xml:space="preserve">1.3. </w:t>
            </w:r>
            <w:r w:rsidRPr="004F5173">
              <w:rPr>
                <w:i/>
              </w:rPr>
              <w:t>Established</w:t>
            </w:r>
            <w:r w:rsidRPr="00786F79">
              <w:t xml:space="preserve"> cigarette smoker </w:t>
            </w:r>
            <w:r w:rsidRPr="004F5173">
              <w:rPr>
                <w:i/>
              </w:rPr>
              <w:t>with</w:t>
            </w:r>
            <w:r w:rsidRPr="00786F79">
              <w:t xml:space="preserve"> a history of e-cigarette us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E6520D" w14:textId="77777777" w:rsidR="008563BF" w:rsidRPr="006F21D7" w:rsidRDefault="008563BF" w:rsidP="008563BF">
            <w:pPr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.15</w:t>
            </w:r>
            <w:r w:rsidRPr="006F21D7">
              <w:rPr>
                <w:rFonts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E6520E" w14:textId="77777777" w:rsidR="008563BF" w:rsidRPr="006F21D7" w:rsidRDefault="008563BF" w:rsidP="008563BF">
            <w:pPr>
              <w:pStyle w:val="C-TableText"/>
              <w:rPr>
                <w:color w:val="000000" w:themeColor="dark1"/>
                <w:sz w:val="36"/>
                <w:szCs w:val="36"/>
              </w:rPr>
            </w:pPr>
            <w:r>
              <w:rPr>
                <w:color w:val="000000"/>
                <w:szCs w:val="22"/>
              </w:rPr>
              <w:t>(0.54, 2.45</w:t>
            </w:r>
            <w:r w:rsidRPr="006F21D7">
              <w:rPr>
                <w:color w:val="000000"/>
                <w:szCs w:val="22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E6520F" w14:textId="77777777" w:rsidR="008563BF" w:rsidRPr="006F21D7" w:rsidRDefault="008563BF" w:rsidP="008563BF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F21D7">
              <w:rPr>
                <w:rFonts w:cs="Times New Roman"/>
                <w:color w:val="000000"/>
                <w:sz w:val="22"/>
                <w:szCs w:val="22"/>
              </w:rPr>
              <w:t>9.84</w:t>
            </w:r>
            <w:r w:rsidRPr="006F21D7">
              <w:rPr>
                <w:rFonts w:cs="Times New Roman"/>
                <w:color w:val="000000" w:themeColor="dark1"/>
                <w:vertAlign w:val="superscript"/>
              </w:rPr>
              <w:t>‡</w:t>
            </w:r>
            <w:r w:rsidRPr="006F21D7">
              <w:rPr>
                <w:rFonts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E65210" w14:textId="77777777" w:rsidR="008563BF" w:rsidRPr="006F21D7" w:rsidRDefault="008563BF" w:rsidP="008563BF">
            <w:pPr>
              <w:pStyle w:val="C-TableText"/>
              <w:rPr>
                <w:color w:val="000000" w:themeColor="dark1"/>
                <w:sz w:val="36"/>
                <w:szCs w:val="36"/>
              </w:rPr>
            </w:pPr>
            <w:r>
              <w:rPr>
                <w:color w:val="000000"/>
                <w:szCs w:val="22"/>
              </w:rPr>
              <w:t>(3.66</w:t>
            </w:r>
            <w:r w:rsidRPr="006F21D7">
              <w:rPr>
                <w:color w:val="000000"/>
                <w:szCs w:val="22"/>
              </w:rPr>
              <w:t>, 26.47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E65211" w14:textId="77777777" w:rsidR="008563BF" w:rsidRPr="006F21D7" w:rsidRDefault="008563BF" w:rsidP="008563BF">
            <w:pPr>
              <w:pStyle w:val="C-TableText"/>
              <w:rPr>
                <w:color w:val="000000" w:themeColor="dark1"/>
                <w:sz w:val="36"/>
                <w:szCs w:val="36"/>
              </w:rPr>
            </w:pPr>
            <w:r w:rsidRPr="006F21D7">
              <w:rPr>
                <w:color w:val="000000" w:themeColor="dark1"/>
              </w:rPr>
              <w:t>1</w:t>
            </w:r>
            <w:r>
              <w:rPr>
                <w:color w:val="000000" w:themeColor="dark1"/>
              </w:rPr>
              <w:t>.00</w:t>
            </w:r>
            <w:r w:rsidRPr="006F21D7">
              <w:rPr>
                <w:color w:val="000000" w:themeColor="dark1"/>
              </w:rPr>
              <w:t xml:space="preserve"> [Reference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E65212" w14:textId="77777777" w:rsidR="008563BF" w:rsidRPr="006F21D7" w:rsidRDefault="008563BF" w:rsidP="008563BF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F21D7">
              <w:rPr>
                <w:rFonts w:cs="Times New Roman"/>
                <w:color w:val="000000"/>
                <w:sz w:val="22"/>
                <w:szCs w:val="22"/>
              </w:rPr>
              <w:t>0.07</w:t>
            </w:r>
            <w:r w:rsidRPr="006F21D7">
              <w:rPr>
                <w:rFonts w:cs="Times New Roman"/>
                <w:color w:val="000000" w:themeColor="dark1"/>
                <w:vertAlign w:val="superscript"/>
              </w:rPr>
              <w:t>‡</w:t>
            </w:r>
            <w:r w:rsidRPr="006F21D7">
              <w:rPr>
                <w:rFonts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E65213" w14:textId="77777777" w:rsidR="008563BF" w:rsidRPr="006F21D7" w:rsidRDefault="008563BF" w:rsidP="008563BF">
            <w:pPr>
              <w:pStyle w:val="C-TableText"/>
              <w:rPr>
                <w:color w:val="000000" w:themeColor="dark1"/>
                <w:sz w:val="36"/>
                <w:szCs w:val="36"/>
              </w:rPr>
            </w:pPr>
            <w:r>
              <w:rPr>
                <w:color w:val="000000"/>
                <w:szCs w:val="22"/>
              </w:rPr>
              <w:t>(0.03, 0.19</w:t>
            </w:r>
            <w:r w:rsidRPr="006F21D7">
              <w:rPr>
                <w:color w:val="000000"/>
                <w:szCs w:val="22"/>
              </w:rPr>
              <w:t>)</w:t>
            </w:r>
          </w:p>
        </w:tc>
      </w:tr>
      <w:tr w:rsidR="008563BF" w14:paraId="32E6521F" w14:textId="77777777" w:rsidTr="008563BF">
        <w:trPr>
          <w:cantSplit w:val="0"/>
        </w:trPr>
        <w:tc>
          <w:tcPr>
            <w:tcW w:w="127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E65215" w14:textId="77777777" w:rsidR="008563BF" w:rsidRDefault="008563BF" w:rsidP="008563BF">
            <w:pPr>
              <w:pStyle w:val="C-TableText"/>
            </w:pPr>
            <w:r>
              <w:t>Model B</w:t>
            </w:r>
            <w:bookmarkStart w:id="9" w:name="_TNC5EE4AC6459624D8E849ACA0F314E8890"/>
            <w:r w:rsidRPr="003A3F87">
              <w:rPr>
                <w:rStyle w:val="C-TableCallout"/>
              </w:rPr>
              <w:fldChar w:fldCharType="begin"/>
            </w:r>
            <w:r w:rsidRPr="003A3F87">
              <w:rPr>
                <w:rStyle w:val="C-TableCallout"/>
              </w:rPr>
              <w:instrText xml:space="preserve"> SEQ SeqTableNote \* Arabic \* MERGEFORMAT </w:instrText>
            </w:r>
            <w:r w:rsidRPr="003A3F87">
              <w:rPr>
                <w:rStyle w:val="C-TableCallout"/>
              </w:rPr>
              <w:fldChar w:fldCharType="separate"/>
            </w:r>
            <w:r>
              <w:rPr>
                <w:rStyle w:val="C-TableCallout"/>
                <w:noProof/>
              </w:rPr>
              <w:t>2</w:t>
            </w:r>
            <w:r w:rsidRPr="003A3F87">
              <w:rPr>
                <w:rStyle w:val="C-TableCallout"/>
              </w:rPr>
              <w:fldChar w:fldCharType="end"/>
            </w:r>
            <w:bookmarkEnd w:id="9"/>
            <w:r>
              <w:t xml:space="preserve">. </w:t>
            </w:r>
            <w:r>
              <w:br/>
              <w:t>Exclusive E-cigarette User Group</w:t>
            </w:r>
            <w:r>
              <w:br/>
              <w:t xml:space="preserve">(n=580) </w:t>
            </w:r>
          </w:p>
        </w:tc>
        <w:tc>
          <w:tcPr>
            <w:tcW w:w="36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E65216" w14:textId="77777777" w:rsidR="008563BF" w:rsidRPr="00786F79" w:rsidRDefault="008563BF" w:rsidP="008563BF">
            <w:pPr>
              <w:pStyle w:val="C-TableText"/>
            </w:pPr>
            <w:r>
              <w:t xml:space="preserve">2.2. </w:t>
            </w:r>
            <w:r w:rsidRPr="004F5173">
              <w:rPr>
                <w:i/>
              </w:rPr>
              <w:t>Experimental</w:t>
            </w:r>
            <w:r w:rsidRPr="00786F79">
              <w:t xml:space="preserve"> e-cigarette user </w:t>
            </w:r>
            <w:r w:rsidRPr="004F5173">
              <w:rPr>
                <w:i/>
              </w:rPr>
              <w:t>with</w:t>
            </w:r>
            <w:r w:rsidRPr="00786F79">
              <w:t xml:space="preserve"> a history of </w:t>
            </w:r>
            <w:r>
              <w:t>cigarette smoking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E65217" w14:textId="77777777" w:rsidR="008563BF" w:rsidRPr="006F21D7" w:rsidRDefault="008563BF" w:rsidP="008563BF">
            <w:pPr>
              <w:rPr>
                <w:rFonts w:cs="Times New Roman"/>
                <w:color w:val="000000" w:themeColor="dark1"/>
                <w:vertAlign w:val="superscript"/>
              </w:rPr>
            </w:pPr>
            <w:r w:rsidRPr="006F21D7">
              <w:rPr>
                <w:rFonts w:cs="Times New Roman"/>
                <w:color w:val="000000"/>
                <w:sz w:val="22"/>
                <w:szCs w:val="22"/>
              </w:rPr>
              <w:t>4.27</w:t>
            </w:r>
            <w:r w:rsidRPr="006F21D7">
              <w:rPr>
                <w:rFonts w:cs="Times New Roman"/>
                <w:color w:val="000000" w:themeColor="dark1"/>
                <w:vertAlign w:val="superscript"/>
              </w:rPr>
              <w:t>†</w:t>
            </w:r>
          </w:p>
          <w:p w14:paraId="32E65218" w14:textId="77777777" w:rsidR="008563BF" w:rsidRPr="006F21D7" w:rsidRDefault="008563BF" w:rsidP="008563BF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E65219" w14:textId="77777777" w:rsidR="008563BF" w:rsidRPr="006F21D7" w:rsidRDefault="008563BF" w:rsidP="008563BF">
            <w:pPr>
              <w:pStyle w:val="C-TableText"/>
              <w:rPr>
                <w:color w:val="000000" w:themeColor="dark1"/>
              </w:rPr>
            </w:pPr>
            <w:r w:rsidRPr="006F21D7">
              <w:rPr>
                <w:color w:val="000000"/>
                <w:szCs w:val="22"/>
              </w:rPr>
              <w:t>(1.08, 16.82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E6521A" w14:textId="77777777" w:rsidR="008563BF" w:rsidRPr="006F21D7" w:rsidRDefault="008563BF" w:rsidP="008563BF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F21D7">
              <w:rPr>
                <w:rFonts w:cs="Times New Roman"/>
                <w:color w:val="000000"/>
                <w:sz w:val="22"/>
                <w:szCs w:val="22"/>
              </w:rPr>
              <w:t xml:space="preserve">2.64 </w:t>
            </w:r>
            <w:r w:rsidRPr="006F21D7">
              <w:rPr>
                <w:rFonts w:cs="Times New Roman"/>
                <w:color w:val="000000"/>
                <w:sz w:val="22"/>
                <w:szCs w:val="22"/>
              </w:rPr>
              <w:br/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E6521B" w14:textId="77777777" w:rsidR="008563BF" w:rsidRPr="006F21D7" w:rsidRDefault="008563BF" w:rsidP="008563BF">
            <w:pPr>
              <w:pStyle w:val="C-TableText"/>
              <w:rPr>
                <w:color w:val="000000" w:themeColor="dark1"/>
              </w:rPr>
            </w:pPr>
            <w:r w:rsidRPr="006F21D7">
              <w:rPr>
                <w:color w:val="000000"/>
                <w:szCs w:val="22"/>
              </w:rPr>
              <w:t>(0.28, 25.2</w:t>
            </w:r>
            <w:r>
              <w:rPr>
                <w:color w:val="000000"/>
                <w:szCs w:val="22"/>
              </w:rPr>
              <w:t>0</w:t>
            </w:r>
            <w:r w:rsidRPr="006F21D7">
              <w:rPr>
                <w:color w:val="000000"/>
                <w:szCs w:val="22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E6521C" w14:textId="77777777" w:rsidR="008563BF" w:rsidRPr="006F21D7" w:rsidRDefault="008563BF" w:rsidP="008563BF">
            <w:pPr>
              <w:pStyle w:val="C-TableText"/>
              <w:rPr>
                <w:color w:val="000000" w:themeColor="dark1"/>
              </w:rPr>
            </w:pPr>
            <w:r w:rsidRPr="006F21D7">
              <w:rPr>
                <w:color w:val="000000" w:themeColor="dark1"/>
              </w:rPr>
              <w:t>1</w:t>
            </w:r>
            <w:r>
              <w:rPr>
                <w:color w:val="000000" w:themeColor="dark1"/>
              </w:rPr>
              <w:t>.00</w:t>
            </w:r>
            <w:r w:rsidRPr="006F21D7">
              <w:rPr>
                <w:color w:val="000000" w:themeColor="dark1"/>
              </w:rPr>
              <w:t xml:space="preserve"> [Reference]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E6521D" w14:textId="77777777" w:rsidR="008563BF" w:rsidRPr="006F21D7" w:rsidRDefault="008563BF" w:rsidP="008563BF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F21D7">
              <w:rPr>
                <w:rFonts w:cs="Times New Roman"/>
                <w:color w:val="000000"/>
                <w:sz w:val="22"/>
                <w:szCs w:val="22"/>
              </w:rPr>
              <w:t>0.6</w:t>
            </w:r>
            <w:r>
              <w:rPr>
                <w:rFonts w:cs="Times New Roman"/>
                <w:color w:val="000000"/>
                <w:sz w:val="22"/>
                <w:szCs w:val="22"/>
              </w:rPr>
              <w:t xml:space="preserve">0 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E6521E" w14:textId="77777777" w:rsidR="008563BF" w:rsidRPr="006F21D7" w:rsidRDefault="008563BF" w:rsidP="008563BF">
            <w:pPr>
              <w:pStyle w:val="C-TableText"/>
              <w:rPr>
                <w:color w:val="000000" w:themeColor="dark1"/>
              </w:rPr>
            </w:pPr>
            <w:r>
              <w:rPr>
                <w:color w:val="000000"/>
                <w:szCs w:val="22"/>
              </w:rPr>
              <w:t>(0.19, 1.87</w:t>
            </w:r>
            <w:r w:rsidRPr="006F21D7">
              <w:rPr>
                <w:color w:val="000000"/>
                <w:szCs w:val="22"/>
              </w:rPr>
              <w:t>)</w:t>
            </w:r>
          </w:p>
        </w:tc>
      </w:tr>
      <w:tr w:rsidR="008563BF" w14:paraId="32E65229" w14:textId="77777777" w:rsidTr="008563BF">
        <w:trPr>
          <w:cantSplit w:val="0"/>
        </w:trPr>
        <w:tc>
          <w:tcPr>
            <w:tcW w:w="12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65220" w14:textId="77777777" w:rsidR="008563BF" w:rsidRDefault="008563BF" w:rsidP="008563BF">
            <w:pPr>
              <w:pStyle w:val="C-TableText"/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65221" w14:textId="77777777" w:rsidR="008563BF" w:rsidRPr="00786F79" w:rsidRDefault="008563BF" w:rsidP="008563BF">
            <w:pPr>
              <w:pStyle w:val="C-TableText"/>
            </w:pPr>
            <w:r>
              <w:t xml:space="preserve">2.3. </w:t>
            </w:r>
            <w:r w:rsidRPr="004F5173">
              <w:rPr>
                <w:i/>
              </w:rPr>
              <w:t>Established</w:t>
            </w:r>
            <w:r w:rsidRPr="00786F79">
              <w:t xml:space="preserve"> e-cigarette user </w:t>
            </w:r>
            <w:r w:rsidRPr="004F5173">
              <w:rPr>
                <w:i/>
              </w:rPr>
              <w:t>without</w:t>
            </w:r>
            <w:r w:rsidRPr="00786F79">
              <w:t xml:space="preserve"> a history of cigarette smok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65222" w14:textId="77777777" w:rsidR="008563BF" w:rsidRPr="006F21D7" w:rsidRDefault="008563BF" w:rsidP="008563BF">
            <w:pPr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15</w:t>
            </w:r>
            <w:r w:rsidRPr="006F21D7">
              <w:rPr>
                <w:rFonts w:cs="Times New Roman"/>
                <w:color w:val="000000" w:themeColor="dark1"/>
                <w:vertAlign w:val="superscript"/>
              </w:rPr>
              <w:t>†</w:t>
            </w:r>
            <w:r>
              <w:rPr>
                <w:rFonts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/>
                <w:color w:val="000000"/>
                <w:sz w:val="22"/>
                <w:szCs w:val="22"/>
              </w:rPr>
              <w:br/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65223" w14:textId="77777777" w:rsidR="008563BF" w:rsidRPr="006F21D7" w:rsidRDefault="008563BF" w:rsidP="008563BF">
            <w:pPr>
              <w:pStyle w:val="C-TableText"/>
              <w:rPr>
                <w:color w:val="000000" w:themeColor="dark1"/>
              </w:rPr>
            </w:pPr>
            <w:r>
              <w:rPr>
                <w:color w:val="000000"/>
                <w:szCs w:val="22"/>
              </w:rPr>
              <w:t>(0.03, 0.82</w:t>
            </w:r>
            <w:r w:rsidRPr="006F21D7">
              <w:rPr>
                <w:color w:val="000000"/>
                <w:szCs w:val="22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65224" w14:textId="77777777" w:rsidR="008563BF" w:rsidRPr="006F21D7" w:rsidRDefault="008563BF" w:rsidP="008563BF">
            <w:pPr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 xml:space="preserve">0.56 </w:t>
            </w:r>
            <w:r>
              <w:rPr>
                <w:rFonts w:cs="Times New Roman"/>
                <w:color w:val="000000"/>
                <w:sz w:val="22"/>
                <w:szCs w:val="22"/>
              </w:rPr>
              <w:br/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65225" w14:textId="77777777" w:rsidR="008563BF" w:rsidRPr="006F21D7" w:rsidRDefault="008563BF" w:rsidP="008563BF">
            <w:pPr>
              <w:pStyle w:val="C-TableText"/>
              <w:rPr>
                <w:color w:val="000000" w:themeColor="dark1"/>
              </w:rPr>
            </w:pPr>
            <w:r>
              <w:rPr>
                <w:color w:val="000000"/>
                <w:szCs w:val="22"/>
              </w:rPr>
              <w:t>(0.06</w:t>
            </w:r>
            <w:r w:rsidRPr="006F21D7">
              <w:rPr>
                <w:color w:val="000000"/>
                <w:szCs w:val="22"/>
              </w:rPr>
              <w:t>, 5.3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65226" w14:textId="77777777" w:rsidR="008563BF" w:rsidRPr="006F21D7" w:rsidRDefault="008563BF" w:rsidP="008563BF">
            <w:pPr>
              <w:pStyle w:val="C-TableText"/>
              <w:rPr>
                <w:color w:val="000000" w:themeColor="dark1"/>
              </w:rPr>
            </w:pPr>
            <w:r w:rsidRPr="006F21D7">
              <w:rPr>
                <w:color w:val="000000" w:themeColor="dark1"/>
              </w:rPr>
              <w:t>1</w:t>
            </w:r>
            <w:r>
              <w:rPr>
                <w:color w:val="000000" w:themeColor="dark1"/>
              </w:rPr>
              <w:t>.00</w:t>
            </w:r>
            <w:r w:rsidRPr="006F21D7">
              <w:rPr>
                <w:color w:val="000000" w:themeColor="dark1"/>
              </w:rPr>
              <w:t xml:space="preserve"> [Reference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65227" w14:textId="77777777" w:rsidR="008563BF" w:rsidRPr="006F21D7" w:rsidRDefault="008563BF" w:rsidP="008563BF">
            <w:pPr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06</w:t>
            </w:r>
            <w:r w:rsidRPr="006F21D7">
              <w:rPr>
                <w:rFonts w:cs="Times New Roman"/>
                <w:color w:val="000000" w:themeColor="dark1"/>
                <w:vertAlign w:val="superscript"/>
              </w:rPr>
              <w:t>‡</w:t>
            </w:r>
            <w:r>
              <w:rPr>
                <w:rFonts w:cs="Times New Roman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65228" w14:textId="77777777" w:rsidR="008563BF" w:rsidRPr="006F21D7" w:rsidRDefault="008563BF" w:rsidP="008563BF">
            <w:pPr>
              <w:pStyle w:val="C-TableText"/>
              <w:rPr>
                <w:color w:val="000000" w:themeColor="dark1"/>
              </w:rPr>
            </w:pPr>
            <w:r>
              <w:rPr>
                <w:color w:val="000000"/>
                <w:szCs w:val="22"/>
              </w:rPr>
              <w:t>(0.02, 0.19</w:t>
            </w:r>
            <w:r w:rsidRPr="006F21D7">
              <w:rPr>
                <w:color w:val="000000"/>
                <w:szCs w:val="22"/>
              </w:rPr>
              <w:t>)</w:t>
            </w:r>
          </w:p>
        </w:tc>
      </w:tr>
      <w:tr w:rsidR="008563BF" w14:paraId="32E65235" w14:textId="77777777" w:rsidTr="008563BF">
        <w:trPr>
          <w:cantSplit w:val="0"/>
        </w:trPr>
        <w:tc>
          <w:tcPr>
            <w:tcW w:w="127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E6522A" w14:textId="77777777" w:rsidR="008563BF" w:rsidRDefault="008563BF" w:rsidP="008563BF">
            <w:pPr>
              <w:pStyle w:val="C-TableText"/>
            </w:pP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E6522B" w14:textId="77777777" w:rsidR="008563BF" w:rsidRPr="00786F79" w:rsidRDefault="008563BF" w:rsidP="008563BF">
            <w:pPr>
              <w:pStyle w:val="C-TableText"/>
            </w:pPr>
            <w:r>
              <w:t xml:space="preserve">2.4. </w:t>
            </w:r>
            <w:r w:rsidRPr="004F5173">
              <w:rPr>
                <w:i/>
              </w:rPr>
              <w:t>Established</w:t>
            </w:r>
            <w:r w:rsidRPr="00786F79">
              <w:t xml:space="preserve"> e-cigarette user </w:t>
            </w:r>
            <w:r w:rsidRPr="004F5173">
              <w:rPr>
                <w:i/>
              </w:rPr>
              <w:t>with</w:t>
            </w:r>
            <w:r w:rsidRPr="00786F79">
              <w:t xml:space="preserve"> a history of cigarette </w:t>
            </w:r>
            <w:r>
              <w:t>smokin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E6522C" w14:textId="77777777" w:rsidR="008563BF" w:rsidRPr="006F21D7" w:rsidRDefault="008563BF" w:rsidP="008563BF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F21D7">
              <w:rPr>
                <w:rFonts w:cs="Times New Roman"/>
                <w:color w:val="000000"/>
                <w:sz w:val="22"/>
                <w:szCs w:val="22"/>
              </w:rPr>
              <w:t>0.24</w:t>
            </w:r>
            <w:r w:rsidRPr="006F21D7">
              <w:rPr>
                <w:rFonts w:cs="Times New Roman"/>
                <w:color w:val="000000" w:themeColor="dark1"/>
                <w:vertAlign w:val="superscript"/>
              </w:rPr>
              <w:t>†</w:t>
            </w:r>
            <w:r w:rsidRPr="006F21D7">
              <w:rPr>
                <w:rFonts w:cs="Times New Roman"/>
                <w:color w:val="000000"/>
                <w:sz w:val="22"/>
                <w:szCs w:val="22"/>
              </w:rPr>
              <w:t xml:space="preserve"> </w:t>
            </w:r>
          </w:p>
          <w:p w14:paraId="32E6522D" w14:textId="77777777" w:rsidR="008563BF" w:rsidRPr="006F21D7" w:rsidRDefault="008563BF" w:rsidP="008563BF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E6522E" w14:textId="77777777" w:rsidR="008563BF" w:rsidRPr="006F21D7" w:rsidRDefault="008563BF" w:rsidP="008563BF">
            <w:pPr>
              <w:pStyle w:val="C-TableText"/>
              <w:rPr>
                <w:color w:val="000000" w:themeColor="dark1"/>
              </w:rPr>
            </w:pPr>
            <w:r w:rsidRPr="006F21D7">
              <w:rPr>
                <w:color w:val="000000"/>
                <w:szCs w:val="22"/>
              </w:rPr>
              <w:t>(0.08, 0.7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E6522F" w14:textId="77777777" w:rsidR="008563BF" w:rsidRPr="006F21D7" w:rsidRDefault="008563BF" w:rsidP="008563BF">
            <w:pPr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.92</w:t>
            </w:r>
            <w:r w:rsidRPr="006F21D7">
              <w:rPr>
                <w:rFonts w:cs="Times New Roman"/>
                <w:color w:val="000000"/>
                <w:sz w:val="22"/>
                <w:szCs w:val="22"/>
              </w:rPr>
              <w:t xml:space="preserve"> </w:t>
            </w:r>
          </w:p>
          <w:p w14:paraId="32E65230" w14:textId="77777777" w:rsidR="008563BF" w:rsidRPr="006F21D7" w:rsidRDefault="008563BF" w:rsidP="008563BF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E65231" w14:textId="77777777" w:rsidR="008563BF" w:rsidRPr="006F21D7" w:rsidRDefault="008563BF" w:rsidP="008563BF">
            <w:pPr>
              <w:pStyle w:val="C-TableText"/>
              <w:rPr>
                <w:color w:val="000000" w:themeColor="dark1"/>
              </w:rPr>
            </w:pPr>
            <w:r>
              <w:rPr>
                <w:color w:val="000000"/>
                <w:szCs w:val="22"/>
              </w:rPr>
              <w:t>(0.35, 10.36</w:t>
            </w:r>
            <w:r w:rsidRPr="006F21D7">
              <w:rPr>
                <w:color w:val="000000"/>
                <w:szCs w:val="22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E65232" w14:textId="77777777" w:rsidR="008563BF" w:rsidRPr="006F21D7" w:rsidRDefault="008563BF" w:rsidP="008563BF">
            <w:pPr>
              <w:pStyle w:val="C-TableText"/>
              <w:rPr>
                <w:color w:val="000000" w:themeColor="dark1"/>
              </w:rPr>
            </w:pPr>
            <w:r w:rsidRPr="006F21D7">
              <w:rPr>
                <w:color w:val="000000" w:themeColor="dark1"/>
              </w:rPr>
              <w:t>1</w:t>
            </w:r>
            <w:r>
              <w:rPr>
                <w:color w:val="000000" w:themeColor="dark1"/>
              </w:rPr>
              <w:t>.00</w:t>
            </w:r>
            <w:r w:rsidRPr="006F21D7">
              <w:rPr>
                <w:color w:val="000000" w:themeColor="dark1"/>
              </w:rPr>
              <w:t xml:space="preserve"> [Reference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E65233" w14:textId="77777777" w:rsidR="008563BF" w:rsidRPr="006F21D7" w:rsidRDefault="008563BF" w:rsidP="008563BF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F21D7">
              <w:rPr>
                <w:rFonts w:cs="Times New Roman"/>
                <w:color w:val="000000"/>
                <w:sz w:val="22"/>
                <w:szCs w:val="22"/>
              </w:rPr>
              <w:t>0.03</w:t>
            </w:r>
            <w:r w:rsidRPr="006F21D7">
              <w:rPr>
                <w:rFonts w:cs="Times New Roman"/>
                <w:color w:val="000000" w:themeColor="dark1"/>
                <w:vertAlign w:val="superscript"/>
              </w:rPr>
              <w:t>‡</w:t>
            </w:r>
            <w:r w:rsidRPr="006F21D7">
              <w:rPr>
                <w:rFonts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E65234" w14:textId="77777777" w:rsidR="008563BF" w:rsidRPr="006F21D7" w:rsidRDefault="008563BF" w:rsidP="008563BF">
            <w:pPr>
              <w:pStyle w:val="C-TableText"/>
              <w:rPr>
                <w:color w:val="000000" w:themeColor="dark1"/>
              </w:rPr>
            </w:pPr>
            <w:r w:rsidRPr="006F21D7">
              <w:rPr>
                <w:color w:val="000000"/>
                <w:szCs w:val="22"/>
              </w:rPr>
              <w:t>(0.01, 0.06)</w:t>
            </w:r>
          </w:p>
        </w:tc>
      </w:tr>
      <w:tr w:rsidR="008563BF" w14:paraId="32E65240" w14:textId="77777777" w:rsidTr="008563BF">
        <w:trPr>
          <w:cantSplit w:val="0"/>
          <w:trHeight w:val="1160"/>
        </w:trPr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E65236" w14:textId="77777777" w:rsidR="008563BF" w:rsidRDefault="008563BF" w:rsidP="008563BF">
            <w:pPr>
              <w:pStyle w:val="C-TableText"/>
            </w:pPr>
            <w:r>
              <w:t>Model C</w:t>
            </w:r>
            <w:bookmarkStart w:id="10" w:name="_TNC3E7008720C484A5C903DC246FA621647"/>
            <w:r w:rsidRPr="003A3F87">
              <w:rPr>
                <w:rStyle w:val="C-TableCallout"/>
              </w:rPr>
              <w:fldChar w:fldCharType="begin"/>
            </w:r>
            <w:r w:rsidRPr="003A3F87">
              <w:rPr>
                <w:rStyle w:val="C-TableCallout"/>
              </w:rPr>
              <w:instrText xml:space="preserve"> SEQ SeqTableNote \* Arabic \* MERGEFORMAT </w:instrText>
            </w:r>
            <w:r w:rsidRPr="003A3F87">
              <w:rPr>
                <w:rStyle w:val="C-TableCallout"/>
              </w:rPr>
              <w:fldChar w:fldCharType="separate"/>
            </w:r>
            <w:r>
              <w:rPr>
                <w:rStyle w:val="C-TableCallout"/>
                <w:noProof/>
              </w:rPr>
              <w:t>3</w:t>
            </w:r>
            <w:r w:rsidRPr="003A3F87">
              <w:rPr>
                <w:rStyle w:val="C-TableCallout"/>
              </w:rPr>
              <w:fldChar w:fldCharType="end"/>
            </w:r>
            <w:bookmarkEnd w:id="10"/>
            <w:r>
              <w:t>.</w:t>
            </w:r>
            <w:r>
              <w:br/>
              <w:t>Dual U</w:t>
            </w:r>
            <w:r w:rsidRPr="002B3A82">
              <w:t xml:space="preserve">ser </w:t>
            </w:r>
            <w:r>
              <w:t>Group</w:t>
            </w:r>
          </w:p>
          <w:p w14:paraId="32E65237" w14:textId="77777777" w:rsidR="008563BF" w:rsidRDefault="008563BF" w:rsidP="008563BF">
            <w:pPr>
              <w:pStyle w:val="C-TableText"/>
            </w:pPr>
            <w:r>
              <w:t xml:space="preserve">(n=2,132) </w:t>
            </w:r>
          </w:p>
        </w:tc>
        <w:tc>
          <w:tcPr>
            <w:tcW w:w="3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E65238" w14:textId="76FEE24F" w:rsidR="008563BF" w:rsidRDefault="008563BF" w:rsidP="008563BF">
            <w:pPr>
              <w:pStyle w:val="C-TableText"/>
            </w:pPr>
            <w:r>
              <w:t>3.2.</w:t>
            </w:r>
            <w:r w:rsidR="004F5173">
              <w:t xml:space="preserve"> </w:t>
            </w:r>
            <w:r w:rsidRPr="004F5173">
              <w:rPr>
                <w:i/>
              </w:rPr>
              <w:t>Establ</w:t>
            </w:r>
            <w:bookmarkStart w:id="11" w:name="_GoBack"/>
            <w:bookmarkEnd w:id="11"/>
            <w:r w:rsidRPr="004F5173">
              <w:rPr>
                <w:i/>
              </w:rPr>
              <w:t>ished</w:t>
            </w:r>
            <w:r w:rsidRPr="00973990">
              <w:t xml:space="preserve"> dual user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E65239" w14:textId="77777777" w:rsidR="008563BF" w:rsidRPr="006F21D7" w:rsidRDefault="008563BF" w:rsidP="008563BF">
            <w:pPr>
              <w:pStyle w:val="C-TableTex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35</w:t>
            </w:r>
            <w:r w:rsidRPr="006F21D7">
              <w:rPr>
                <w:color w:val="000000" w:themeColor="dark1"/>
                <w:vertAlign w:val="superscript"/>
              </w:rPr>
              <w:t>‡</w:t>
            </w:r>
            <w:r w:rsidRPr="006F21D7">
              <w:rPr>
                <w:color w:val="000000"/>
                <w:szCs w:val="22"/>
              </w:rPr>
              <w:t xml:space="preserve">   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E6523A" w14:textId="77777777" w:rsidR="008563BF" w:rsidRPr="006F21D7" w:rsidRDefault="008563BF" w:rsidP="008563BF">
            <w:pPr>
              <w:pStyle w:val="C-TableTex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(0.24, 0.53</w:t>
            </w:r>
            <w:r w:rsidRPr="006F21D7">
              <w:rPr>
                <w:color w:val="000000"/>
                <w:szCs w:val="22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E6523B" w14:textId="77777777" w:rsidR="008563BF" w:rsidRPr="006F21D7" w:rsidRDefault="008563BF" w:rsidP="008563BF">
            <w:pPr>
              <w:pStyle w:val="C-TableText"/>
              <w:rPr>
                <w:color w:val="000000"/>
                <w:szCs w:val="22"/>
              </w:rPr>
            </w:pPr>
            <w:r w:rsidRPr="006F21D7">
              <w:rPr>
                <w:color w:val="000000"/>
                <w:szCs w:val="22"/>
              </w:rPr>
              <w:t>2.81</w:t>
            </w:r>
            <w:r w:rsidRPr="006F21D7">
              <w:rPr>
                <w:color w:val="000000" w:themeColor="dark1"/>
                <w:vertAlign w:val="superscript"/>
              </w:rPr>
              <w:t>‡</w:t>
            </w:r>
            <w:r w:rsidRPr="006F21D7">
              <w:rPr>
                <w:color w:val="000000"/>
                <w:szCs w:val="22"/>
              </w:rPr>
              <w:t xml:space="preserve">  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E6523C" w14:textId="77777777" w:rsidR="008563BF" w:rsidRPr="006F21D7" w:rsidRDefault="008563BF" w:rsidP="008563BF">
            <w:pPr>
              <w:pStyle w:val="C-TableText"/>
              <w:rPr>
                <w:color w:val="000000"/>
                <w:szCs w:val="22"/>
              </w:rPr>
            </w:pPr>
            <w:r w:rsidRPr="006F21D7">
              <w:rPr>
                <w:color w:val="000000"/>
                <w:szCs w:val="22"/>
              </w:rPr>
              <w:t>(1.91, 4.15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E6523D" w14:textId="77777777" w:rsidR="008563BF" w:rsidRPr="006F21D7" w:rsidRDefault="008563BF" w:rsidP="008563BF">
            <w:pPr>
              <w:pStyle w:val="C-TableText"/>
              <w:rPr>
                <w:color w:val="000000"/>
                <w:szCs w:val="22"/>
              </w:rPr>
            </w:pPr>
            <w:r w:rsidRPr="006F21D7">
              <w:rPr>
                <w:color w:val="000000"/>
                <w:szCs w:val="22"/>
              </w:rPr>
              <w:t>1</w:t>
            </w:r>
            <w:r>
              <w:rPr>
                <w:color w:val="000000" w:themeColor="dark1"/>
              </w:rPr>
              <w:t>.00</w:t>
            </w:r>
            <w:r w:rsidRPr="006F21D7">
              <w:rPr>
                <w:color w:val="000000"/>
                <w:szCs w:val="22"/>
              </w:rPr>
              <w:t xml:space="preserve"> [Reference]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E6523E" w14:textId="77777777" w:rsidR="008563BF" w:rsidRPr="006F21D7" w:rsidRDefault="008563BF" w:rsidP="008563BF">
            <w:pPr>
              <w:pStyle w:val="C-TableTex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28</w:t>
            </w:r>
            <w:r w:rsidRPr="006F21D7">
              <w:rPr>
                <w:color w:val="000000" w:themeColor="dark1"/>
                <w:vertAlign w:val="superscript"/>
              </w:rPr>
              <w:t>‡</w:t>
            </w:r>
            <w:r w:rsidRPr="006F21D7">
              <w:rPr>
                <w:color w:val="000000"/>
                <w:szCs w:val="22"/>
              </w:rPr>
              <w:t xml:space="preserve">  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E6523F" w14:textId="77777777" w:rsidR="008563BF" w:rsidRPr="006F21D7" w:rsidRDefault="008563BF" w:rsidP="008563BF">
            <w:pPr>
              <w:pStyle w:val="C-TableTex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(0.17, 0.46</w:t>
            </w:r>
            <w:r w:rsidRPr="006F21D7">
              <w:rPr>
                <w:color w:val="000000"/>
                <w:szCs w:val="22"/>
              </w:rPr>
              <w:t>)</w:t>
            </w:r>
          </w:p>
        </w:tc>
      </w:tr>
    </w:tbl>
    <w:p w14:paraId="32E65241" w14:textId="77777777" w:rsidR="00DD62E6" w:rsidRPr="00DD62E6" w:rsidRDefault="00DD62E6" w:rsidP="00DD62E6">
      <w:pPr>
        <w:pStyle w:val="C-TableFootnote"/>
        <w:rPr>
          <w:sz w:val="22"/>
          <w:szCs w:val="22"/>
        </w:rPr>
      </w:pPr>
      <w:r w:rsidRPr="00DD62E6">
        <w:fldChar w:fldCharType="begin"/>
      </w:r>
      <w:r w:rsidRPr="00DD62E6">
        <w:rPr>
          <w:sz w:val="22"/>
          <w:szCs w:val="22"/>
        </w:rPr>
        <w:instrText xml:space="preserve"> REF _TNC3D367221E2D647D2BAECF83C958BB38D  \* MERGEFORMAT </w:instrText>
      </w:r>
      <w:r w:rsidRPr="00DD62E6">
        <w:fldChar w:fldCharType="separate"/>
      </w:r>
      <w:bookmarkStart w:id="12" w:name="_TN3"/>
      <w:r w:rsidRPr="00DD62E6">
        <w:rPr>
          <w:rStyle w:val="C-TableCallout"/>
        </w:rPr>
        <w:t>1</w:t>
      </w:r>
      <w:bookmarkEnd w:id="12"/>
      <w:r w:rsidRPr="00DD62E6">
        <w:rPr>
          <w:rStyle w:val="C-TableCallout"/>
        </w:rPr>
        <w:fldChar w:fldCharType="end"/>
      </w:r>
      <w:r w:rsidRPr="00DD62E6">
        <w:rPr>
          <w:sz w:val="22"/>
          <w:szCs w:val="22"/>
        </w:rPr>
        <w:tab/>
        <w:t xml:space="preserve">Model A reference group: Group 1.1. </w:t>
      </w:r>
      <w:r w:rsidRPr="004F5173">
        <w:rPr>
          <w:i/>
          <w:sz w:val="22"/>
          <w:szCs w:val="22"/>
        </w:rPr>
        <w:t>Experimental</w:t>
      </w:r>
      <w:r w:rsidRPr="00DD62E6">
        <w:rPr>
          <w:sz w:val="22"/>
          <w:szCs w:val="22"/>
        </w:rPr>
        <w:t xml:space="preserve"> cigarette smoker </w:t>
      </w:r>
    </w:p>
    <w:p w14:paraId="32E65242" w14:textId="77777777" w:rsidR="00DD62E6" w:rsidRPr="00DD62E6" w:rsidRDefault="00DD62E6" w:rsidP="00DD62E6">
      <w:pPr>
        <w:pStyle w:val="C-TableFootnote"/>
        <w:rPr>
          <w:sz w:val="22"/>
          <w:szCs w:val="22"/>
        </w:rPr>
      </w:pPr>
      <w:r w:rsidRPr="00DD62E6">
        <w:fldChar w:fldCharType="begin"/>
      </w:r>
      <w:r w:rsidRPr="00DD62E6">
        <w:rPr>
          <w:sz w:val="22"/>
          <w:szCs w:val="22"/>
        </w:rPr>
        <w:instrText xml:space="preserve"> REF _TNC5EE4AC6459624D8E849ACA0F314E8890  \* MERGEFORMAT </w:instrText>
      </w:r>
      <w:r w:rsidRPr="00DD62E6">
        <w:fldChar w:fldCharType="separate"/>
      </w:r>
      <w:bookmarkStart w:id="13" w:name="_TN4"/>
      <w:r w:rsidRPr="00DD62E6">
        <w:rPr>
          <w:rStyle w:val="C-TableCallout"/>
        </w:rPr>
        <w:t>2</w:t>
      </w:r>
      <w:bookmarkEnd w:id="13"/>
      <w:r w:rsidRPr="00DD62E6">
        <w:rPr>
          <w:rStyle w:val="C-TableCallout"/>
        </w:rPr>
        <w:fldChar w:fldCharType="end"/>
      </w:r>
      <w:r w:rsidRPr="00DD62E6">
        <w:rPr>
          <w:sz w:val="22"/>
          <w:szCs w:val="22"/>
        </w:rPr>
        <w:tab/>
        <w:t xml:space="preserve">Model B reference group: Group 2.1. </w:t>
      </w:r>
      <w:r w:rsidRPr="004F5173">
        <w:rPr>
          <w:i/>
          <w:sz w:val="22"/>
          <w:szCs w:val="22"/>
        </w:rPr>
        <w:t>Experimental</w:t>
      </w:r>
      <w:r w:rsidRPr="00DD62E6">
        <w:rPr>
          <w:sz w:val="22"/>
          <w:szCs w:val="22"/>
        </w:rPr>
        <w:t xml:space="preserve"> e-cigarette user </w:t>
      </w:r>
      <w:r w:rsidRPr="004F5173">
        <w:rPr>
          <w:i/>
          <w:sz w:val="22"/>
          <w:szCs w:val="22"/>
        </w:rPr>
        <w:t>without</w:t>
      </w:r>
      <w:r w:rsidRPr="00DD62E6">
        <w:rPr>
          <w:sz w:val="22"/>
          <w:szCs w:val="22"/>
        </w:rPr>
        <w:t xml:space="preserve"> a history of cigarette smoking</w:t>
      </w:r>
    </w:p>
    <w:p w14:paraId="32E65243" w14:textId="77777777" w:rsidR="00DD62E6" w:rsidRPr="00DD62E6" w:rsidRDefault="00DD62E6" w:rsidP="00DD62E6">
      <w:pPr>
        <w:pStyle w:val="C-TableFootnote"/>
        <w:tabs>
          <w:tab w:val="clear" w:pos="144"/>
          <w:tab w:val="left" w:pos="0"/>
        </w:tabs>
        <w:ind w:left="0" w:firstLine="0"/>
        <w:rPr>
          <w:sz w:val="22"/>
          <w:szCs w:val="22"/>
        </w:rPr>
      </w:pPr>
      <w:r w:rsidRPr="00DD62E6">
        <w:fldChar w:fldCharType="begin"/>
      </w:r>
      <w:r w:rsidRPr="00DD62E6">
        <w:rPr>
          <w:sz w:val="22"/>
          <w:szCs w:val="22"/>
        </w:rPr>
        <w:instrText xml:space="preserve"> REF _TNC3E7008720C484A5C903DC246FA621647  \* MERGEFORMAT </w:instrText>
      </w:r>
      <w:r w:rsidRPr="00DD62E6">
        <w:fldChar w:fldCharType="separate"/>
      </w:r>
      <w:bookmarkStart w:id="14" w:name="_TN5"/>
      <w:r w:rsidRPr="00DD62E6">
        <w:rPr>
          <w:rStyle w:val="C-TableCallout"/>
        </w:rPr>
        <w:t>3</w:t>
      </w:r>
      <w:bookmarkEnd w:id="14"/>
      <w:r w:rsidRPr="00DD62E6">
        <w:rPr>
          <w:rStyle w:val="C-TableCallout"/>
        </w:rPr>
        <w:fldChar w:fldCharType="end"/>
      </w:r>
      <w:r w:rsidRPr="00DD62E6">
        <w:rPr>
          <w:rStyle w:val="C-TableCallout"/>
        </w:rPr>
        <w:t xml:space="preserve"> </w:t>
      </w:r>
      <w:r w:rsidRPr="00DD62E6">
        <w:rPr>
          <w:sz w:val="22"/>
          <w:szCs w:val="22"/>
        </w:rPr>
        <w:t xml:space="preserve">Model C reference group: Group 3.1. </w:t>
      </w:r>
      <w:r w:rsidRPr="004F5173">
        <w:rPr>
          <w:i/>
          <w:sz w:val="22"/>
          <w:szCs w:val="22"/>
        </w:rPr>
        <w:t>Experimental</w:t>
      </w:r>
      <w:r w:rsidRPr="00DD62E6">
        <w:rPr>
          <w:sz w:val="22"/>
          <w:szCs w:val="22"/>
        </w:rPr>
        <w:t xml:space="preserve"> dual user</w:t>
      </w:r>
    </w:p>
    <w:p w14:paraId="32E65244" w14:textId="20FF91FB" w:rsidR="00DD62E6" w:rsidRPr="00DD62E6" w:rsidRDefault="00DD62E6" w:rsidP="00DD62E6">
      <w:pPr>
        <w:pStyle w:val="C-TableFootnote"/>
        <w:tabs>
          <w:tab w:val="clear" w:pos="144"/>
          <w:tab w:val="left" w:pos="0"/>
        </w:tabs>
        <w:ind w:left="0" w:firstLine="0"/>
        <w:rPr>
          <w:sz w:val="22"/>
          <w:szCs w:val="22"/>
        </w:rPr>
      </w:pPr>
      <w:r w:rsidRPr="00DD62E6">
        <w:rPr>
          <w:color w:val="000000"/>
          <w:sz w:val="22"/>
          <w:szCs w:val="22"/>
          <w:vertAlign w:val="superscript"/>
        </w:rPr>
        <w:t>†</w:t>
      </w:r>
      <w:r w:rsidRPr="00DD62E6">
        <w:rPr>
          <w:color w:val="000000"/>
          <w:sz w:val="22"/>
          <w:szCs w:val="22"/>
        </w:rPr>
        <w:t xml:space="preserve"> p</w:t>
      </w:r>
      <w:r w:rsidR="00C81F96">
        <w:rPr>
          <w:color w:val="000000"/>
          <w:sz w:val="22"/>
          <w:szCs w:val="22"/>
        </w:rPr>
        <w:t xml:space="preserve"> </w:t>
      </w:r>
      <w:r w:rsidRPr="00DD62E6">
        <w:rPr>
          <w:color w:val="000000"/>
          <w:sz w:val="22"/>
          <w:szCs w:val="22"/>
        </w:rPr>
        <w:t>&lt; 0.05.</w:t>
      </w:r>
      <w:r w:rsidRPr="00DD62E6">
        <w:rPr>
          <w:color w:val="000000"/>
          <w:sz w:val="22"/>
          <w:szCs w:val="22"/>
        </w:rPr>
        <w:br/>
      </w:r>
      <w:r w:rsidRPr="00DD62E6">
        <w:rPr>
          <w:color w:val="000000"/>
          <w:sz w:val="22"/>
          <w:szCs w:val="22"/>
          <w:vertAlign w:val="superscript"/>
        </w:rPr>
        <w:t>‡</w:t>
      </w:r>
      <w:r w:rsidRPr="00DD62E6">
        <w:rPr>
          <w:color w:val="000000"/>
          <w:sz w:val="22"/>
          <w:szCs w:val="22"/>
        </w:rPr>
        <w:t xml:space="preserve"> p</w:t>
      </w:r>
      <w:r w:rsidR="00C81F96">
        <w:rPr>
          <w:color w:val="000000"/>
          <w:sz w:val="22"/>
          <w:szCs w:val="22"/>
        </w:rPr>
        <w:t xml:space="preserve"> </w:t>
      </w:r>
      <w:r w:rsidRPr="00DD62E6">
        <w:rPr>
          <w:color w:val="000000"/>
          <w:sz w:val="22"/>
          <w:szCs w:val="22"/>
        </w:rPr>
        <w:t>&lt;</w:t>
      </w:r>
      <w:r w:rsidR="00C81F96">
        <w:rPr>
          <w:color w:val="000000"/>
          <w:sz w:val="22"/>
          <w:szCs w:val="22"/>
        </w:rPr>
        <w:t xml:space="preserve"> </w:t>
      </w:r>
      <w:r w:rsidRPr="00DD62E6">
        <w:rPr>
          <w:color w:val="000000"/>
          <w:sz w:val="22"/>
          <w:szCs w:val="22"/>
        </w:rPr>
        <w:t>0.01.</w:t>
      </w:r>
    </w:p>
    <w:p w14:paraId="32E65245" w14:textId="77777777" w:rsidR="002D05EF" w:rsidRPr="002D05EF" w:rsidRDefault="002D05EF" w:rsidP="002D05EF">
      <w:pPr>
        <w:pStyle w:val="C-BodyText"/>
      </w:pPr>
    </w:p>
    <w:sectPr w:rsidR="002D05EF" w:rsidRPr="002D05EF" w:rsidSect="009E6DA4">
      <w:pgSz w:w="15840" w:h="12240" w:orient="landscape" w:code="1"/>
      <w:pgMar w:top="720" w:right="720" w:bottom="720" w:left="72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47E7C3" w14:textId="77777777" w:rsidR="00D94B33" w:rsidRDefault="00D94B33" w:rsidP="000A3736">
      <w:r>
        <w:separator/>
      </w:r>
    </w:p>
  </w:endnote>
  <w:endnote w:type="continuationSeparator" w:id="0">
    <w:p w14:paraId="42AA5BE8" w14:textId="77777777" w:rsidR="00D94B33" w:rsidRDefault="00D94B33" w:rsidP="000A3736">
      <w:r>
        <w:continuationSeparator/>
      </w:r>
    </w:p>
  </w:endnote>
  <w:endnote w:type="continuationNotice" w:id="1">
    <w:p w14:paraId="0F15AC30" w14:textId="77777777" w:rsidR="00D94B33" w:rsidRDefault="00D94B3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Bold">
    <w:altName w:val="Times New Roman"/>
    <w:panose1 w:val="02020803070505020304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2439A1" w14:textId="77777777" w:rsidR="00D94B33" w:rsidRDefault="00D94B33" w:rsidP="000A3736">
      <w:r>
        <w:separator/>
      </w:r>
    </w:p>
  </w:footnote>
  <w:footnote w:type="continuationSeparator" w:id="0">
    <w:p w14:paraId="50E27571" w14:textId="77777777" w:rsidR="00D94B33" w:rsidRDefault="00D94B33" w:rsidP="000A3736">
      <w:r>
        <w:continuationSeparator/>
      </w:r>
    </w:p>
  </w:footnote>
  <w:footnote w:type="continuationNotice" w:id="1">
    <w:p w14:paraId="5CB1AF14" w14:textId="77777777" w:rsidR="00D94B33" w:rsidRDefault="00D94B3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92EC14EC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856AB10A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43E8A646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2500F59C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AD10BCA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E522B92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44A742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8B6A02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46CEB2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E0ED5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D45AA7"/>
    <w:multiLevelType w:val="hybridMultilevel"/>
    <w:tmpl w:val="A9BE7986"/>
    <w:name w:val="C-Number List Template"/>
    <w:lvl w:ilvl="0" w:tplc="17D0CD0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4"/>
        <w:u w:val="none"/>
        <w:vertAlign w:val="baseline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83B721A"/>
    <w:multiLevelType w:val="singleLevel"/>
    <w:tmpl w:val="29F2817E"/>
    <w:name w:val="TableNoteNumeric"/>
    <w:lvl w:ilvl="0">
      <w:start w:val="1"/>
      <w:numFmt w:val="decimal"/>
      <w:pStyle w:val="C-Alphabetic"/>
      <w:suff w:val="nothing"/>
      <w:lvlText w:val="%1"/>
      <w:lvlJc w:val="left"/>
      <w:pPr>
        <w:tabs>
          <w:tab w:val="num" w:pos="720"/>
        </w:tabs>
        <w:ind w:left="720" w:hanging="360"/>
      </w:pPr>
    </w:lvl>
  </w:abstractNum>
  <w:abstractNum w:abstractNumId="12" w15:restartNumberingAfterBreak="0">
    <w:nsid w:val="0848710E"/>
    <w:multiLevelType w:val="hybridMultilevel"/>
    <w:tmpl w:val="422C197A"/>
    <w:lvl w:ilvl="0" w:tplc="7E4488F2">
      <w:start w:val="1"/>
      <w:numFmt w:val="decimal"/>
      <w:pStyle w:val="ListNumberedStandard"/>
      <w:lvlText w:val="(%1)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3" w15:restartNumberingAfterBreak="0">
    <w:nsid w:val="09A82942"/>
    <w:multiLevelType w:val="hybridMultilevel"/>
    <w:tmpl w:val="14241C52"/>
    <w:lvl w:ilvl="0" w:tplc="745EA6EA">
      <w:start w:val="1"/>
      <w:numFmt w:val="bullet"/>
      <w:pStyle w:val="ListBulletClose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4181C02"/>
    <w:multiLevelType w:val="singleLevel"/>
    <w:tmpl w:val="B4EC40C4"/>
    <w:name w:val="TableNoteAlpha"/>
    <w:lvl w:ilvl="0">
      <w:start w:val="1"/>
      <w:numFmt w:val="lowerLetter"/>
      <w:suff w:val="nothing"/>
      <w:lvlText w:val="%1"/>
      <w:lvlJc w:val="left"/>
      <w:pPr>
        <w:tabs>
          <w:tab w:val="num" w:pos="720"/>
        </w:tabs>
        <w:ind w:left="720" w:hanging="360"/>
      </w:pPr>
    </w:lvl>
  </w:abstractNum>
  <w:abstractNum w:abstractNumId="15" w15:restartNumberingAfterBreak="0">
    <w:nsid w:val="15AF040E"/>
    <w:multiLevelType w:val="singleLevel"/>
    <w:tmpl w:val="04090001"/>
    <w:lvl w:ilvl="0">
      <w:start w:val="1"/>
      <w:numFmt w:val="bullet"/>
      <w:pStyle w:val="Numberlis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6" w15:restartNumberingAfterBreak="0">
    <w:nsid w:val="20615EC4"/>
    <w:multiLevelType w:val="singleLevel"/>
    <w:tmpl w:val="9C4453F8"/>
    <w:lvl w:ilvl="0">
      <w:start w:val="1"/>
      <w:numFmt w:val="decimal"/>
      <w:pStyle w:val="Synopsislist"/>
      <w:lvlText w:val="%1."/>
      <w:lvlJc w:val="left"/>
      <w:pPr>
        <w:tabs>
          <w:tab w:val="num" w:pos="420"/>
        </w:tabs>
        <w:ind w:left="288" w:hanging="228"/>
      </w:pPr>
      <w:rPr>
        <w:rFonts w:ascii="Times New Roman" w:hAnsi="Times New Roman" w:hint="default"/>
        <w:b w:val="0"/>
        <w:i w:val="0"/>
        <w:sz w:val="20"/>
      </w:rPr>
    </w:lvl>
  </w:abstractNum>
  <w:abstractNum w:abstractNumId="17" w15:restartNumberingAfterBreak="0">
    <w:nsid w:val="2497758C"/>
    <w:multiLevelType w:val="hybridMultilevel"/>
    <w:tmpl w:val="016AAAE6"/>
    <w:lvl w:ilvl="0" w:tplc="D93EBD12">
      <w:start w:val="1"/>
      <w:numFmt w:val="decimal"/>
      <w:pStyle w:val="C-AppendixNumbered"/>
      <w:lvlText w:val="Appendix %1."/>
      <w:lvlJc w:val="left"/>
      <w:pPr>
        <w:ind w:left="13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30" w:hanging="360"/>
      </w:pPr>
    </w:lvl>
    <w:lvl w:ilvl="2" w:tplc="0409001B" w:tentative="1">
      <w:start w:val="1"/>
      <w:numFmt w:val="lowerRoman"/>
      <w:lvlText w:val="%3."/>
      <w:lvlJc w:val="right"/>
      <w:pPr>
        <w:ind w:left="3150" w:hanging="180"/>
      </w:pPr>
    </w:lvl>
    <w:lvl w:ilvl="3" w:tplc="0409000F" w:tentative="1">
      <w:start w:val="1"/>
      <w:numFmt w:val="decimal"/>
      <w:lvlText w:val="%4."/>
      <w:lvlJc w:val="left"/>
      <w:pPr>
        <w:ind w:left="3870" w:hanging="360"/>
      </w:pPr>
    </w:lvl>
    <w:lvl w:ilvl="4" w:tplc="04090019" w:tentative="1">
      <w:start w:val="1"/>
      <w:numFmt w:val="lowerLetter"/>
      <w:lvlText w:val="%5."/>
      <w:lvlJc w:val="left"/>
      <w:pPr>
        <w:ind w:left="4590" w:hanging="360"/>
      </w:pPr>
    </w:lvl>
    <w:lvl w:ilvl="5" w:tplc="0409001B" w:tentative="1">
      <w:start w:val="1"/>
      <w:numFmt w:val="lowerRoman"/>
      <w:lvlText w:val="%6."/>
      <w:lvlJc w:val="right"/>
      <w:pPr>
        <w:ind w:left="5310" w:hanging="180"/>
      </w:pPr>
    </w:lvl>
    <w:lvl w:ilvl="6" w:tplc="0409000F" w:tentative="1">
      <w:start w:val="1"/>
      <w:numFmt w:val="decimal"/>
      <w:lvlText w:val="%7."/>
      <w:lvlJc w:val="left"/>
      <w:pPr>
        <w:ind w:left="6030" w:hanging="360"/>
      </w:pPr>
    </w:lvl>
    <w:lvl w:ilvl="7" w:tplc="04090019" w:tentative="1">
      <w:start w:val="1"/>
      <w:numFmt w:val="lowerLetter"/>
      <w:lvlText w:val="%8."/>
      <w:lvlJc w:val="left"/>
      <w:pPr>
        <w:ind w:left="6750" w:hanging="360"/>
      </w:pPr>
    </w:lvl>
    <w:lvl w:ilvl="8" w:tplc="0409001B" w:tentative="1">
      <w:start w:val="1"/>
      <w:numFmt w:val="lowerRoman"/>
      <w:lvlText w:val="%9."/>
      <w:lvlJc w:val="right"/>
      <w:pPr>
        <w:ind w:left="7470" w:hanging="180"/>
      </w:pPr>
    </w:lvl>
  </w:abstractNum>
  <w:abstractNum w:abstractNumId="18" w15:restartNumberingAfterBreak="0">
    <w:nsid w:val="24993A80"/>
    <w:multiLevelType w:val="singleLevel"/>
    <w:tmpl w:val="0C4E786C"/>
    <w:lvl w:ilvl="0">
      <w:start w:val="1"/>
      <w:numFmt w:val="bullet"/>
      <w:pStyle w:val="smallbullet"/>
      <w:lvlText w:val=""/>
      <w:lvlJc w:val="left"/>
      <w:pPr>
        <w:tabs>
          <w:tab w:val="num" w:pos="3240"/>
        </w:tabs>
        <w:ind w:left="3240" w:hanging="720"/>
      </w:pPr>
      <w:rPr>
        <w:rFonts w:ascii="Wingdings" w:hAnsi="Wingdings" w:hint="default"/>
      </w:rPr>
    </w:lvl>
  </w:abstractNum>
  <w:abstractNum w:abstractNumId="19" w15:restartNumberingAfterBreak="0">
    <w:nsid w:val="32C902B4"/>
    <w:multiLevelType w:val="hybridMultilevel"/>
    <w:tmpl w:val="0D8CEF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F7641A9"/>
    <w:multiLevelType w:val="multilevel"/>
    <w:tmpl w:val="F578BE5E"/>
    <w:lvl w:ilvl="0">
      <w:start w:val="1"/>
      <w:numFmt w:val="decimal"/>
      <w:pStyle w:val="C-Heading1"/>
      <w:lvlText w:val="%1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1">
      <w:start w:val="1"/>
      <w:numFmt w:val="decimal"/>
      <w:pStyle w:val="C-Heading2"/>
      <w:lvlText w:val="%1.%2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2">
      <w:start w:val="1"/>
      <w:numFmt w:val="decimal"/>
      <w:pStyle w:val="C-Heading3"/>
      <w:lvlText w:val="%1.%2.%3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3">
      <w:start w:val="1"/>
      <w:numFmt w:val="decimal"/>
      <w:pStyle w:val="C-Heading4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pStyle w:val="C-Heading5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pStyle w:val="C-Heading6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80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1080" w:hanging="1080"/>
      </w:pPr>
      <w:rPr>
        <w:rFonts w:hint="default"/>
      </w:rPr>
    </w:lvl>
  </w:abstractNum>
  <w:abstractNum w:abstractNumId="21" w15:restartNumberingAfterBreak="0">
    <w:nsid w:val="40A37A97"/>
    <w:multiLevelType w:val="hybridMultilevel"/>
    <w:tmpl w:val="77B6E4AE"/>
    <w:lvl w:ilvl="0" w:tplc="42784AB4">
      <w:start w:val="1"/>
      <w:numFmt w:val="bullet"/>
      <w:pStyle w:val="C-PLR-BulletIndented"/>
      <w:lvlText w:val="-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2E635D7"/>
    <w:multiLevelType w:val="multilevel"/>
    <w:tmpl w:val="0409001D"/>
    <w:styleLink w:val="Style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3" w15:restartNumberingAfterBreak="0">
    <w:nsid w:val="49C54B39"/>
    <w:multiLevelType w:val="multilevel"/>
    <w:tmpl w:val="F2F66A26"/>
    <w:lvl w:ilvl="0">
      <w:start w:val="1"/>
      <w:numFmt w:val="decimal"/>
      <w:pStyle w:val="C-NumberedList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b w:val="0"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4"/>
        <w:u w:val="none"/>
        <w:vertAlign w:val="baseline"/>
      </w:rPr>
    </w:lvl>
    <w:lvl w:ilvl="1">
      <w:start w:val="1"/>
      <w:numFmt w:val="lowerLetter"/>
      <w:pStyle w:val="C-AlphabeticList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lowerLetter"/>
      <w:lvlText w:val="%4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5">
      <w:start w:val="1"/>
      <w:numFmt w:val="lowerLetter"/>
      <w:lvlText w:val="%6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6">
      <w:start w:val="1"/>
      <w:numFmt w:val="lowerLetter"/>
      <w:lvlText w:val="%7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8">
      <w:start w:val="1"/>
      <w:numFmt w:val="lowerLetter"/>
      <w:lvlText w:val="%9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24" w15:restartNumberingAfterBreak="0">
    <w:nsid w:val="50D0080E"/>
    <w:multiLevelType w:val="multilevel"/>
    <w:tmpl w:val="F2F66A26"/>
    <w:styleLink w:val="SPNumberedTabs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b w:val="0"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4"/>
        <w:u w:val="none"/>
        <w:vertAlign w:val="baseline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lowerLetter"/>
      <w:lvlText w:val="%4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5">
      <w:start w:val="1"/>
      <w:numFmt w:val="lowerLetter"/>
      <w:lvlText w:val="%6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6">
      <w:start w:val="1"/>
      <w:numFmt w:val="lowerLetter"/>
      <w:lvlText w:val="%7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8">
      <w:start w:val="1"/>
      <w:numFmt w:val="lowerLetter"/>
      <w:lvlText w:val="%9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25" w15:restartNumberingAfterBreak="0">
    <w:nsid w:val="50FA4674"/>
    <w:multiLevelType w:val="multilevel"/>
    <w:tmpl w:val="CD9ED45E"/>
    <w:lvl w:ilvl="0">
      <w:start w:val="1"/>
      <w:numFmt w:val="bullet"/>
      <w:pStyle w:val="bullet"/>
      <w:lvlText w:val=""/>
      <w:lvlJc w:val="left"/>
      <w:pPr>
        <w:tabs>
          <w:tab w:val="num" w:pos="1800"/>
        </w:tabs>
        <w:ind w:left="1800" w:hanging="720"/>
      </w:pPr>
      <w:rPr>
        <w:rFonts w:ascii="Symbol" w:hAnsi="Symbol" w:hint="default"/>
      </w:rPr>
    </w:lvl>
    <w:lvl w:ilvl="1">
      <w:start w:val="1"/>
      <w:numFmt w:val="bullet"/>
      <w:lvlText w:val="–"/>
      <w:lvlJc w:val="left"/>
      <w:pPr>
        <w:tabs>
          <w:tab w:val="num" w:pos="2520"/>
        </w:tabs>
        <w:ind w:left="2520" w:hanging="720"/>
      </w:pPr>
      <w:rPr>
        <w:rFonts w:ascii="Times New Roman" w:hAnsi="Times New Roman" w:hint="default"/>
      </w:rPr>
    </w:lvl>
    <w:lvl w:ilvl="2">
      <w:start w:val="1"/>
      <w:numFmt w:val="bullet"/>
      <w:lvlText w:val=""/>
      <w:lvlJc w:val="left"/>
      <w:pPr>
        <w:tabs>
          <w:tab w:val="num" w:pos="3240"/>
        </w:tabs>
        <w:ind w:left="3240" w:hanging="720"/>
      </w:pPr>
      <w:rPr>
        <w:rFonts w:ascii="Wingdings" w:hAnsi="Wingdings" w:hint="default"/>
      </w:rPr>
    </w:lvl>
    <w:lvl w:ilvl="3">
      <w:start w:val="1"/>
      <w:numFmt w:val="none"/>
      <w:lvlText w:val="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none"/>
      <w:lvlText w:val="%5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none"/>
      <w:lvlText w:val="%8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6" w15:restartNumberingAfterBreak="0">
    <w:nsid w:val="51BD0444"/>
    <w:multiLevelType w:val="hybridMultilevel"/>
    <w:tmpl w:val="AC641112"/>
    <w:lvl w:ilvl="0" w:tplc="1EC4C74C">
      <w:start w:val="1"/>
      <w:numFmt w:val="bullet"/>
      <w:pStyle w:val="table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b w:val="0"/>
        <w:i w:val="0"/>
        <w:color w:val="auto"/>
        <w:sz w:val="12"/>
        <w:szCs w:val="12"/>
      </w:rPr>
    </w:lvl>
    <w:lvl w:ilvl="1" w:tplc="04090003" w:tentative="1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</w:abstractNum>
  <w:abstractNum w:abstractNumId="27" w15:restartNumberingAfterBreak="0">
    <w:nsid w:val="51CD67E6"/>
    <w:multiLevelType w:val="multilevel"/>
    <w:tmpl w:val="0FC8E5A8"/>
    <w:lvl w:ilvl="0">
      <w:start w:val="1"/>
      <w:numFmt w:val="decimal"/>
      <w:pStyle w:val="C-PLR-Heading1"/>
      <w:lvlText w:val="%1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1">
      <w:start w:val="1"/>
      <w:numFmt w:val="decimal"/>
      <w:pStyle w:val="C-PLR-Heading2"/>
      <w:lvlText w:val="%1.%2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2">
      <w:start w:val="1"/>
      <w:numFmt w:val="decimal"/>
      <w:pStyle w:val="C-PLR-Heading3"/>
      <w:lvlText w:val="%1.%2.%3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3">
      <w:start w:val="1"/>
      <w:numFmt w:val="decimal"/>
      <w:pStyle w:val="C-PLR-Heading4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pStyle w:val="C-PLR-Heading5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pStyle w:val="C-PLR-Heading6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80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1080" w:hanging="1080"/>
      </w:pPr>
      <w:rPr>
        <w:rFonts w:hint="default"/>
      </w:rPr>
    </w:lvl>
  </w:abstractNum>
  <w:abstractNum w:abstractNumId="28" w15:restartNumberingAfterBreak="0">
    <w:nsid w:val="52764B08"/>
    <w:multiLevelType w:val="hybridMultilevel"/>
    <w:tmpl w:val="779AF34E"/>
    <w:lvl w:ilvl="0" w:tplc="1BECA56C">
      <w:start w:val="1"/>
      <w:numFmt w:val="decimal"/>
      <w:pStyle w:val="ListNumberedClose"/>
      <w:lvlText w:val="(%1)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 w15:restartNumberingAfterBreak="0">
    <w:nsid w:val="539D6478"/>
    <w:multiLevelType w:val="multilevel"/>
    <w:tmpl w:val="88DCF0C0"/>
    <w:styleLink w:val="SPBulletTabs"/>
    <w:lvl w:ilvl="0">
      <w:start w:val="1"/>
      <w:numFmt w:val="bullet"/>
      <w:lvlText w:val=""/>
      <w:lvlJc w:val="left"/>
      <w:pPr>
        <w:tabs>
          <w:tab w:val="num" w:pos="1080"/>
        </w:tabs>
        <w:ind w:left="720" w:firstLine="0"/>
      </w:pPr>
      <w:rPr>
        <w:rFonts w:ascii="Symbol" w:hAnsi="Symbol" w:hint="default"/>
        <w:sz w:val="24"/>
      </w:rPr>
    </w:lvl>
    <w:lvl w:ilvl="1">
      <w:start w:val="1"/>
      <w:numFmt w:val="bullet"/>
      <w:lvlText w:val=""/>
      <w:lvlJc w:val="left"/>
      <w:pPr>
        <w:tabs>
          <w:tab w:val="num" w:pos="1440"/>
        </w:tabs>
        <w:ind w:left="1080" w:firstLine="0"/>
      </w:pPr>
      <w:rPr>
        <w:rFonts w:ascii="Symbol" w:hAnsi="Symbol" w:hint="default"/>
      </w:rPr>
    </w:lvl>
    <w:lvl w:ilvl="2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3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4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5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6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7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8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</w:abstractNum>
  <w:abstractNum w:abstractNumId="30" w15:restartNumberingAfterBreak="0">
    <w:nsid w:val="561D6AC5"/>
    <w:multiLevelType w:val="multilevel"/>
    <w:tmpl w:val="87CE63DC"/>
    <w:lvl w:ilvl="0">
      <w:start w:val="1"/>
      <w:numFmt w:val="decimal"/>
      <w:pStyle w:val="TOCTitle"/>
      <w:lvlText w:val="(%1)"/>
      <w:lvlJc w:val="left"/>
      <w:pPr>
        <w:tabs>
          <w:tab w:val="num" w:pos="1800"/>
        </w:tabs>
        <w:ind w:left="1800" w:hanging="720"/>
      </w:pPr>
    </w:lvl>
    <w:lvl w:ilvl="1">
      <w:start w:val="1"/>
      <w:numFmt w:val="lowerLetter"/>
      <w:pStyle w:val="TOCTitle"/>
      <w:lvlText w:val="(%2)"/>
      <w:lvlJc w:val="left"/>
      <w:pPr>
        <w:tabs>
          <w:tab w:val="num" w:pos="2520"/>
        </w:tabs>
        <w:ind w:left="2520" w:hanging="720"/>
      </w:pPr>
    </w:lvl>
    <w:lvl w:ilvl="2">
      <w:start w:val="1"/>
      <w:numFmt w:val="lowerRoman"/>
      <w:lvlText w:val="(%3)"/>
      <w:lvlJc w:val="left"/>
      <w:pPr>
        <w:tabs>
          <w:tab w:val="num" w:pos="3240"/>
        </w:tabs>
        <w:ind w:left="3240" w:hanging="720"/>
      </w:pPr>
    </w:lvl>
    <w:lvl w:ilvl="3">
      <w:start w:val="1"/>
      <w:numFmt w:val="none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none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none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none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none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none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1" w15:restartNumberingAfterBreak="0">
    <w:nsid w:val="69B877FF"/>
    <w:multiLevelType w:val="multilevel"/>
    <w:tmpl w:val="BE42665A"/>
    <w:lvl w:ilvl="0">
      <w:start w:val="1"/>
      <w:numFmt w:val="bullet"/>
      <w:pStyle w:val="C-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4"/>
      </w:rPr>
    </w:lvl>
    <w:lvl w:ilvl="1">
      <w:start w:val="1"/>
      <w:numFmt w:val="bullet"/>
      <w:pStyle w:val="C-BulletIndented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3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4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5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6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7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8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</w:abstractNum>
  <w:abstractNum w:abstractNumId="32" w15:restartNumberingAfterBreak="0">
    <w:nsid w:val="69E42151"/>
    <w:multiLevelType w:val="hybridMultilevel"/>
    <w:tmpl w:val="935CB0C6"/>
    <w:lvl w:ilvl="0" w:tplc="62D29A18">
      <w:start w:val="1"/>
      <w:numFmt w:val="bullet"/>
      <w:pStyle w:val="C-PLR-Bullet"/>
      <w:lvlText w:val="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BDB75DA"/>
    <w:multiLevelType w:val="hybridMultilevel"/>
    <w:tmpl w:val="15023650"/>
    <w:lvl w:ilvl="0" w:tplc="8856ED3E">
      <w:start w:val="1"/>
      <w:numFmt w:val="decimal"/>
      <w:pStyle w:val="C-PLR-NumberedList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4" w15:restartNumberingAfterBreak="0">
    <w:nsid w:val="711035A3"/>
    <w:multiLevelType w:val="multilevel"/>
    <w:tmpl w:val="51DE486A"/>
    <w:lvl w:ilvl="0">
      <w:start w:val="1"/>
      <w:numFmt w:val="upperLetter"/>
      <w:pStyle w:val="C-Appendix"/>
      <w:lvlText w:val="Appendix %1."/>
      <w:lvlJc w:val="left"/>
      <w:pPr>
        <w:tabs>
          <w:tab w:val="num" w:pos="1987"/>
        </w:tabs>
        <w:ind w:left="1987" w:hanging="1987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35" w15:restartNumberingAfterBreak="0">
    <w:nsid w:val="75F75C57"/>
    <w:multiLevelType w:val="hybridMultilevel"/>
    <w:tmpl w:val="AC246424"/>
    <w:lvl w:ilvl="0" w:tplc="C5001C28">
      <w:start w:val="1"/>
      <w:numFmt w:val="lowerLetter"/>
      <w:pStyle w:val="C-PLR-AlphabeticList"/>
      <w:lvlText w:val="%1."/>
      <w:lvlJc w:val="left"/>
      <w:pPr>
        <w:tabs>
          <w:tab w:val="num" w:pos="1080"/>
        </w:tabs>
        <w:ind w:left="1080" w:hanging="360"/>
      </w:pPr>
      <w:rPr>
        <w:rFonts w:hint="default"/>
        <w:sz w:val="16"/>
      </w:rPr>
    </w:lvl>
    <w:lvl w:ilvl="1" w:tplc="0409001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§"/>
      <w:lvlJc w:val="left"/>
      <w:pPr>
        <w:tabs>
          <w:tab w:val="num" w:pos="2160"/>
        </w:tabs>
        <w:ind w:left="2160" w:hanging="1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§"/>
      <w:lvlJc w:val="left"/>
      <w:pPr>
        <w:tabs>
          <w:tab w:val="num" w:pos="4320"/>
        </w:tabs>
        <w:ind w:left="4320" w:hanging="1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§"/>
      <w:lvlJc w:val="left"/>
      <w:pPr>
        <w:tabs>
          <w:tab w:val="num" w:pos="6480"/>
        </w:tabs>
        <w:ind w:left="6480" w:hanging="180"/>
      </w:pPr>
      <w:rPr>
        <w:rFonts w:ascii="Wingdings" w:hAnsi="Wingdings" w:hint="default"/>
      </w:rPr>
    </w:lvl>
  </w:abstractNum>
  <w:abstractNum w:abstractNumId="36" w15:restartNumberingAfterBreak="0">
    <w:nsid w:val="7AEC0A02"/>
    <w:multiLevelType w:val="hybridMultilevel"/>
    <w:tmpl w:val="5182604C"/>
    <w:lvl w:ilvl="0" w:tplc="C55855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814F2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79862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DC0F1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6EC6A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B34F0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18E93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684E9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984DC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7" w15:restartNumberingAfterBreak="0">
    <w:nsid w:val="7B9549AF"/>
    <w:multiLevelType w:val="hybridMultilevel"/>
    <w:tmpl w:val="79CC166C"/>
    <w:lvl w:ilvl="0" w:tplc="F6D02658">
      <w:start w:val="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8"/>
  </w:num>
  <w:num w:numId="3">
    <w:abstractNumId w:val="25"/>
  </w:num>
  <w:num w:numId="4">
    <w:abstractNumId w:val="30"/>
  </w:num>
  <w:num w:numId="5">
    <w:abstractNumId w:val="12"/>
  </w:num>
  <w:num w:numId="6">
    <w:abstractNumId w:val="16"/>
  </w:num>
  <w:num w:numId="7">
    <w:abstractNumId w:val="13"/>
  </w:num>
  <w:num w:numId="8">
    <w:abstractNumId w:val="28"/>
  </w:num>
  <w:num w:numId="9">
    <w:abstractNumId w:val="9"/>
  </w:num>
  <w:num w:numId="10">
    <w:abstractNumId w:val="7"/>
  </w:num>
  <w:num w:numId="11">
    <w:abstractNumId w:val="6"/>
  </w:num>
  <w:num w:numId="12">
    <w:abstractNumId w:val="5"/>
  </w:num>
  <w:num w:numId="13">
    <w:abstractNumId w:val="4"/>
  </w:num>
  <w:num w:numId="14">
    <w:abstractNumId w:val="8"/>
  </w:num>
  <w:num w:numId="15">
    <w:abstractNumId w:val="3"/>
  </w:num>
  <w:num w:numId="16">
    <w:abstractNumId w:val="2"/>
  </w:num>
  <w:num w:numId="17">
    <w:abstractNumId w:val="1"/>
  </w:num>
  <w:num w:numId="18">
    <w:abstractNumId w:val="0"/>
  </w:num>
  <w:num w:numId="19">
    <w:abstractNumId w:val="26"/>
  </w:num>
  <w:num w:numId="20">
    <w:abstractNumId w:val="20"/>
  </w:num>
  <w:num w:numId="21">
    <w:abstractNumId w:val="34"/>
  </w:num>
  <w:num w:numId="22">
    <w:abstractNumId w:val="32"/>
  </w:num>
  <w:num w:numId="23">
    <w:abstractNumId w:val="21"/>
  </w:num>
  <w:num w:numId="24">
    <w:abstractNumId w:val="27"/>
  </w:num>
  <w:num w:numId="25">
    <w:abstractNumId w:val="35"/>
  </w:num>
  <w:num w:numId="26">
    <w:abstractNumId w:val="33"/>
  </w:num>
  <w:num w:numId="27">
    <w:abstractNumId w:val="17"/>
  </w:num>
  <w:num w:numId="28">
    <w:abstractNumId w:val="24"/>
  </w:num>
  <w:num w:numId="29">
    <w:abstractNumId w:val="29"/>
  </w:num>
  <w:num w:numId="30">
    <w:abstractNumId w:val="23"/>
  </w:num>
  <w:num w:numId="31">
    <w:abstractNumId w:val="31"/>
  </w:num>
  <w:num w:numId="32">
    <w:abstractNumId w:val="22"/>
  </w:num>
  <w:num w:numId="33">
    <w:abstractNumId w:val="11"/>
  </w:num>
  <w:num w:numId="34">
    <w:abstractNumId w:val="36"/>
  </w:num>
  <w:num w:numId="35">
    <w:abstractNumId w:val="19"/>
  </w:num>
  <w:num w:numId="36">
    <w:abstractNumId w:val="37"/>
  </w:num>
  <w:numIdMacAtCleanup w:val="3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embedSystemFonts/>
  <w:activeWritingStyle w:appName="MSWord" w:lang="fr-CA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proofState w:spelling="clean" w:grammar="clean"/>
  <w:attachedTemplate r:id="rId1"/>
  <w:stylePaneFormatFilter w:val="3801" w:allStyles="1" w:customStyles="0" w:latentStyles="0" w:stylesInUse="0" w:headingStyles="0" w:numberingStyles="0" w:tableStyles="0" w:directFormattingOnRuns="0" w:directFormattingOnParagraphs="0" w:directFormattingOnNumbering="0" w:directFormattingOnTables="1" w:clearFormatting="1" w:top3HeadingStyles="1" w:visibleStyles="0" w:alternateStyleNames="0"/>
  <w:stylePaneSortMethod w:val="0000"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SP_INTERNAL_TABLE_NOTE_TYPE" w:val="0"/>
    <w:docVar w:name="SP_INTERNAL_TABLE_NOTES_CONVERTED" w:val="True"/>
    <w:docVar w:name="StartNumber" w:val="6.5"/>
    <w:docVar w:name="TemplateDate" w:val="7/7/2005 5:08:00 PM"/>
  </w:docVars>
  <w:rsids>
    <w:rsidRoot w:val="006D1CF1"/>
    <w:rsid w:val="0000175E"/>
    <w:rsid w:val="00001FF7"/>
    <w:rsid w:val="000023A8"/>
    <w:rsid w:val="00002837"/>
    <w:rsid w:val="00003BEE"/>
    <w:rsid w:val="000044C0"/>
    <w:rsid w:val="00006CE9"/>
    <w:rsid w:val="00006F5B"/>
    <w:rsid w:val="00007E59"/>
    <w:rsid w:val="000107A5"/>
    <w:rsid w:val="00010C30"/>
    <w:rsid w:val="00010CF1"/>
    <w:rsid w:val="00010F5F"/>
    <w:rsid w:val="00011281"/>
    <w:rsid w:val="00011E16"/>
    <w:rsid w:val="00012F5C"/>
    <w:rsid w:val="00013F6B"/>
    <w:rsid w:val="00013F87"/>
    <w:rsid w:val="00013FC3"/>
    <w:rsid w:val="00014501"/>
    <w:rsid w:val="00014C6D"/>
    <w:rsid w:val="0001569F"/>
    <w:rsid w:val="00015753"/>
    <w:rsid w:val="000158D5"/>
    <w:rsid w:val="00015AFF"/>
    <w:rsid w:val="00020425"/>
    <w:rsid w:val="00020C02"/>
    <w:rsid w:val="000231EA"/>
    <w:rsid w:val="000233EA"/>
    <w:rsid w:val="000242B2"/>
    <w:rsid w:val="0002599E"/>
    <w:rsid w:val="00026183"/>
    <w:rsid w:val="0002628F"/>
    <w:rsid w:val="000263D0"/>
    <w:rsid w:val="00026679"/>
    <w:rsid w:val="00027877"/>
    <w:rsid w:val="00027F97"/>
    <w:rsid w:val="00031AE8"/>
    <w:rsid w:val="00032331"/>
    <w:rsid w:val="000329E5"/>
    <w:rsid w:val="00033421"/>
    <w:rsid w:val="0003477F"/>
    <w:rsid w:val="0003561E"/>
    <w:rsid w:val="00035938"/>
    <w:rsid w:val="00035DA4"/>
    <w:rsid w:val="00036F77"/>
    <w:rsid w:val="00037E9A"/>
    <w:rsid w:val="00040E59"/>
    <w:rsid w:val="00041250"/>
    <w:rsid w:val="000417BD"/>
    <w:rsid w:val="0004227D"/>
    <w:rsid w:val="0004233D"/>
    <w:rsid w:val="00042537"/>
    <w:rsid w:val="00042C9D"/>
    <w:rsid w:val="00042D2E"/>
    <w:rsid w:val="00042F45"/>
    <w:rsid w:val="00042F53"/>
    <w:rsid w:val="0004345E"/>
    <w:rsid w:val="00043675"/>
    <w:rsid w:val="000442A2"/>
    <w:rsid w:val="00044D48"/>
    <w:rsid w:val="00045531"/>
    <w:rsid w:val="0004553E"/>
    <w:rsid w:val="0004583C"/>
    <w:rsid w:val="00045886"/>
    <w:rsid w:val="000462BC"/>
    <w:rsid w:val="00046488"/>
    <w:rsid w:val="00046D98"/>
    <w:rsid w:val="00047C0C"/>
    <w:rsid w:val="00047D6B"/>
    <w:rsid w:val="000503C5"/>
    <w:rsid w:val="00051055"/>
    <w:rsid w:val="00051A5B"/>
    <w:rsid w:val="00052DBA"/>
    <w:rsid w:val="00052F60"/>
    <w:rsid w:val="00052FEC"/>
    <w:rsid w:val="000532F7"/>
    <w:rsid w:val="00053CB1"/>
    <w:rsid w:val="000546B2"/>
    <w:rsid w:val="00054C6A"/>
    <w:rsid w:val="00055D56"/>
    <w:rsid w:val="00055DAA"/>
    <w:rsid w:val="00055FDB"/>
    <w:rsid w:val="00056509"/>
    <w:rsid w:val="00056E27"/>
    <w:rsid w:val="00057931"/>
    <w:rsid w:val="000618F9"/>
    <w:rsid w:val="00061B59"/>
    <w:rsid w:val="00062A5A"/>
    <w:rsid w:val="00064565"/>
    <w:rsid w:val="000649DD"/>
    <w:rsid w:val="00064A7B"/>
    <w:rsid w:val="00064FE0"/>
    <w:rsid w:val="00065DE4"/>
    <w:rsid w:val="00065F27"/>
    <w:rsid w:val="0006775B"/>
    <w:rsid w:val="000705AC"/>
    <w:rsid w:val="00071047"/>
    <w:rsid w:val="00071325"/>
    <w:rsid w:val="0007170B"/>
    <w:rsid w:val="000719C5"/>
    <w:rsid w:val="00071D7D"/>
    <w:rsid w:val="00071F53"/>
    <w:rsid w:val="00072849"/>
    <w:rsid w:val="000728C2"/>
    <w:rsid w:val="00074A00"/>
    <w:rsid w:val="00076049"/>
    <w:rsid w:val="00076182"/>
    <w:rsid w:val="000767A5"/>
    <w:rsid w:val="00076927"/>
    <w:rsid w:val="00076CA8"/>
    <w:rsid w:val="00076DF2"/>
    <w:rsid w:val="00076E38"/>
    <w:rsid w:val="00080397"/>
    <w:rsid w:val="00080536"/>
    <w:rsid w:val="00080557"/>
    <w:rsid w:val="00080968"/>
    <w:rsid w:val="0008103B"/>
    <w:rsid w:val="000818AF"/>
    <w:rsid w:val="00081EC7"/>
    <w:rsid w:val="00082588"/>
    <w:rsid w:val="0008333C"/>
    <w:rsid w:val="00083E56"/>
    <w:rsid w:val="00085AA3"/>
    <w:rsid w:val="00085D8B"/>
    <w:rsid w:val="00086D4B"/>
    <w:rsid w:val="000875BA"/>
    <w:rsid w:val="00087DDC"/>
    <w:rsid w:val="000912D1"/>
    <w:rsid w:val="00091CEC"/>
    <w:rsid w:val="00092160"/>
    <w:rsid w:val="000939D0"/>
    <w:rsid w:val="00093D65"/>
    <w:rsid w:val="00093D72"/>
    <w:rsid w:val="000948B5"/>
    <w:rsid w:val="00094B8A"/>
    <w:rsid w:val="000961FD"/>
    <w:rsid w:val="0009672D"/>
    <w:rsid w:val="00096DA7"/>
    <w:rsid w:val="000A037E"/>
    <w:rsid w:val="000A0A6E"/>
    <w:rsid w:val="000A0F01"/>
    <w:rsid w:val="000A11BE"/>
    <w:rsid w:val="000A2903"/>
    <w:rsid w:val="000A3111"/>
    <w:rsid w:val="000A3736"/>
    <w:rsid w:val="000A39BF"/>
    <w:rsid w:val="000A3DE8"/>
    <w:rsid w:val="000A3FC2"/>
    <w:rsid w:val="000A48F7"/>
    <w:rsid w:val="000A67C9"/>
    <w:rsid w:val="000A6FE9"/>
    <w:rsid w:val="000A72C6"/>
    <w:rsid w:val="000A761E"/>
    <w:rsid w:val="000B0EE3"/>
    <w:rsid w:val="000B14EB"/>
    <w:rsid w:val="000B27EB"/>
    <w:rsid w:val="000B30F6"/>
    <w:rsid w:val="000B3322"/>
    <w:rsid w:val="000B33FF"/>
    <w:rsid w:val="000B3486"/>
    <w:rsid w:val="000B34BD"/>
    <w:rsid w:val="000B48A5"/>
    <w:rsid w:val="000B4BC6"/>
    <w:rsid w:val="000B53F3"/>
    <w:rsid w:val="000B5785"/>
    <w:rsid w:val="000B57BF"/>
    <w:rsid w:val="000B57CF"/>
    <w:rsid w:val="000B5B5B"/>
    <w:rsid w:val="000B5E6B"/>
    <w:rsid w:val="000B6305"/>
    <w:rsid w:val="000B6379"/>
    <w:rsid w:val="000B6E25"/>
    <w:rsid w:val="000B7458"/>
    <w:rsid w:val="000C0941"/>
    <w:rsid w:val="000C118A"/>
    <w:rsid w:val="000C1B3B"/>
    <w:rsid w:val="000C1F0B"/>
    <w:rsid w:val="000C2C8E"/>
    <w:rsid w:val="000C2D99"/>
    <w:rsid w:val="000C347A"/>
    <w:rsid w:val="000C3D46"/>
    <w:rsid w:val="000C4391"/>
    <w:rsid w:val="000C5431"/>
    <w:rsid w:val="000C5C9F"/>
    <w:rsid w:val="000C5E53"/>
    <w:rsid w:val="000C5EF5"/>
    <w:rsid w:val="000C6B46"/>
    <w:rsid w:val="000C6E8B"/>
    <w:rsid w:val="000C6FFF"/>
    <w:rsid w:val="000D05FE"/>
    <w:rsid w:val="000D0980"/>
    <w:rsid w:val="000D1258"/>
    <w:rsid w:val="000D2DA7"/>
    <w:rsid w:val="000D304E"/>
    <w:rsid w:val="000D4448"/>
    <w:rsid w:val="000D5AE9"/>
    <w:rsid w:val="000D6126"/>
    <w:rsid w:val="000D6CFB"/>
    <w:rsid w:val="000D762A"/>
    <w:rsid w:val="000D7EC7"/>
    <w:rsid w:val="000E0197"/>
    <w:rsid w:val="000E0C65"/>
    <w:rsid w:val="000E1FC7"/>
    <w:rsid w:val="000E2170"/>
    <w:rsid w:val="000E287D"/>
    <w:rsid w:val="000E3450"/>
    <w:rsid w:val="000E38BE"/>
    <w:rsid w:val="000E391A"/>
    <w:rsid w:val="000E39A3"/>
    <w:rsid w:val="000E39A7"/>
    <w:rsid w:val="000E3B3C"/>
    <w:rsid w:val="000E4A75"/>
    <w:rsid w:val="000E4D5B"/>
    <w:rsid w:val="000E531F"/>
    <w:rsid w:val="000E5453"/>
    <w:rsid w:val="000E56E0"/>
    <w:rsid w:val="000E5F6B"/>
    <w:rsid w:val="000E6379"/>
    <w:rsid w:val="000E6551"/>
    <w:rsid w:val="000E6D12"/>
    <w:rsid w:val="000F0CBF"/>
    <w:rsid w:val="000F1892"/>
    <w:rsid w:val="000F227E"/>
    <w:rsid w:val="000F3104"/>
    <w:rsid w:val="000F331A"/>
    <w:rsid w:val="000F3AF1"/>
    <w:rsid w:val="000F4C28"/>
    <w:rsid w:val="000F53F8"/>
    <w:rsid w:val="000F5B39"/>
    <w:rsid w:val="000F6259"/>
    <w:rsid w:val="000F6701"/>
    <w:rsid w:val="001005B6"/>
    <w:rsid w:val="00101093"/>
    <w:rsid w:val="001011F1"/>
    <w:rsid w:val="001019E7"/>
    <w:rsid w:val="00102772"/>
    <w:rsid w:val="00102F5F"/>
    <w:rsid w:val="00104F07"/>
    <w:rsid w:val="001052B6"/>
    <w:rsid w:val="00105794"/>
    <w:rsid w:val="001059F2"/>
    <w:rsid w:val="00106668"/>
    <w:rsid w:val="00106B85"/>
    <w:rsid w:val="00106C45"/>
    <w:rsid w:val="001078B3"/>
    <w:rsid w:val="00110208"/>
    <w:rsid w:val="00110C13"/>
    <w:rsid w:val="0011172C"/>
    <w:rsid w:val="001127AC"/>
    <w:rsid w:val="001129A1"/>
    <w:rsid w:val="00113835"/>
    <w:rsid w:val="00113D47"/>
    <w:rsid w:val="00114218"/>
    <w:rsid w:val="00114663"/>
    <w:rsid w:val="00114B7C"/>
    <w:rsid w:val="00115025"/>
    <w:rsid w:val="001161A8"/>
    <w:rsid w:val="00116643"/>
    <w:rsid w:val="00116BE9"/>
    <w:rsid w:val="0011717B"/>
    <w:rsid w:val="0011767D"/>
    <w:rsid w:val="00117BAB"/>
    <w:rsid w:val="00121F53"/>
    <w:rsid w:val="0012215B"/>
    <w:rsid w:val="001234E5"/>
    <w:rsid w:val="00124364"/>
    <w:rsid w:val="001246EF"/>
    <w:rsid w:val="001252B3"/>
    <w:rsid w:val="001253E7"/>
    <w:rsid w:val="00126A6F"/>
    <w:rsid w:val="00130306"/>
    <w:rsid w:val="0013060C"/>
    <w:rsid w:val="00130913"/>
    <w:rsid w:val="00130EDC"/>
    <w:rsid w:val="001310D0"/>
    <w:rsid w:val="00132EE0"/>
    <w:rsid w:val="0013349A"/>
    <w:rsid w:val="00133FA9"/>
    <w:rsid w:val="00134D7B"/>
    <w:rsid w:val="00134F08"/>
    <w:rsid w:val="0013598E"/>
    <w:rsid w:val="00135A63"/>
    <w:rsid w:val="00135E6B"/>
    <w:rsid w:val="00136371"/>
    <w:rsid w:val="00136A7E"/>
    <w:rsid w:val="00137015"/>
    <w:rsid w:val="0013707B"/>
    <w:rsid w:val="00137169"/>
    <w:rsid w:val="00141145"/>
    <w:rsid w:val="001411FE"/>
    <w:rsid w:val="00141E0B"/>
    <w:rsid w:val="00142156"/>
    <w:rsid w:val="001429E3"/>
    <w:rsid w:val="00143BA8"/>
    <w:rsid w:val="00143D2F"/>
    <w:rsid w:val="00144230"/>
    <w:rsid w:val="00144B45"/>
    <w:rsid w:val="00145216"/>
    <w:rsid w:val="001458FB"/>
    <w:rsid w:val="00145BB9"/>
    <w:rsid w:val="00145BC8"/>
    <w:rsid w:val="00145BEB"/>
    <w:rsid w:val="00145CDE"/>
    <w:rsid w:val="00145EA2"/>
    <w:rsid w:val="0014629F"/>
    <w:rsid w:val="001463EE"/>
    <w:rsid w:val="00147BB7"/>
    <w:rsid w:val="00150155"/>
    <w:rsid w:val="00150A5B"/>
    <w:rsid w:val="0015132F"/>
    <w:rsid w:val="0015135F"/>
    <w:rsid w:val="00151940"/>
    <w:rsid w:val="00153267"/>
    <w:rsid w:val="00153F79"/>
    <w:rsid w:val="00155027"/>
    <w:rsid w:val="0015508D"/>
    <w:rsid w:val="001562BB"/>
    <w:rsid w:val="001564C2"/>
    <w:rsid w:val="00156F25"/>
    <w:rsid w:val="001600DD"/>
    <w:rsid w:val="001607A3"/>
    <w:rsid w:val="00161276"/>
    <w:rsid w:val="00162F38"/>
    <w:rsid w:val="001635FE"/>
    <w:rsid w:val="001643E0"/>
    <w:rsid w:val="0016485F"/>
    <w:rsid w:val="00164D95"/>
    <w:rsid w:val="00165656"/>
    <w:rsid w:val="00165985"/>
    <w:rsid w:val="00166EE2"/>
    <w:rsid w:val="00167AD1"/>
    <w:rsid w:val="00171E1B"/>
    <w:rsid w:val="0017246E"/>
    <w:rsid w:val="001732AE"/>
    <w:rsid w:val="00174A25"/>
    <w:rsid w:val="00174DBE"/>
    <w:rsid w:val="00176D2A"/>
    <w:rsid w:val="00177007"/>
    <w:rsid w:val="00177B89"/>
    <w:rsid w:val="001803BA"/>
    <w:rsid w:val="00181962"/>
    <w:rsid w:val="00182DC9"/>
    <w:rsid w:val="00183648"/>
    <w:rsid w:val="00183B41"/>
    <w:rsid w:val="00184525"/>
    <w:rsid w:val="001847F6"/>
    <w:rsid w:val="00184E4F"/>
    <w:rsid w:val="001850A4"/>
    <w:rsid w:val="001857A3"/>
    <w:rsid w:val="00185B1A"/>
    <w:rsid w:val="00185CD0"/>
    <w:rsid w:val="00186013"/>
    <w:rsid w:val="00186A4F"/>
    <w:rsid w:val="00187D17"/>
    <w:rsid w:val="00187D88"/>
    <w:rsid w:val="001906D6"/>
    <w:rsid w:val="00191D7B"/>
    <w:rsid w:val="00192837"/>
    <w:rsid w:val="001928A3"/>
    <w:rsid w:val="00192B28"/>
    <w:rsid w:val="00193230"/>
    <w:rsid w:val="0019354D"/>
    <w:rsid w:val="00193588"/>
    <w:rsid w:val="00193937"/>
    <w:rsid w:val="00194E15"/>
    <w:rsid w:val="00194F2C"/>
    <w:rsid w:val="00194FD7"/>
    <w:rsid w:val="00195117"/>
    <w:rsid w:val="00195B39"/>
    <w:rsid w:val="00195E43"/>
    <w:rsid w:val="00197DFD"/>
    <w:rsid w:val="001A0DD1"/>
    <w:rsid w:val="001A1A2C"/>
    <w:rsid w:val="001A203B"/>
    <w:rsid w:val="001A25C6"/>
    <w:rsid w:val="001A2A0E"/>
    <w:rsid w:val="001A34E0"/>
    <w:rsid w:val="001A3DA7"/>
    <w:rsid w:val="001A428A"/>
    <w:rsid w:val="001A429A"/>
    <w:rsid w:val="001A4895"/>
    <w:rsid w:val="001A5369"/>
    <w:rsid w:val="001A5B1B"/>
    <w:rsid w:val="001A5E29"/>
    <w:rsid w:val="001A60E5"/>
    <w:rsid w:val="001B0E82"/>
    <w:rsid w:val="001B32B7"/>
    <w:rsid w:val="001B3BE3"/>
    <w:rsid w:val="001B3E13"/>
    <w:rsid w:val="001B4803"/>
    <w:rsid w:val="001B5318"/>
    <w:rsid w:val="001B5979"/>
    <w:rsid w:val="001B5AE7"/>
    <w:rsid w:val="001B69AD"/>
    <w:rsid w:val="001B6A1D"/>
    <w:rsid w:val="001C07B3"/>
    <w:rsid w:val="001C0ADC"/>
    <w:rsid w:val="001C0AF2"/>
    <w:rsid w:val="001C2655"/>
    <w:rsid w:val="001C33B1"/>
    <w:rsid w:val="001C3631"/>
    <w:rsid w:val="001C3A07"/>
    <w:rsid w:val="001C4ED5"/>
    <w:rsid w:val="001C5F1C"/>
    <w:rsid w:val="001C796C"/>
    <w:rsid w:val="001C7DD5"/>
    <w:rsid w:val="001D0753"/>
    <w:rsid w:val="001D15F9"/>
    <w:rsid w:val="001D1BCE"/>
    <w:rsid w:val="001D6403"/>
    <w:rsid w:val="001D6AF9"/>
    <w:rsid w:val="001E0B9A"/>
    <w:rsid w:val="001E0DE2"/>
    <w:rsid w:val="001E148B"/>
    <w:rsid w:val="001E1DAB"/>
    <w:rsid w:val="001E25A3"/>
    <w:rsid w:val="001E2F5E"/>
    <w:rsid w:val="001E2FBD"/>
    <w:rsid w:val="001E341D"/>
    <w:rsid w:val="001E42D7"/>
    <w:rsid w:val="001E4DDA"/>
    <w:rsid w:val="001E4F0E"/>
    <w:rsid w:val="001E517D"/>
    <w:rsid w:val="001E630B"/>
    <w:rsid w:val="001E6488"/>
    <w:rsid w:val="001E67A8"/>
    <w:rsid w:val="001E74F5"/>
    <w:rsid w:val="001F02FD"/>
    <w:rsid w:val="001F14A6"/>
    <w:rsid w:val="001F276A"/>
    <w:rsid w:val="001F2903"/>
    <w:rsid w:val="001F3874"/>
    <w:rsid w:val="001F3A82"/>
    <w:rsid w:val="001F3B6D"/>
    <w:rsid w:val="001F3D2A"/>
    <w:rsid w:val="001F4256"/>
    <w:rsid w:val="001F584B"/>
    <w:rsid w:val="001F7224"/>
    <w:rsid w:val="002004D2"/>
    <w:rsid w:val="002005B0"/>
    <w:rsid w:val="0020116D"/>
    <w:rsid w:val="00202414"/>
    <w:rsid w:val="00202451"/>
    <w:rsid w:val="00202633"/>
    <w:rsid w:val="00202639"/>
    <w:rsid w:val="002036D8"/>
    <w:rsid w:val="002044E2"/>
    <w:rsid w:val="002046FB"/>
    <w:rsid w:val="00204DFC"/>
    <w:rsid w:val="0020507A"/>
    <w:rsid w:val="0020549A"/>
    <w:rsid w:val="002059E3"/>
    <w:rsid w:val="00206671"/>
    <w:rsid w:val="002077AC"/>
    <w:rsid w:val="002108C8"/>
    <w:rsid w:val="00211B6A"/>
    <w:rsid w:val="00211D4A"/>
    <w:rsid w:val="002131F2"/>
    <w:rsid w:val="00213451"/>
    <w:rsid w:val="00213DAB"/>
    <w:rsid w:val="00213F48"/>
    <w:rsid w:val="0021455D"/>
    <w:rsid w:val="002149D0"/>
    <w:rsid w:val="002156DF"/>
    <w:rsid w:val="002159CA"/>
    <w:rsid w:val="00215FB5"/>
    <w:rsid w:val="0021771A"/>
    <w:rsid w:val="00217805"/>
    <w:rsid w:val="0022294B"/>
    <w:rsid w:val="00222C03"/>
    <w:rsid w:val="002237C2"/>
    <w:rsid w:val="002239D1"/>
    <w:rsid w:val="002254C8"/>
    <w:rsid w:val="00225608"/>
    <w:rsid w:val="002275CD"/>
    <w:rsid w:val="00227C5A"/>
    <w:rsid w:val="00230EA9"/>
    <w:rsid w:val="00231157"/>
    <w:rsid w:val="0023177F"/>
    <w:rsid w:val="00231A54"/>
    <w:rsid w:val="00231C82"/>
    <w:rsid w:val="0023210F"/>
    <w:rsid w:val="002321ED"/>
    <w:rsid w:val="00232D68"/>
    <w:rsid w:val="00233086"/>
    <w:rsid w:val="00233A31"/>
    <w:rsid w:val="00234513"/>
    <w:rsid w:val="00237C8E"/>
    <w:rsid w:val="00241CF0"/>
    <w:rsid w:val="00244DA5"/>
    <w:rsid w:val="0024572E"/>
    <w:rsid w:val="00245826"/>
    <w:rsid w:val="00245C16"/>
    <w:rsid w:val="00246053"/>
    <w:rsid w:val="00246244"/>
    <w:rsid w:val="002466F3"/>
    <w:rsid w:val="00246B78"/>
    <w:rsid w:val="00246BD2"/>
    <w:rsid w:val="00246DCE"/>
    <w:rsid w:val="00247D6A"/>
    <w:rsid w:val="0025002F"/>
    <w:rsid w:val="00250BF0"/>
    <w:rsid w:val="0025167A"/>
    <w:rsid w:val="00251853"/>
    <w:rsid w:val="00253116"/>
    <w:rsid w:val="002533C8"/>
    <w:rsid w:val="002537CE"/>
    <w:rsid w:val="00253877"/>
    <w:rsid w:val="002539B1"/>
    <w:rsid w:val="00253D95"/>
    <w:rsid w:val="0025406C"/>
    <w:rsid w:val="00254080"/>
    <w:rsid w:val="00257301"/>
    <w:rsid w:val="0025743C"/>
    <w:rsid w:val="00257D33"/>
    <w:rsid w:val="0026092F"/>
    <w:rsid w:val="00261EF4"/>
    <w:rsid w:val="002624C3"/>
    <w:rsid w:val="002626E1"/>
    <w:rsid w:val="00262EB3"/>
    <w:rsid w:val="00262FCE"/>
    <w:rsid w:val="002639A5"/>
    <w:rsid w:val="00264198"/>
    <w:rsid w:val="00265105"/>
    <w:rsid w:val="002651EB"/>
    <w:rsid w:val="00265826"/>
    <w:rsid w:val="0026582F"/>
    <w:rsid w:val="00266322"/>
    <w:rsid w:val="00266679"/>
    <w:rsid w:val="002671C9"/>
    <w:rsid w:val="00267279"/>
    <w:rsid w:val="0026777C"/>
    <w:rsid w:val="00270CF2"/>
    <w:rsid w:val="0027105C"/>
    <w:rsid w:val="002711D9"/>
    <w:rsid w:val="00272520"/>
    <w:rsid w:val="002728BD"/>
    <w:rsid w:val="00272A6C"/>
    <w:rsid w:val="00272C24"/>
    <w:rsid w:val="00272D2E"/>
    <w:rsid w:val="00273659"/>
    <w:rsid w:val="00273778"/>
    <w:rsid w:val="002746DC"/>
    <w:rsid w:val="00275A93"/>
    <w:rsid w:val="00275F40"/>
    <w:rsid w:val="00276068"/>
    <w:rsid w:val="00276AC3"/>
    <w:rsid w:val="00277B7F"/>
    <w:rsid w:val="00277F50"/>
    <w:rsid w:val="0028058A"/>
    <w:rsid w:val="0028076E"/>
    <w:rsid w:val="002819C7"/>
    <w:rsid w:val="002829A9"/>
    <w:rsid w:val="0028376F"/>
    <w:rsid w:val="00283CD6"/>
    <w:rsid w:val="002843FC"/>
    <w:rsid w:val="00285343"/>
    <w:rsid w:val="00285DF1"/>
    <w:rsid w:val="002865B9"/>
    <w:rsid w:val="00286858"/>
    <w:rsid w:val="002869EF"/>
    <w:rsid w:val="002869F8"/>
    <w:rsid w:val="00287504"/>
    <w:rsid w:val="00290E96"/>
    <w:rsid w:val="00291405"/>
    <w:rsid w:val="0029271E"/>
    <w:rsid w:val="002932C6"/>
    <w:rsid w:val="00295B15"/>
    <w:rsid w:val="00295B4E"/>
    <w:rsid w:val="0029680C"/>
    <w:rsid w:val="00297018"/>
    <w:rsid w:val="002A0D63"/>
    <w:rsid w:val="002A1160"/>
    <w:rsid w:val="002A1857"/>
    <w:rsid w:val="002A290B"/>
    <w:rsid w:val="002A3E0C"/>
    <w:rsid w:val="002A4372"/>
    <w:rsid w:val="002A51BE"/>
    <w:rsid w:val="002A6153"/>
    <w:rsid w:val="002A659C"/>
    <w:rsid w:val="002A65A0"/>
    <w:rsid w:val="002A6A33"/>
    <w:rsid w:val="002A730D"/>
    <w:rsid w:val="002A7B33"/>
    <w:rsid w:val="002B22C7"/>
    <w:rsid w:val="002B2B04"/>
    <w:rsid w:val="002B3460"/>
    <w:rsid w:val="002B3AC3"/>
    <w:rsid w:val="002B3D20"/>
    <w:rsid w:val="002B3D94"/>
    <w:rsid w:val="002B4462"/>
    <w:rsid w:val="002B48F9"/>
    <w:rsid w:val="002B5B94"/>
    <w:rsid w:val="002B5D50"/>
    <w:rsid w:val="002B6320"/>
    <w:rsid w:val="002B6759"/>
    <w:rsid w:val="002B73EC"/>
    <w:rsid w:val="002B768C"/>
    <w:rsid w:val="002C0017"/>
    <w:rsid w:val="002C0BB8"/>
    <w:rsid w:val="002C0D2C"/>
    <w:rsid w:val="002C133C"/>
    <w:rsid w:val="002C18C9"/>
    <w:rsid w:val="002C2E80"/>
    <w:rsid w:val="002C2E9C"/>
    <w:rsid w:val="002C4E8A"/>
    <w:rsid w:val="002C5735"/>
    <w:rsid w:val="002C5BFE"/>
    <w:rsid w:val="002C5F4B"/>
    <w:rsid w:val="002C6DF6"/>
    <w:rsid w:val="002C7AA3"/>
    <w:rsid w:val="002D05EF"/>
    <w:rsid w:val="002D139B"/>
    <w:rsid w:val="002D1A90"/>
    <w:rsid w:val="002D1C33"/>
    <w:rsid w:val="002D1F3C"/>
    <w:rsid w:val="002D3CBF"/>
    <w:rsid w:val="002D46CA"/>
    <w:rsid w:val="002D53A4"/>
    <w:rsid w:val="002D58C5"/>
    <w:rsid w:val="002D5A37"/>
    <w:rsid w:val="002D6454"/>
    <w:rsid w:val="002D6F08"/>
    <w:rsid w:val="002D76FD"/>
    <w:rsid w:val="002D7D30"/>
    <w:rsid w:val="002E024B"/>
    <w:rsid w:val="002E0658"/>
    <w:rsid w:val="002E0BFD"/>
    <w:rsid w:val="002E0C08"/>
    <w:rsid w:val="002E249D"/>
    <w:rsid w:val="002E2C1B"/>
    <w:rsid w:val="002E3786"/>
    <w:rsid w:val="002E3D93"/>
    <w:rsid w:val="002E3FFD"/>
    <w:rsid w:val="002E44F5"/>
    <w:rsid w:val="002E63BD"/>
    <w:rsid w:val="002E66F7"/>
    <w:rsid w:val="002E6D97"/>
    <w:rsid w:val="002E7041"/>
    <w:rsid w:val="002E73D0"/>
    <w:rsid w:val="002E75AF"/>
    <w:rsid w:val="002E7609"/>
    <w:rsid w:val="002F026E"/>
    <w:rsid w:val="002F047A"/>
    <w:rsid w:val="002F06D6"/>
    <w:rsid w:val="002F0E00"/>
    <w:rsid w:val="002F1072"/>
    <w:rsid w:val="002F1176"/>
    <w:rsid w:val="002F14D3"/>
    <w:rsid w:val="002F1749"/>
    <w:rsid w:val="002F2133"/>
    <w:rsid w:val="002F216E"/>
    <w:rsid w:val="002F2513"/>
    <w:rsid w:val="002F3F37"/>
    <w:rsid w:val="002F4674"/>
    <w:rsid w:val="002F5868"/>
    <w:rsid w:val="002F5D1B"/>
    <w:rsid w:val="002F609B"/>
    <w:rsid w:val="003000F9"/>
    <w:rsid w:val="00300BFB"/>
    <w:rsid w:val="00301334"/>
    <w:rsid w:val="00301930"/>
    <w:rsid w:val="003022D8"/>
    <w:rsid w:val="00302302"/>
    <w:rsid w:val="0030465D"/>
    <w:rsid w:val="00304BF3"/>
    <w:rsid w:val="0030640F"/>
    <w:rsid w:val="00306981"/>
    <w:rsid w:val="003069DC"/>
    <w:rsid w:val="00306CBC"/>
    <w:rsid w:val="00307619"/>
    <w:rsid w:val="003077BA"/>
    <w:rsid w:val="003079CF"/>
    <w:rsid w:val="00307ADE"/>
    <w:rsid w:val="00307FEC"/>
    <w:rsid w:val="00310931"/>
    <w:rsid w:val="00312295"/>
    <w:rsid w:val="003122D0"/>
    <w:rsid w:val="003132EC"/>
    <w:rsid w:val="003132EF"/>
    <w:rsid w:val="00314A2A"/>
    <w:rsid w:val="00314F82"/>
    <w:rsid w:val="0031551E"/>
    <w:rsid w:val="003155B8"/>
    <w:rsid w:val="003156C0"/>
    <w:rsid w:val="00315B43"/>
    <w:rsid w:val="00316DCC"/>
    <w:rsid w:val="00320BC6"/>
    <w:rsid w:val="003212B5"/>
    <w:rsid w:val="00322150"/>
    <w:rsid w:val="00322D4E"/>
    <w:rsid w:val="003233A2"/>
    <w:rsid w:val="0032354D"/>
    <w:rsid w:val="00325CC7"/>
    <w:rsid w:val="00325F14"/>
    <w:rsid w:val="003278A7"/>
    <w:rsid w:val="003279E2"/>
    <w:rsid w:val="00327A0A"/>
    <w:rsid w:val="003304FF"/>
    <w:rsid w:val="00330C91"/>
    <w:rsid w:val="00330D5D"/>
    <w:rsid w:val="00331280"/>
    <w:rsid w:val="00332562"/>
    <w:rsid w:val="003330D6"/>
    <w:rsid w:val="00333215"/>
    <w:rsid w:val="0033339D"/>
    <w:rsid w:val="003341BF"/>
    <w:rsid w:val="00334FFD"/>
    <w:rsid w:val="00335D3A"/>
    <w:rsid w:val="00336B72"/>
    <w:rsid w:val="003378E5"/>
    <w:rsid w:val="00340537"/>
    <w:rsid w:val="00340726"/>
    <w:rsid w:val="003415BE"/>
    <w:rsid w:val="003416AA"/>
    <w:rsid w:val="0034209C"/>
    <w:rsid w:val="00342230"/>
    <w:rsid w:val="00343594"/>
    <w:rsid w:val="00343A16"/>
    <w:rsid w:val="00344B99"/>
    <w:rsid w:val="00345136"/>
    <w:rsid w:val="00345660"/>
    <w:rsid w:val="0034643B"/>
    <w:rsid w:val="00347520"/>
    <w:rsid w:val="00347BF9"/>
    <w:rsid w:val="00350955"/>
    <w:rsid w:val="003509F9"/>
    <w:rsid w:val="00350D6E"/>
    <w:rsid w:val="00351070"/>
    <w:rsid w:val="00351E57"/>
    <w:rsid w:val="00352483"/>
    <w:rsid w:val="0035249E"/>
    <w:rsid w:val="00354520"/>
    <w:rsid w:val="0035683D"/>
    <w:rsid w:val="0035753A"/>
    <w:rsid w:val="00357570"/>
    <w:rsid w:val="00360164"/>
    <w:rsid w:val="003607BB"/>
    <w:rsid w:val="003607E3"/>
    <w:rsid w:val="00360DE0"/>
    <w:rsid w:val="00361664"/>
    <w:rsid w:val="00362250"/>
    <w:rsid w:val="0036227F"/>
    <w:rsid w:val="00362D58"/>
    <w:rsid w:val="00363AA9"/>
    <w:rsid w:val="00363BCB"/>
    <w:rsid w:val="00364112"/>
    <w:rsid w:val="003648BC"/>
    <w:rsid w:val="00365096"/>
    <w:rsid w:val="003653A5"/>
    <w:rsid w:val="00365501"/>
    <w:rsid w:val="003658BF"/>
    <w:rsid w:val="00365AAF"/>
    <w:rsid w:val="00365CB5"/>
    <w:rsid w:val="003663C6"/>
    <w:rsid w:val="00366D93"/>
    <w:rsid w:val="0036782F"/>
    <w:rsid w:val="00367F5A"/>
    <w:rsid w:val="00370063"/>
    <w:rsid w:val="00370156"/>
    <w:rsid w:val="00370C40"/>
    <w:rsid w:val="0037258F"/>
    <w:rsid w:val="003730BD"/>
    <w:rsid w:val="003735E1"/>
    <w:rsid w:val="00374311"/>
    <w:rsid w:val="00375093"/>
    <w:rsid w:val="00375454"/>
    <w:rsid w:val="00375F4D"/>
    <w:rsid w:val="003766D1"/>
    <w:rsid w:val="00376704"/>
    <w:rsid w:val="00376E52"/>
    <w:rsid w:val="00380628"/>
    <w:rsid w:val="003811F0"/>
    <w:rsid w:val="00382046"/>
    <w:rsid w:val="00382466"/>
    <w:rsid w:val="00382C0E"/>
    <w:rsid w:val="00383697"/>
    <w:rsid w:val="003838EA"/>
    <w:rsid w:val="00383BD2"/>
    <w:rsid w:val="003845E8"/>
    <w:rsid w:val="003849D6"/>
    <w:rsid w:val="00384F6E"/>
    <w:rsid w:val="003850EB"/>
    <w:rsid w:val="00385357"/>
    <w:rsid w:val="00385525"/>
    <w:rsid w:val="003870B7"/>
    <w:rsid w:val="00387584"/>
    <w:rsid w:val="00387A2C"/>
    <w:rsid w:val="00387DBB"/>
    <w:rsid w:val="00387DFC"/>
    <w:rsid w:val="00387E0F"/>
    <w:rsid w:val="00387F7D"/>
    <w:rsid w:val="003919B2"/>
    <w:rsid w:val="003932A4"/>
    <w:rsid w:val="00393CB2"/>
    <w:rsid w:val="00394188"/>
    <w:rsid w:val="003946BD"/>
    <w:rsid w:val="00395792"/>
    <w:rsid w:val="0039601B"/>
    <w:rsid w:val="003963E0"/>
    <w:rsid w:val="00396479"/>
    <w:rsid w:val="0039779C"/>
    <w:rsid w:val="00397CCC"/>
    <w:rsid w:val="003A0D51"/>
    <w:rsid w:val="003A117B"/>
    <w:rsid w:val="003A209E"/>
    <w:rsid w:val="003A3859"/>
    <w:rsid w:val="003A3A53"/>
    <w:rsid w:val="003A400F"/>
    <w:rsid w:val="003A40BA"/>
    <w:rsid w:val="003A62C7"/>
    <w:rsid w:val="003A672A"/>
    <w:rsid w:val="003A6865"/>
    <w:rsid w:val="003A6D16"/>
    <w:rsid w:val="003B05CC"/>
    <w:rsid w:val="003B12F1"/>
    <w:rsid w:val="003B4CCD"/>
    <w:rsid w:val="003B5C06"/>
    <w:rsid w:val="003B5C09"/>
    <w:rsid w:val="003B6A9F"/>
    <w:rsid w:val="003B6C0C"/>
    <w:rsid w:val="003B6D60"/>
    <w:rsid w:val="003C1B79"/>
    <w:rsid w:val="003C1BEB"/>
    <w:rsid w:val="003C2467"/>
    <w:rsid w:val="003C28D7"/>
    <w:rsid w:val="003C312B"/>
    <w:rsid w:val="003C34E7"/>
    <w:rsid w:val="003C3F0D"/>
    <w:rsid w:val="003C469C"/>
    <w:rsid w:val="003C565A"/>
    <w:rsid w:val="003C5F80"/>
    <w:rsid w:val="003C6791"/>
    <w:rsid w:val="003C7004"/>
    <w:rsid w:val="003D04D2"/>
    <w:rsid w:val="003D0DC3"/>
    <w:rsid w:val="003D13A5"/>
    <w:rsid w:val="003D2E5E"/>
    <w:rsid w:val="003D3275"/>
    <w:rsid w:val="003D345B"/>
    <w:rsid w:val="003D38C5"/>
    <w:rsid w:val="003D3C49"/>
    <w:rsid w:val="003D3F53"/>
    <w:rsid w:val="003D419B"/>
    <w:rsid w:val="003D47EC"/>
    <w:rsid w:val="003D4BE3"/>
    <w:rsid w:val="003D61CC"/>
    <w:rsid w:val="003D63D7"/>
    <w:rsid w:val="003D6BAA"/>
    <w:rsid w:val="003D7627"/>
    <w:rsid w:val="003D7692"/>
    <w:rsid w:val="003D789C"/>
    <w:rsid w:val="003D797C"/>
    <w:rsid w:val="003D7C45"/>
    <w:rsid w:val="003E09DD"/>
    <w:rsid w:val="003E0A56"/>
    <w:rsid w:val="003E0C10"/>
    <w:rsid w:val="003E1019"/>
    <w:rsid w:val="003E1531"/>
    <w:rsid w:val="003E2D45"/>
    <w:rsid w:val="003E46B3"/>
    <w:rsid w:val="003E5465"/>
    <w:rsid w:val="003E5635"/>
    <w:rsid w:val="003E5CD3"/>
    <w:rsid w:val="003E5E35"/>
    <w:rsid w:val="003E63E2"/>
    <w:rsid w:val="003E72F6"/>
    <w:rsid w:val="003F016D"/>
    <w:rsid w:val="003F247A"/>
    <w:rsid w:val="003F3034"/>
    <w:rsid w:val="003F4919"/>
    <w:rsid w:val="003F4C60"/>
    <w:rsid w:val="004001EB"/>
    <w:rsid w:val="00400299"/>
    <w:rsid w:val="00400E5F"/>
    <w:rsid w:val="00402AB3"/>
    <w:rsid w:val="0040614B"/>
    <w:rsid w:val="00406E39"/>
    <w:rsid w:val="0040776F"/>
    <w:rsid w:val="00407C2F"/>
    <w:rsid w:val="00412A85"/>
    <w:rsid w:val="00412CC4"/>
    <w:rsid w:val="00412EC6"/>
    <w:rsid w:val="004134F2"/>
    <w:rsid w:val="0041361E"/>
    <w:rsid w:val="004136B2"/>
    <w:rsid w:val="00414AAC"/>
    <w:rsid w:val="004156D6"/>
    <w:rsid w:val="00415B7B"/>
    <w:rsid w:val="00415CEC"/>
    <w:rsid w:val="004165B7"/>
    <w:rsid w:val="0041762F"/>
    <w:rsid w:val="00417E28"/>
    <w:rsid w:val="00420D8A"/>
    <w:rsid w:val="004217D6"/>
    <w:rsid w:val="00421B3C"/>
    <w:rsid w:val="00421F06"/>
    <w:rsid w:val="00422A17"/>
    <w:rsid w:val="00423E9A"/>
    <w:rsid w:val="004243CE"/>
    <w:rsid w:val="004246B8"/>
    <w:rsid w:val="004251E3"/>
    <w:rsid w:val="00425F7F"/>
    <w:rsid w:val="004267BF"/>
    <w:rsid w:val="0042695C"/>
    <w:rsid w:val="00427DE8"/>
    <w:rsid w:val="00427FD0"/>
    <w:rsid w:val="0043039C"/>
    <w:rsid w:val="00430715"/>
    <w:rsid w:val="00431885"/>
    <w:rsid w:val="00432DB5"/>
    <w:rsid w:val="00433350"/>
    <w:rsid w:val="004336B6"/>
    <w:rsid w:val="00433AE6"/>
    <w:rsid w:val="0043588C"/>
    <w:rsid w:val="00437750"/>
    <w:rsid w:val="00437D18"/>
    <w:rsid w:val="00437DEE"/>
    <w:rsid w:val="00437FA2"/>
    <w:rsid w:val="004406AF"/>
    <w:rsid w:val="004412C4"/>
    <w:rsid w:val="00441615"/>
    <w:rsid w:val="00441785"/>
    <w:rsid w:val="00441A9C"/>
    <w:rsid w:val="00441DF7"/>
    <w:rsid w:val="00441E02"/>
    <w:rsid w:val="00441F64"/>
    <w:rsid w:val="00442185"/>
    <w:rsid w:val="004427AB"/>
    <w:rsid w:val="00444DCC"/>
    <w:rsid w:val="00444FB9"/>
    <w:rsid w:val="00445F9E"/>
    <w:rsid w:val="00446C8E"/>
    <w:rsid w:val="00447442"/>
    <w:rsid w:val="004475F8"/>
    <w:rsid w:val="00450117"/>
    <w:rsid w:val="0045015F"/>
    <w:rsid w:val="004502AB"/>
    <w:rsid w:val="004502AE"/>
    <w:rsid w:val="004514E0"/>
    <w:rsid w:val="004515D5"/>
    <w:rsid w:val="00451EE6"/>
    <w:rsid w:val="004522E8"/>
    <w:rsid w:val="00453C2E"/>
    <w:rsid w:val="00454DA2"/>
    <w:rsid w:val="00455826"/>
    <w:rsid w:val="00455E83"/>
    <w:rsid w:val="00456D90"/>
    <w:rsid w:val="0045763F"/>
    <w:rsid w:val="00460862"/>
    <w:rsid w:val="00460AA4"/>
    <w:rsid w:val="004612C5"/>
    <w:rsid w:val="00461649"/>
    <w:rsid w:val="0046198D"/>
    <w:rsid w:val="00464AFA"/>
    <w:rsid w:val="004675A5"/>
    <w:rsid w:val="004704E5"/>
    <w:rsid w:val="004709A3"/>
    <w:rsid w:val="0047186F"/>
    <w:rsid w:val="004720D4"/>
    <w:rsid w:val="0047223B"/>
    <w:rsid w:val="0047271F"/>
    <w:rsid w:val="0047272F"/>
    <w:rsid w:val="00472CCB"/>
    <w:rsid w:val="00475B9C"/>
    <w:rsid w:val="00480145"/>
    <w:rsid w:val="004824FD"/>
    <w:rsid w:val="00482A9B"/>
    <w:rsid w:val="00483310"/>
    <w:rsid w:val="00483CE7"/>
    <w:rsid w:val="00484DA0"/>
    <w:rsid w:val="0048617C"/>
    <w:rsid w:val="00486222"/>
    <w:rsid w:val="0048695B"/>
    <w:rsid w:val="004871B9"/>
    <w:rsid w:val="00487B2F"/>
    <w:rsid w:val="00487BBF"/>
    <w:rsid w:val="004904DD"/>
    <w:rsid w:val="00490986"/>
    <w:rsid w:val="0049122D"/>
    <w:rsid w:val="00491B48"/>
    <w:rsid w:val="00491B52"/>
    <w:rsid w:val="00491BE9"/>
    <w:rsid w:val="00492013"/>
    <w:rsid w:val="004925C6"/>
    <w:rsid w:val="004928C3"/>
    <w:rsid w:val="00493F43"/>
    <w:rsid w:val="0049442C"/>
    <w:rsid w:val="0049464B"/>
    <w:rsid w:val="00495248"/>
    <w:rsid w:val="004953A3"/>
    <w:rsid w:val="0049629B"/>
    <w:rsid w:val="004967E3"/>
    <w:rsid w:val="004968E6"/>
    <w:rsid w:val="00497436"/>
    <w:rsid w:val="004A0DE9"/>
    <w:rsid w:val="004A1292"/>
    <w:rsid w:val="004A12E7"/>
    <w:rsid w:val="004A2169"/>
    <w:rsid w:val="004A230B"/>
    <w:rsid w:val="004A25BA"/>
    <w:rsid w:val="004A2737"/>
    <w:rsid w:val="004A2C09"/>
    <w:rsid w:val="004A335A"/>
    <w:rsid w:val="004A4722"/>
    <w:rsid w:val="004A4955"/>
    <w:rsid w:val="004A5890"/>
    <w:rsid w:val="004A5A45"/>
    <w:rsid w:val="004B237C"/>
    <w:rsid w:val="004B3496"/>
    <w:rsid w:val="004B3BE9"/>
    <w:rsid w:val="004B4B96"/>
    <w:rsid w:val="004B4C9B"/>
    <w:rsid w:val="004B5338"/>
    <w:rsid w:val="004B571A"/>
    <w:rsid w:val="004B6ACD"/>
    <w:rsid w:val="004B6DA5"/>
    <w:rsid w:val="004B6F34"/>
    <w:rsid w:val="004B777F"/>
    <w:rsid w:val="004B79C8"/>
    <w:rsid w:val="004C0009"/>
    <w:rsid w:val="004C124F"/>
    <w:rsid w:val="004C1C89"/>
    <w:rsid w:val="004C1F1B"/>
    <w:rsid w:val="004C20F8"/>
    <w:rsid w:val="004C2185"/>
    <w:rsid w:val="004C3D09"/>
    <w:rsid w:val="004C3F7E"/>
    <w:rsid w:val="004C46AF"/>
    <w:rsid w:val="004C5B93"/>
    <w:rsid w:val="004C61E5"/>
    <w:rsid w:val="004C647A"/>
    <w:rsid w:val="004D0165"/>
    <w:rsid w:val="004D0A23"/>
    <w:rsid w:val="004D1236"/>
    <w:rsid w:val="004D1628"/>
    <w:rsid w:val="004D17AD"/>
    <w:rsid w:val="004D1830"/>
    <w:rsid w:val="004D1CD5"/>
    <w:rsid w:val="004D373E"/>
    <w:rsid w:val="004D3A61"/>
    <w:rsid w:val="004D453B"/>
    <w:rsid w:val="004D46B2"/>
    <w:rsid w:val="004D4CC9"/>
    <w:rsid w:val="004D57E7"/>
    <w:rsid w:val="004E1059"/>
    <w:rsid w:val="004E1A28"/>
    <w:rsid w:val="004E1BC6"/>
    <w:rsid w:val="004E29B5"/>
    <w:rsid w:val="004E3A45"/>
    <w:rsid w:val="004E5292"/>
    <w:rsid w:val="004E6F9B"/>
    <w:rsid w:val="004E7296"/>
    <w:rsid w:val="004E7EDE"/>
    <w:rsid w:val="004E7FEE"/>
    <w:rsid w:val="004F0B66"/>
    <w:rsid w:val="004F0E04"/>
    <w:rsid w:val="004F0FA4"/>
    <w:rsid w:val="004F19AB"/>
    <w:rsid w:val="004F2850"/>
    <w:rsid w:val="004F2EA7"/>
    <w:rsid w:val="004F4574"/>
    <w:rsid w:val="004F45D9"/>
    <w:rsid w:val="004F5173"/>
    <w:rsid w:val="004F61CA"/>
    <w:rsid w:val="004F69ED"/>
    <w:rsid w:val="004F6B32"/>
    <w:rsid w:val="004F767B"/>
    <w:rsid w:val="004F7DAB"/>
    <w:rsid w:val="00500913"/>
    <w:rsid w:val="00500F14"/>
    <w:rsid w:val="00501104"/>
    <w:rsid w:val="0050179A"/>
    <w:rsid w:val="005027E2"/>
    <w:rsid w:val="00502A59"/>
    <w:rsid w:val="00502B80"/>
    <w:rsid w:val="00502F78"/>
    <w:rsid w:val="00502FA0"/>
    <w:rsid w:val="00503BC8"/>
    <w:rsid w:val="00503BFF"/>
    <w:rsid w:val="005045B9"/>
    <w:rsid w:val="00504A3C"/>
    <w:rsid w:val="00505340"/>
    <w:rsid w:val="00505D69"/>
    <w:rsid w:val="005061C6"/>
    <w:rsid w:val="00506740"/>
    <w:rsid w:val="00506E4C"/>
    <w:rsid w:val="0050738D"/>
    <w:rsid w:val="00510A88"/>
    <w:rsid w:val="00511632"/>
    <w:rsid w:val="0051224D"/>
    <w:rsid w:val="00513464"/>
    <w:rsid w:val="00513924"/>
    <w:rsid w:val="00513B04"/>
    <w:rsid w:val="00513B89"/>
    <w:rsid w:val="00514F61"/>
    <w:rsid w:val="00514FFE"/>
    <w:rsid w:val="005167CA"/>
    <w:rsid w:val="00516DDE"/>
    <w:rsid w:val="005172A1"/>
    <w:rsid w:val="0051782F"/>
    <w:rsid w:val="00517F2C"/>
    <w:rsid w:val="005205DE"/>
    <w:rsid w:val="00520AC7"/>
    <w:rsid w:val="0052137F"/>
    <w:rsid w:val="00524218"/>
    <w:rsid w:val="0052432D"/>
    <w:rsid w:val="0052447B"/>
    <w:rsid w:val="00524E99"/>
    <w:rsid w:val="00524ECD"/>
    <w:rsid w:val="00525252"/>
    <w:rsid w:val="005261D0"/>
    <w:rsid w:val="00526CFF"/>
    <w:rsid w:val="00526FCC"/>
    <w:rsid w:val="005273C5"/>
    <w:rsid w:val="00530AE6"/>
    <w:rsid w:val="00531F87"/>
    <w:rsid w:val="00534DCE"/>
    <w:rsid w:val="00534F08"/>
    <w:rsid w:val="00535696"/>
    <w:rsid w:val="00535DC3"/>
    <w:rsid w:val="00536314"/>
    <w:rsid w:val="00536582"/>
    <w:rsid w:val="00537300"/>
    <w:rsid w:val="0054178D"/>
    <w:rsid w:val="00542789"/>
    <w:rsid w:val="0054294E"/>
    <w:rsid w:val="0054301B"/>
    <w:rsid w:val="0054452D"/>
    <w:rsid w:val="0054465B"/>
    <w:rsid w:val="005446A4"/>
    <w:rsid w:val="00544C8F"/>
    <w:rsid w:val="0054519D"/>
    <w:rsid w:val="0054605B"/>
    <w:rsid w:val="005461DD"/>
    <w:rsid w:val="00547E3B"/>
    <w:rsid w:val="00551605"/>
    <w:rsid w:val="0055223C"/>
    <w:rsid w:val="0055403E"/>
    <w:rsid w:val="005548DE"/>
    <w:rsid w:val="00554A3D"/>
    <w:rsid w:val="00554D0A"/>
    <w:rsid w:val="00555E5C"/>
    <w:rsid w:val="00556830"/>
    <w:rsid w:val="00556ACF"/>
    <w:rsid w:val="00556D02"/>
    <w:rsid w:val="005602B9"/>
    <w:rsid w:val="005604D5"/>
    <w:rsid w:val="005604F2"/>
    <w:rsid w:val="0056066A"/>
    <w:rsid w:val="00561139"/>
    <w:rsid w:val="005613B7"/>
    <w:rsid w:val="005616D5"/>
    <w:rsid w:val="0056243A"/>
    <w:rsid w:val="00562858"/>
    <w:rsid w:val="00562A45"/>
    <w:rsid w:val="00562D80"/>
    <w:rsid w:val="005631A2"/>
    <w:rsid w:val="005658C8"/>
    <w:rsid w:val="005704EF"/>
    <w:rsid w:val="00570F96"/>
    <w:rsid w:val="005710E9"/>
    <w:rsid w:val="005719B4"/>
    <w:rsid w:val="00571A0E"/>
    <w:rsid w:val="00571BA8"/>
    <w:rsid w:val="005730C6"/>
    <w:rsid w:val="0057354D"/>
    <w:rsid w:val="00574B5E"/>
    <w:rsid w:val="00574D93"/>
    <w:rsid w:val="0057684C"/>
    <w:rsid w:val="00576F67"/>
    <w:rsid w:val="0057711C"/>
    <w:rsid w:val="00577552"/>
    <w:rsid w:val="00577F1B"/>
    <w:rsid w:val="005800B8"/>
    <w:rsid w:val="0058015C"/>
    <w:rsid w:val="00582611"/>
    <w:rsid w:val="00582E7B"/>
    <w:rsid w:val="00583204"/>
    <w:rsid w:val="00583283"/>
    <w:rsid w:val="005836A7"/>
    <w:rsid w:val="00583A55"/>
    <w:rsid w:val="00584743"/>
    <w:rsid w:val="00584A63"/>
    <w:rsid w:val="00584FDF"/>
    <w:rsid w:val="00585365"/>
    <w:rsid w:val="00585C9B"/>
    <w:rsid w:val="00586695"/>
    <w:rsid w:val="0058675B"/>
    <w:rsid w:val="005868BD"/>
    <w:rsid w:val="00586CF0"/>
    <w:rsid w:val="00590581"/>
    <w:rsid w:val="00590AA6"/>
    <w:rsid w:val="0059159D"/>
    <w:rsid w:val="005932AD"/>
    <w:rsid w:val="00593DA1"/>
    <w:rsid w:val="005946EE"/>
    <w:rsid w:val="00596CAA"/>
    <w:rsid w:val="00596EF3"/>
    <w:rsid w:val="00597243"/>
    <w:rsid w:val="00597C0F"/>
    <w:rsid w:val="005A0F6A"/>
    <w:rsid w:val="005A1166"/>
    <w:rsid w:val="005A20DA"/>
    <w:rsid w:val="005A3DDE"/>
    <w:rsid w:val="005A53DF"/>
    <w:rsid w:val="005A5B97"/>
    <w:rsid w:val="005A6740"/>
    <w:rsid w:val="005A67DF"/>
    <w:rsid w:val="005A68B0"/>
    <w:rsid w:val="005A78C9"/>
    <w:rsid w:val="005A7BD8"/>
    <w:rsid w:val="005B0B87"/>
    <w:rsid w:val="005B173D"/>
    <w:rsid w:val="005B337D"/>
    <w:rsid w:val="005B3596"/>
    <w:rsid w:val="005B3818"/>
    <w:rsid w:val="005B3FD3"/>
    <w:rsid w:val="005B4041"/>
    <w:rsid w:val="005B5752"/>
    <w:rsid w:val="005B60FE"/>
    <w:rsid w:val="005B6B7F"/>
    <w:rsid w:val="005B7413"/>
    <w:rsid w:val="005B7DCA"/>
    <w:rsid w:val="005C0EF7"/>
    <w:rsid w:val="005C19E5"/>
    <w:rsid w:val="005C1D2A"/>
    <w:rsid w:val="005C1DBC"/>
    <w:rsid w:val="005C2099"/>
    <w:rsid w:val="005C2673"/>
    <w:rsid w:val="005C2C71"/>
    <w:rsid w:val="005C5767"/>
    <w:rsid w:val="005C5840"/>
    <w:rsid w:val="005C5FA6"/>
    <w:rsid w:val="005C63CD"/>
    <w:rsid w:val="005C6A77"/>
    <w:rsid w:val="005D0195"/>
    <w:rsid w:val="005D0264"/>
    <w:rsid w:val="005D1057"/>
    <w:rsid w:val="005D18EC"/>
    <w:rsid w:val="005D31D3"/>
    <w:rsid w:val="005D38AC"/>
    <w:rsid w:val="005D4AB5"/>
    <w:rsid w:val="005D4CB7"/>
    <w:rsid w:val="005D5825"/>
    <w:rsid w:val="005D58E2"/>
    <w:rsid w:val="005D5AA0"/>
    <w:rsid w:val="005D7A21"/>
    <w:rsid w:val="005D7ACA"/>
    <w:rsid w:val="005E1589"/>
    <w:rsid w:val="005E2DD4"/>
    <w:rsid w:val="005E5969"/>
    <w:rsid w:val="005E71E2"/>
    <w:rsid w:val="005E75DB"/>
    <w:rsid w:val="005E783C"/>
    <w:rsid w:val="005F16E4"/>
    <w:rsid w:val="005F1C76"/>
    <w:rsid w:val="005F3695"/>
    <w:rsid w:val="005F39C6"/>
    <w:rsid w:val="005F3C2A"/>
    <w:rsid w:val="005F6787"/>
    <w:rsid w:val="005F6DC6"/>
    <w:rsid w:val="005F7092"/>
    <w:rsid w:val="005F763A"/>
    <w:rsid w:val="006021EB"/>
    <w:rsid w:val="006033D3"/>
    <w:rsid w:val="00603478"/>
    <w:rsid w:val="0060359D"/>
    <w:rsid w:val="00603A66"/>
    <w:rsid w:val="00603BF6"/>
    <w:rsid w:val="00603CBF"/>
    <w:rsid w:val="00605203"/>
    <w:rsid w:val="00605E04"/>
    <w:rsid w:val="00606736"/>
    <w:rsid w:val="0060706E"/>
    <w:rsid w:val="00607A05"/>
    <w:rsid w:val="00610B98"/>
    <w:rsid w:val="00611289"/>
    <w:rsid w:val="00613958"/>
    <w:rsid w:val="006145EC"/>
    <w:rsid w:val="00614E95"/>
    <w:rsid w:val="006151FE"/>
    <w:rsid w:val="006154B4"/>
    <w:rsid w:val="00616039"/>
    <w:rsid w:val="00616A40"/>
    <w:rsid w:val="006172B9"/>
    <w:rsid w:val="0061768D"/>
    <w:rsid w:val="00620964"/>
    <w:rsid w:val="00621296"/>
    <w:rsid w:val="00621EBD"/>
    <w:rsid w:val="00623349"/>
    <w:rsid w:val="00623E35"/>
    <w:rsid w:val="00624E1F"/>
    <w:rsid w:val="00624F7D"/>
    <w:rsid w:val="006256C6"/>
    <w:rsid w:val="00626862"/>
    <w:rsid w:val="0063032C"/>
    <w:rsid w:val="006303B8"/>
    <w:rsid w:val="006306ED"/>
    <w:rsid w:val="00630811"/>
    <w:rsid w:val="00631E2D"/>
    <w:rsid w:val="00631E87"/>
    <w:rsid w:val="00631ECE"/>
    <w:rsid w:val="00632163"/>
    <w:rsid w:val="0063342C"/>
    <w:rsid w:val="0063348B"/>
    <w:rsid w:val="006340DA"/>
    <w:rsid w:val="006348EC"/>
    <w:rsid w:val="0063494D"/>
    <w:rsid w:val="006349DD"/>
    <w:rsid w:val="00635655"/>
    <w:rsid w:val="006360C2"/>
    <w:rsid w:val="006363AC"/>
    <w:rsid w:val="006367A1"/>
    <w:rsid w:val="006367B0"/>
    <w:rsid w:val="00637BDC"/>
    <w:rsid w:val="00640147"/>
    <w:rsid w:val="0064141E"/>
    <w:rsid w:val="0064189E"/>
    <w:rsid w:val="0064236E"/>
    <w:rsid w:val="006432F6"/>
    <w:rsid w:val="006444D7"/>
    <w:rsid w:val="006464E6"/>
    <w:rsid w:val="00646539"/>
    <w:rsid w:val="00646E3E"/>
    <w:rsid w:val="0064723D"/>
    <w:rsid w:val="006474AF"/>
    <w:rsid w:val="006478FA"/>
    <w:rsid w:val="0065015E"/>
    <w:rsid w:val="00650930"/>
    <w:rsid w:val="006519E2"/>
    <w:rsid w:val="00651A3D"/>
    <w:rsid w:val="00651C52"/>
    <w:rsid w:val="00653422"/>
    <w:rsid w:val="006542CF"/>
    <w:rsid w:val="00656486"/>
    <w:rsid w:val="00656C1C"/>
    <w:rsid w:val="00656CEA"/>
    <w:rsid w:val="00656D8D"/>
    <w:rsid w:val="00657B09"/>
    <w:rsid w:val="006609AD"/>
    <w:rsid w:val="00660ADA"/>
    <w:rsid w:val="00661C98"/>
    <w:rsid w:val="00661DFB"/>
    <w:rsid w:val="0066251E"/>
    <w:rsid w:val="00662768"/>
    <w:rsid w:val="00663309"/>
    <w:rsid w:val="00664E9C"/>
    <w:rsid w:val="00665AE5"/>
    <w:rsid w:val="00666828"/>
    <w:rsid w:val="00666B5F"/>
    <w:rsid w:val="006671CD"/>
    <w:rsid w:val="006673AD"/>
    <w:rsid w:val="0067085A"/>
    <w:rsid w:val="00670B52"/>
    <w:rsid w:val="00670F72"/>
    <w:rsid w:val="006711E8"/>
    <w:rsid w:val="0067136C"/>
    <w:rsid w:val="00673440"/>
    <w:rsid w:val="00673465"/>
    <w:rsid w:val="00673655"/>
    <w:rsid w:val="00674349"/>
    <w:rsid w:val="0067555E"/>
    <w:rsid w:val="006763C5"/>
    <w:rsid w:val="00676A75"/>
    <w:rsid w:val="00676C0A"/>
    <w:rsid w:val="006772CF"/>
    <w:rsid w:val="00677A62"/>
    <w:rsid w:val="00677E5F"/>
    <w:rsid w:val="0068020C"/>
    <w:rsid w:val="0068063F"/>
    <w:rsid w:val="006823C9"/>
    <w:rsid w:val="006827AD"/>
    <w:rsid w:val="00683A31"/>
    <w:rsid w:val="00685F44"/>
    <w:rsid w:val="00687541"/>
    <w:rsid w:val="00690C58"/>
    <w:rsid w:val="006915C7"/>
    <w:rsid w:val="00692303"/>
    <w:rsid w:val="00692A7F"/>
    <w:rsid w:val="0069317C"/>
    <w:rsid w:val="00693323"/>
    <w:rsid w:val="00693624"/>
    <w:rsid w:val="00693CF7"/>
    <w:rsid w:val="00694433"/>
    <w:rsid w:val="00694443"/>
    <w:rsid w:val="00694555"/>
    <w:rsid w:val="0069477D"/>
    <w:rsid w:val="00694A36"/>
    <w:rsid w:val="00694BF6"/>
    <w:rsid w:val="00694EB3"/>
    <w:rsid w:val="00695313"/>
    <w:rsid w:val="00696543"/>
    <w:rsid w:val="00697027"/>
    <w:rsid w:val="006A1551"/>
    <w:rsid w:val="006A18D8"/>
    <w:rsid w:val="006A24D7"/>
    <w:rsid w:val="006A4400"/>
    <w:rsid w:val="006A53F2"/>
    <w:rsid w:val="006A5902"/>
    <w:rsid w:val="006A5D59"/>
    <w:rsid w:val="006A61BD"/>
    <w:rsid w:val="006A6C41"/>
    <w:rsid w:val="006A6F90"/>
    <w:rsid w:val="006A783A"/>
    <w:rsid w:val="006A7EA1"/>
    <w:rsid w:val="006A7F1C"/>
    <w:rsid w:val="006B0761"/>
    <w:rsid w:val="006B0D66"/>
    <w:rsid w:val="006B0E98"/>
    <w:rsid w:val="006B10B1"/>
    <w:rsid w:val="006B16A8"/>
    <w:rsid w:val="006B2013"/>
    <w:rsid w:val="006B459B"/>
    <w:rsid w:val="006B7BC9"/>
    <w:rsid w:val="006C0127"/>
    <w:rsid w:val="006C0452"/>
    <w:rsid w:val="006C0E6B"/>
    <w:rsid w:val="006C18D6"/>
    <w:rsid w:val="006C224F"/>
    <w:rsid w:val="006C33C4"/>
    <w:rsid w:val="006C411D"/>
    <w:rsid w:val="006C463C"/>
    <w:rsid w:val="006C53B8"/>
    <w:rsid w:val="006D142D"/>
    <w:rsid w:val="006D1682"/>
    <w:rsid w:val="006D1CF1"/>
    <w:rsid w:val="006D1FB8"/>
    <w:rsid w:val="006D33EF"/>
    <w:rsid w:val="006D3E9C"/>
    <w:rsid w:val="006D4220"/>
    <w:rsid w:val="006D4541"/>
    <w:rsid w:val="006D4876"/>
    <w:rsid w:val="006D5616"/>
    <w:rsid w:val="006D6857"/>
    <w:rsid w:val="006D6B77"/>
    <w:rsid w:val="006E0236"/>
    <w:rsid w:val="006E0D38"/>
    <w:rsid w:val="006E11B7"/>
    <w:rsid w:val="006E1ED6"/>
    <w:rsid w:val="006E23A2"/>
    <w:rsid w:val="006E30F7"/>
    <w:rsid w:val="006E4524"/>
    <w:rsid w:val="006E4C25"/>
    <w:rsid w:val="006E4FBD"/>
    <w:rsid w:val="006E5257"/>
    <w:rsid w:val="006E60BA"/>
    <w:rsid w:val="006E7301"/>
    <w:rsid w:val="006E73A5"/>
    <w:rsid w:val="006E7CF8"/>
    <w:rsid w:val="006F006C"/>
    <w:rsid w:val="006F04AF"/>
    <w:rsid w:val="006F057B"/>
    <w:rsid w:val="006F1438"/>
    <w:rsid w:val="006F21D7"/>
    <w:rsid w:val="006F304E"/>
    <w:rsid w:val="006F336D"/>
    <w:rsid w:val="006F36E3"/>
    <w:rsid w:val="006F3E51"/>
    <w:rsid w:val="006F4088"/>
    <w:rsid w:val="006F4BE7"/>
    <w:rsid w:val="006F4C67"/>
    <w:rsid w:val="006F4E2E"/>
    <w:rsid w:val="006F5B83"/>
    <w:rsid w:val="006F5BA9"/>
    <w:rsid w:val="006F61FB"/>
    <w:rsid w:val="0070031C"/>
    <w:rsid w:val="0070051B"/>
    <w:rsid w:val="00700ADA"/>
    <w:rsid w:val="00700F34"/>
    <w:rsid w:val="007011D6"/>
    <w:rsid w:val="0070125F"/>
    <w:rsid w:val="00701F7B"/>
    <w:rsid w:val="007020BD"/>
    <w:rsid w:val="00702758"/>
    <w:rsid w:val="00702C46"/>
    <w:rsid w:val="00703864"/>
    <w:rsid w:val="00703BAD"/>
    <w:rsid w:val="00703DCF"/>
    <w:rsid w:val="0070538B"/>
    <w:rsid w:val="00705D78"/>
    <w:rsid w:val="007064EA"/>
    <w:rsid w:val="00706656"/>
    <w:rsid w:val="0070665C"/>
    <w:rsid w:val="00706AFA"/>
    <w:rsid w:val="00706BC2"/>
    <w:rsid w:val="00707D5A"/>
    <w:rsid w:val="0071032E"/>
    <w:rsid w:val="00711119"/>
    <w:rsid w:val="007113F6"/>
    <w:rsid w:val="00711663"/>
    <w:rsid w:val="007122F1"/>
    <w:rsid w:val="00712A07"/>
    <w:rsid w:val="00713763"/>
    <w:rsid w:val="00715254"/>
    <w:rsid w:val="00715538"/>
    <w:rsid w:val="00717A67"/>
    <w:rsid w:val="00717BE0"/>
    <w:rsid w:val="00720B1D"/>
    <w:rsid w:val="00720FE2"/>
    <w:rsid w:val="00721098"/>
    <w:rsid w:val="007222B3"/>
    <w:rsid w:val="00722463"/>
    <w:rsid w:val="00722EB3"/>
    <w:rsid w:val="007236B4"/>
    <w:rsid w:val="007240AB"/>
    <w:rsid w:val="00724120"/>
    <w:rsid w:val="00724363"/>
    <w:rsid w:val="00725809"/>
    <w:rsid w:val="007259F6"/>
    <w:rsid w:val="007278FC"/>
    <w:rsid w:val="00727ECE"/>
    <w:rsid w:val="00727FA4"/>
    <w:rsid w:val="00730163"/>
    <w:rsid w:val="00730553"/>
    <w:rsid w:val="00730C0A"/>
    <w:rsid w:val="00731E03"/>
    <w:rsid w:val="007324E0"/>
    <w:rsid w:val="007330D8"/>
    <w:rsid w:val="007335EE"/>
    <w:rsid w:val="00734A0F"/>
    <w:rsid w:val="00735123"/>
    <w:rsid w:val="0073600C"/>
    <w:rsid w:val="00736FE6"/>
    <w:rsid w:val="00737F13"/>
    <w:rsid w:val="00740744"/>
    <w:rsid w:val="00740883"/>
    <w:rsid w:val="00740DE2"/>
    <w:rsid w:val="00741398"/>
    <w:rsid w:val="00742243"/>
    <w:rsid w:val="00742325"/>
    <w:rsid w:val="0074257D"/>
    <w:rsid w:val="00742DE6"/>
    <w:rsid w:val="00742F06"/>
    <w:rsid w:val="00742F44"/>
    <w:rsid w:val="0074339E"/>
    <w:rsid w:val="00743619"/>
    <w:rsid w:val="00744038"/>
    <w:rsid w:val="007441A0"/>
    <w:rsid w:val="007443FE"/>
    <w:rsid w:val="0074513C"/>
    <w:rsid w:val="007452EB"/>
    <w:rsid w:val="00745EC1"/>
    <w:rsid w:val="00747AAB"/>
    <w:rsid w:val="00750CF2"/>
    <w:rsid w:val="00750DCF"/>
    <w:rsid w:val="00750E8D"/>
    <w:rsid w:val="00753B83"/>
    <w:rsid w:val="0075452D"/>
    <w:rsid w:val="00754B1E"/>
    <w:rsid w:val="00754CF7"/>
    <w:rsid w:val="00755265"/>
    <w:rsid w:val="00755304"/>
    <w:rsid w:val="007579C2"/>
    <w:rsid w:val="00757A2E"/>
    <w:rsid w:val="00757B0B"/>
    <w:rsid w:val="00757B7A"/>
    <w:rsid w:val="00757CD3"/>
    <w:rsid w:val="00761AF8"/>
    <w:rsid w:val="00761FB0"/>
    <w:rsid w:val="007629EC"/>
    <w:rsid w:val="00762C33"/>
    <w:rsid w:val="007631D4"/>
    <w:rsid w:val="0076330B"/>
    <w:rsid w:val="00764878"/>
    <w:rsid w:val="0076545A"/>
    <w:rsid w:val="00765BBC"/>
    <w:rsid w:val="00766090"/>
    <w:rsid w:val="0076676D"/>
    <w:rsid w:val="00767C1C"/>
    <w:rsid w:val="00767DAF"/>
    <w:rsid w:val="00770180"/>
    <w:rsid w:val="00771B73"/>
    <w:rsid w:val="0077300B"/>
    <w:rsid w:val="007730B1"/>
    <w:rsid w:val="00773536"/>
    <w:rsid w:val="007740D3"/>
    <w:rsid w:val="007755E2"/>
    <w:rsid w:val="00775AF9"/>
    <w:rsid w:val="00777BD7"/>
    <w:rsid w:val="00777BEE"/>
    <w:rsid w:val="00781154"/>
    <w:rsid w:val="00781B10"/>
    <w:rsid w:val="00782619"/>
    <w:rsid w:val="00782642"/>
    <w:rsid w:val="0078290B"/>
    <w:rsid w:val="0078342C"/>
    <w:rsid w:val="0078418B"/>
    <w:rsid w:val="0078458A"/>
    <w:rsid w:val="00784706"/>
    <w:rsid w:val="0078482F"/>
    <w:rsid w:val="007857A9"/>
    <w:rsid w:val="007860AF"/>
    <w:rsid w:val="007873B6"/>
    <w:rsid w:val="00787850"/>
    <w:rsid w:val="00787AF2"/>
    <w:rsid w:val="007905E7"/>
    <w:rsid w:val="007909CC"/>
    <w:rsid w:val="007923E3"/>
    <w:rsid w:val="00792F9D"/>
    <w:rsid w:val="00793143"/>
    <w:rsid w:val="0079364B"/>
    <w:rsid w:val="0079367F"/>
    <w:rsid w:val="0079372B"/>
    <w:rsid w:val="0079416D"/>
    <w:rsid w:val="0079427F"/>
    <w:rsid w:val="00794F74"/>
    <w:rsid w:val="00794FEF"/>
    <w:rsid w:val="00795A57"/>
    <w:rsid w:val="00796275"/>
    <w:rsid w:val="0079716E"/>
    <w:rsid w:val="00797565"/>
    <w:rsid w:val="007A0C1D"/>
    <w:rsid w:val="007A1067"/>
    <w:rsid w:val="007A49C7"/>
    <w:rsid w:val="007A5135"/>
    <w:rsid w:val="007A74A5"/>
    <w:rsid w:val="007A77BC"/>
    <w:rsid w:val="007A7E42"/>
    <w:rsid w:val="007B0BFF"/>
    <w:rsid w:val="007B1208"/>
    <w:rsid w:val="007B1A61"/>
    <w:rsid w:val="007B2284"/>
    <w:rsid w:val="007B2F1B"/>
    <w:rsid w:val="007B3E30"/>
    <w:rsid w:val="007B54DB"/>
    <w:rsid w:val="007B5D7A"/>
    <w:rsid w:val="007B5E65"/>
    <w:rsid w:val="007C0267"/>
    <w:rsid w:val="007C027E"/>
    <w:rsid w:val="007C13B8"/>
    <w:rsid w:val="007C14A3"/>
    <w:rsid w:val="007C1F56"/>
    <w:rsid w:val="007C2086"/>
    <w:rsid w:val="007C25D0"/>
    <w:rsid w:val="007C25F0"/>
    <w:rsid w:val="007C27CF"/>
    <w:rsid w:val="007C303C"/>
    <w:rsid w:val="007C3757"/>
    <w:rsid w:val="007C3D0F"/>
    <w:rsid w:val="007C4E50"/>
    <w:rsid w:val="007C52FF"/>
    <w:rsid w:val="007C5D30"/>
    <w:rsid w:val="007C6004"/>
    <w:rsid w:val="007C6005"/>
    <w:rsid w:val="007C609A"/>
    <w:rsid w:val="007C6809"/>
    <w:rsid w:val="007C6CD1"/>
    <w:rsid w:val="007C7D26"/>
    <w:rsid w:val="007D00B6"/>
    <w:rsid w:val="007D0C40"/>
    <w:rsid w:val="007D157D"/>
    <w:rsid w:val="007D15CB"/>
    <w:rsid w:val="007D25F1"/>
    <w:rsid w:val="007D29D9"/>
    <w:rsid w:val="007D33D6"/>
    <w:rsid w:val="007D3511"/>
    <w:rsid w:val="007D3EB9"/>
    <w:rsid w:val="007D40D8"/>
    <w:rsid w:val="007D4124"/>
    <w:rsid w:val="007D4170"/>
    <w:rsid w:val="007D52FA"/>
    <w:rsid w:val="007D57A8"/>
    <w:rsid w:val="007D6111"/>
    <w:rsid w:val="007D702F"/>
    <w:rsid w:val="007E0FD5"/>
    <w:rsid w:val="007E11DA"/>
    <w:rsid w:val="007E1278"/>
    <w:rsid w:val="007E13F1"/>
    <w:rsid w:val="007E2220"/>
    <w:rsid w:val="007E2F3C"/>
    <w:rsid w:val="007E50EE"/>
    <w:rsid w:val="007E51E2"/>
    <w:rsid w:val="007E5BF3"/>
    <w:rsid w:val="007E5EB3"/>
    <w:rsid w:val="007E60E0"/>
    <w:rsid w:val="007E61F8"/>
    <w:rsid w:val="007E6473"/>
    <w:rsid w:val="007E69F6"/>
    <w:rsid w:val="007E7B36"/>
    <w:rsid w:val="007F0C00"/>
    <w:rsid w:val="007F156D"/>
    <w:rsid w:val="007F2032"/>
    <w:rsid w:val="007F22D5"/>
    <w:rsid w:val="007F2D66"/>
    <w:rsid w:val="007F3347"/>
    <w:rsid w:val="007F39E2"/>
    <w:rsid w:val="007F3CE1"/>
    <w:rsid w:val="007F555C"/>
    <w:rsid w:val="007F5576"/>
    <w:rsid w:val="007F55E7"/>
    <w:rsid w:val="00800360"/>
    <w:rsid w:val="00800A81"/>
    <w:rsid w:val="008028F0"/>
    <w:rsid w:val="00802A6C"/>
    <w:rsid w:val="00803A44"/>
    <w:rsid w:val="00804C4E"/>
    <w:rsid w:val="0080668A"/>
    <w:rsid w:val="00806CDE"/>
    <w:rsid w:val="00807FCF"/>
    <w:rsid w:val="00812587"/>
    <w:rsid w:val="00812621"/>
    <w:rsid w:val="008134A5"/>
    <w:rsid w:val="00814CF1"/>
    <w:rsid w:val="0081558E"/>
    <w:rsid w:val="00817395"/>
    <w:rsid w:val="00817C86"/>
    <w:rsid w:val="008207FB"/>
    <w:rsid w:val="00820D8C"/>
    <w:rsid w:val="00820E75"/>
    <w:rsid w:val="00821631"/>
    <w:rsid w:val="0082250D"/>
    <w:rsid w:val="00822626"/>
    <w:rsid w:val="008226E4"/>
    <w:rsid w:val="008227E3"/>
    <w:rsid w:val="00824A5C"/>
    <w:rsid w:val="00824D53"/>
    <w:rsid w:val="008259FA"/>
    <w:rsid w:val="00826E6E"/>
    <w:rsid w:val="00826F4A"/>
    <w:rsid w:val="0082774D"/>
    <w:rsid w:val="008300CD"/>
    <w:rsid w:val="00830BF5"/>
    <w:rsid w:val="00831AB2"/>
    <w:rsid w:val="00831DC1"/>
    <w:rsid w:val="0083259C"/>
    <w:rsid w:val="008345AB"/>
    <w:rsid w:val="00834F83"/>
    <w:rsid w:val="0083518D"/>
    <w:rsid w:val="0083587A"/>
    <w:rsid w:val="00835A8A"/>
    <w:rsid w:val="00835B3E"/>
    <w:rsid w:val="008360C6"/>
    <w:rsid w:val="00836237"/>
    <w:rsid w:val="0084148C"/>
    <w:rsid w:val="008430EC"/>
    <w:rsid w:val="00843B22"/>
    <w:rsid w:val="00843B78"/>
    <w:rsid w:val="00843B90"/>
    <w:rsid w:val="008449EC"/>
    <w:rsid w:val="0084689C"/>
    <w:rsid w:val="00847647"/>
    <w:rsid w:val="008476BE"/>
    <w:rsid w:val="00847B39"/>
    <w:rsid w:val="008508A4"/>
    <w:rsid w:val="00850BDA"/>
    <w:rsid w:val="008512F8"/>
    <w:rsid w:val="00851EA5"/>
    <w:rsid w:val="008525EB"/>
    <w:rsid w:val="008526C3"/>
    <w:rsid w:val="00852C04"/>
    <w:rsid w:val="00852E86"/>
    <w:rsid w:val="00855E72"/>
    <w:rsid w:val="00855F37"/>
    <w:rsid w:val="00856296"/>
    <w:rsid w:val="008563BF"/>
    <w:rsid w:val="00856A71"/>
    <w:rsid w:val="00857107"/>
    <w:rsid w:val="0085766A"/>
    <w:rsid w:val="008576D4"/>
    <w:rsid w:val="00857B87"/>
    <w:rsid w:val="008601FA"/>
    <w:rsid w:val="0086058D"/>
    <w:rsid w:val="00862013"/>
    <w:rsid w:val="00862995"/>
    <w:rsid w:val="00863BD9"/>
    <w:rsid w:val="00864E91"/>
    <w:rsid w:val="00865AEA"/>
    <w:rsid w:val="00866821"/>
    <w:rsid w:val="008679F8"/>
    <w:rsid w:val="00867CAD"/>
    <w:rsid w:val="00867E5D"/>
    <w:rsid w:val="0087233C"/>
    <w:rsid w:val="008727DA"/>
    <w:rsid w:val="00872829"/>
    <w:rsid w:val="00873279"/>
    <w:rsid w:val="00873399"/>
    <w:rsid w:val="008733C3"/>
    <w:rsid w:val="008734E4"/>
    <w:rsid w:val="008739FF"/>
    <w:rsid w:val="00874328"/>
    <w:rsid w:val="00874695"/>
    <w:rsid w:val="008747BE"/>
    <w:rsid w:val="00874F26"/>
    <w:rsid w:val="0087518B"/>
    <w:rsid w:val="0087593B"/>
    <w:rsid w:val="008764F4"/>
    <w:rsid w:val="00876BE5"/>
    <w:rsid w:val="00877E73"/>
    <w:rsid w:val="00877E9C"/>
    <w:rsid w:val="00880371"/>
    <w:rsid w:val="00880C2D"/>
    <w:rsid w:val="00881696"/>
    <w:rsid w:val="00882985"/>
    <w:rsid w:val="008829F8"/>
    <w:rsid w:val="008833B1"/>
    <w:rsid w:val="0088374A"/>
    <w:rsid w:val="00885ED4"/>
    <w:rsid w:val="00886A53"/>
    <w:rsid w:val="00887EA6"/>
    <w:rsid w:val="008905B0"/>
    <w:rsid w:val="00890814"/>
    <w:rsid w:val="00892265"/>
    <w:rsid w:val="00892973"/>
    <w:rsid w:val="008936BB"/>
    <w:rsid w:val="00895974"/>
    <w:rsid w:val="00895FFD"/>
    <w:rsid w:val="0089600D"/>
    <w:rsid w:val="008A0918"/>
    <w:rsid w:val="008A0FAF"/>
    <w:rsid w:val="008A1AA6"/>
    <w:rsid w:val="008A1F81"/>
    <w:rsid w:val="008A2EEC"/>
    <w:rsid w:val="008A38A1"/>
    <w:rsid w:val="008A392E"/>
    <w:rsid w:val="008A3C7B"/>
    <w:rsid w:val="008A3D35"/>
    <w:rsid w:val="008A4B8D"/>
    <w:rsid w:val="008A4C6F"/>
    <w:rsid w:val="008A52A5"/>
    <w:rsid w:val="008A67A2"/>
    <w:rsid w:val="008A7651"/>
    <w:rsid w:val="008A7C3C"/>
    <w:rsid w:val="008B05B3"/>
    <w:rsid w:val="008B0AB3"/>
    <w:rsid w:val="008B0DB1"/>
    <w:rsid w:val="008B14BF"/>
    <w:rsid w:val="008B2F35"/>
    <w:rsid w:val="008B3C80"/>
    <w:rsid w:val="008B43DF"/>
    <w:rsid w:val="008B5CCB"/>
    <w:rsid w:val="008B6578"/>
    <w:rsid w:val="008B6E42"/>
    <w:rsid w:val="008B7038"/>
    <w:rsid w:val="008B746D"/>
    <w:rsid w:val="008C0D11"/>
    <w:rsid w:val="008C2ADB"/>
    <w:rsid w:val="008C2FDF"/>
    <w:rsid w:val="008C35AC"/>
    <w:rsid w:val="008C37BF"/>
    <w:rsid w:val="008C425E"/>
    <w:rsid w:val="008C42C9"/>
    <w:rsid w:val="008C5FF3"/>
    <w:rsid w:val="008C6435"/>
    <w:rsid w:val="008C66D7"/>
    <w:rsid w:val="008C6F12"/>
    <w:rsid w:val="008C70DB"/>
    <w:rsid w:val="008D05A6"/>
    <w:rsid w:val="008D067A"/>
    <w:rsid w:val="008D06EF"/>
    <w:rsid w:val="008D079C"/>
    <w:rsid w:val="008D07FF"/>
    <w:rsid w:val="008D09DD"/>
    <w:rsid w:val="008D0C5C"/>
    <w:rsid w:val="008D0F85"/>
    <w:rsid w:val="008D1A64"/>
    <w:rsid w:val="008D1D72"/>
    <w:rsid w:val="008D2366"/>
    <w:rsid w:val="008D249C"/>
    <w:rsid w:val="008D2E5E"/>
    <w:rsid w:val="008D2F9B"/>
    <w:rsid w:val="008D3222"/>
    <w:rsid w:val="008D323F"/>
    <w:rsid w:val="008D4609"/>
    <w:rsid w:val="008D468F"/>
    <w:rsid w:val="008D494D"/>
    <w:rsid w:val="008D63BD"/>
    <w:rsid w:val="008D769F"/>
    <w:rsid w:val="008E0636"/>
    <w:rsid w:val="008E189E"/>
    <w:rsid w:val="008E237A"/>
    <w:rsid w:val="008E2748"/>
    <w:rsid w:val="008E300A"/>
    <w:rsid w:val="008E4B57"/>
    <w:rsid w:val="008E5ED8"/>
    <w:rsid w:val="008E5FB5"/>
    <w:rsid w:val="008E623F"/>
    <w:rsid w:val="008F0592"/>
    <w:rsid w:val="008F152A"/>
    <w:rsid w:val="008F1556"/>
    <w:rsid w:val="008F2137"/>
    <w:rsid w:val="008F34AF"/>
    <w:rsid w:val="008F36F6"/>
    <w:rsid w:val="008F39E5"/>
    <w:rsid w:val="008F3B74"/>
    <w:rsid w:val="008F50A6"/>
    <w:rsid w:val="008F63FC"/>
    <w:rsid w:val="008F6496"/>
    <w:rsid w:val="008F6806"/>
    <w:rsid w:val="008F6E84"/>
    <w:rsid w:val="008F72DB"/>
    <w:rsid w:val="008F7495"/>
    <w:rsid w:val="00900E73"/>
    <w:rsid w:val="00900FBA"/>
    <w:rsid w:val="00901713"/>
    <w:rsid w:val="00902320"/>
    <w:rsid w:val="009023A8"/>
    <w:rsid w:val="009026AF"/>
    <w:rsid w:val="00903F94"/>
    <w:rsid w:val="00904693"/>
    <w:rsid w:val="0090622D"/>
    <w:rsid w:val="00906F11"/>
    <w:rsid w:val="009101D1"/>
    <w:rsid w:val="009106AD"/>
    <w:rsid w:val="00911252"/>
    <w:rsid w:val="00911544"/>
    <w:rsid w:val="0091168F"/>
    <w:rsid w:val="00911B96"/>
    <w:rsid w:val="00912DE2"/>
    <w:rsid w:val="00913A17"/>
    <w:rsid w:val="00913AEB"/>
    <w:rsid w:val="00914D2B"/>
    <w:rsid w:val="00915A9E"/>
    <w:rsid w:val="00916589"/>
    <w:rsid w:val="00916E17"/>
    <w:rsid w:val="0091789E"/>
    <w:rsid w:val="00917B36"/>
    <w:rsid w:val="00917D94"/>
    <w:rsid w:val="00917FE8"/>
    <w:rsid w:val="00921AF2"/>
    <w:rsid w:val="00921FCD"/>
    <w:rsid w:val="009221F1"/>
    <w:rsid w:val="009228FF"/>
    <w:rsid w:val="00922C68"/>
    <w:rsid w:val="0092302E"/>
    <w:rsid w:val="009230D5"/>
    <w:rsid w:val="0092334F"/>
    <w:rsid w:val="00923F1D"/>
    <w:rsid w:val="00923FD0"/>
    <w:rsid w:val="009240DB"/>
    <w:rsid w:val="00924575"/>
    <w:rsid w:val="00924E9E"/>
    <w:rsid w:val="009254E3"/>
    <w:rsid w:val="00925CC7"/>
    <w:rsid w:val="00925DC7"/>
    <w:rsid w:val="009263F7"/>
    <w:rsid w:val="009268A9"/>
    <w:rsid w:val="00926D85"/>
    <w:rsid w:val="009273AA"/>
    <w:rsid w:val="00927CE7"/>
    <w:rsid w:val="00927EE2"/>
    <w:rsid w:val="009307F4"/>
    <w:rsid w:val="009309C9"/>
    <w:rsid w:val="00930E7E"/>
    <w:rsid w:val="00930F49"/>
    <w:rsid w:val="00931214"/>
    <w:rsid w:val="00931517"/>
    <w:rsid w:val="009315B4"/>
    <w:rsid w:val="009321D0"/>
    <w:rsid w:val="00932574"/>
    <w:rsid w:val="0093263A"/>
    <w:rsid w:val="00933A8D"/>
    <w:rsid w:val="00934771"/>
    <w:rsid w:val="00934BED"/>
    <w:rsid w:val="00936058"/>
    <w:rsid w:val="009361A7"/>
    <w:rsid w:val="00936431"/>
    <w:rsid w:val="0093681A"/>
    <w:rsid w:val="00936D63"/>
    <w:rsid w:val="00936DA6"/>
    <w:rsid w:val="00937258"/>
    <w:rsid w:val="009376DE"/>
    <w:rsid w:val="00937CD3"/>
    <w:rsid w:val="009402B1"/>
    <w:rsid w:val="009405BB"/>
    <w:rsid w:val="00940FE4"/>
    <w:rsid w:val="00942302"/>
    <w:rsid w:val="00942B6E"/>
    <w:rsid w:val="00943815"/>
    <w:rsid w:val="00943C95"/>
    <w:rsid w:val="009440DC"/>
    <w:rsid w:val="00944FC3"/>
    <w:rsid w:val="009456EF"/>
    <w:rsid w:val="00946782"/>
    <w:rsid w:val="009477D2"/>
    <w:rsid w:val="009507EC"/>
    <w:rsid w:val="00950878"/>
    <w:rsid w:val="00951722"/>
    <w:rsid w:val="009519A4"/>
    <w:rsid w:val="00951D6D"/>
    <w:rsid w:val="00952776"/>
    <w:rsid w:val="0095488F"/>
    <w:rsid w:val="00954B17"/>
    <w:rsid w:val="00954F87"/>
    <w:rsid w:val="009550AD"/>
    <w:rsid w:val="00955290"/>
    <w:rsid w:val="0095767E"/>
    <w:rsid w:val="00957C7C"/>
    <w:rsid w:val="00957DF3"/>
    <w:rsid w:val="009614F4"/>
    <w:rsid w:val="00961C86"/>
    <w:rsid w:val="00961CA5"/>
    <w:rsid w:val="00961D4D"/>
    <w:rsid w:val="0096334A"/>
    <w:rsid w:val="0096378D"/>
    <w:rsid w:val="0096398F"/>
    <w:rsid w:val="0096535C"/>
    <w:rsid w:val="009658C2"/>
    <w:rsid w:val="00965C8A"/>
    <w:rsid w:val="0096712D"/>
    <w:rsid w:val="009676E2"/>
    <w:rsid w:val="00967816"/>
    <w:rsid w:val="00971C59"/>
    <w:rsid w:val="00973882"/>
    <w:rsid w:val="00975D1F"/>
    <w:rsid w:val="0097622E"/>
    <w:rsid w:val="00976738"/>
    <w:rsid w:val="00976EDD"/>
    <w:rsid w:val="00977065"/>
    <w:rsid w:val="009771BF"/>
    <w:rsid w:val="00980922"/>
    <w:rsid w:val="00980D14"/>
    <w:rsid w:val="00981901"/>
    <w:rsid w:val="009819E6"/>
    <w:rsid w:val="0098233B"/>
    <w:rsid w:val="00982850"/>
    <w:rsid w:val="00982FBB"/>
    <w:rsid w:val="00983306"/>
    <w:rsid w:val="00984403"/>
    <w:rsid w:val="00984606"/>
    <w:rsid w:val="00987189"/>
    <w:rsid w:val="009872CA"/>
    <w:rsid w:val="00987BF6"/>
    <w:rsid w:val="00990240"/>
    <w:rsid w:val="00990410"/>
    <w:rsid w:val="00990E06"/>
    <w:rsid w:val="009915EF"/>
    <w:rsid w:val="00991600"/>
    <w:rsid w:val="00991940"/>
    <w:rsid w:val="00991B72"/>
    <w:rsid w:val="00991CB4"/>
    <w:rsid w:val="00992499"/>
    <w:rsid w:val="009930F7"/>
    <w:rsid w:val="009933DE"/>
    <w:rsid w:val="00993405"/>
    <w:rsid w:val="00993BD9"/>
    <w:rsid w:val="00993E3B"/>
    <w:rsid w:val="00994C80"/>
    <w:rsid w:val="009958DF"/>
    <w:rsid w:val="009959FA"/>
    <w:rsid w:val="00995B3C"/>
    <w:rsid w:val="0099686B"/>
    <w:rsid w:val="00996CB6"/>
    <w:rsid w:val="00997365"/>
    <w:rsid w:val="00997C36"/>
    <w:rsid w:val="009A11AB"/>
    <w:rsid w:val="009A1952"/>
    <w:rsid w:val="009A2014"/>
    <w:rsid w:val="009A3CE5"/>
    <w:rsid w:val="009A4D55"/>
    <w:rsid w:val="009A6392"/>
    <w:rsid w:val="009A6F51"/>
    <w:rsid w:val="009A71A6"/>
    <w:rsid w:val="009A7BCC"/>
    <w:rsid w:val="009B03B7"/>
    <w:rsid w:val="009B1A4F"/>
    <w:rsid w:val="009B2113"/>
    <w:rsid w:val="009B3C7A"/>
    <w:rsid w:val="009B4E7B"/>
    <w:rsid w:val="009B4FAA"/>
    <w:rsid w:val="009B587A"/>
    <w:rsid w:val="009B5DBE"/>
    <w:rsid w:val="009B627C"/>
    <w:rsid w:val="009B67D4"/>
    <w:rsid w:val="009B68B1"/>
    <w:rsid w:val="009B735A"/>
    <w:rsid w:val="009B7A6D"/>
    <w:rsid w:val="009C0C40"/>
    <w:rsid w:val="009C18A8"/>
    <w:rsid w:val="009C19EB"/>
    <w:rsid w:val="009C2CD8"/>
    <w:rsid w:val="009C2D82"/>
    <w:rsid w:val="009C2E96"/>
    <w:rsid w:val="009C2FA5"/>
    <w:rsid w:val="009C3002"/>
    <w:rsid w:val="009C3150"/>
    <w:rsid w:val="009C44A8"/>
    <w:rsid w:val="009C47D1"/>
    <w:rsid w:val="009C4CA4"/>
    <w:rsid w:val="009C4E4A"/>
    <w:rsid w:val="009C4F96"/>
    <w:rsid w:val="009C5FCD"/>
    <w:rsid w:val="009C6A03"/>
    <w:rsid w:val="009C6F66"/>
    <w:rsid w:val="009D09E5"/>
    <w:rsid w:val="009D185F"/>
    <w:rsid w:val="009D1A32"/>
    <w:rsid w:val="009D1E9A"/>
    <w:rsid w:val="009D1F32"/>
    <w:rsid w:val="009D2E7D"/>
    <w:rsid w:val="009D306D"/>
    <w:rsid w:val="009D3C82"/>
    <w:rsid w:val="009D426B"/>
    <w:rsid w:val="009D4AC4"/>
    <w:rsid w:val="009D4E05"/>
    <w:rsid w:val="009D4FD0"/>
    <w:rsid w:val="009D5498"/>
    <w:rsid w:val="009D573A"/>
    <w:rsid w:val="009D6C36"/>
    <w:rsid w:val="009D782A"/>
    <w:rsid w:val="009D7DB2"/>
    <w:rsid w:val="009E03E0"/>
    <w:rsid w:val="009E389D"/>
    <w:rsid w:val="009E41F7"/>
    <w:rsid w:val="009E442E"/>
    <w:rsid w:val="009E4786"/>
    <w:rsid w:val="009E55A1"/>
    <w:rsid w:val="009E5AA5"/>
    <w:rsid w:val="009E67C9"/>
    <w:rsid w:val="009E6A5D"/>
    <w:rsid w:val="009E6DA4"/>
    <w:rsid w:val="009E7619"/>
    <w:rsid w:val="009E7970"/>
    <w:rsid w:val="009F10A7"/>
    <w:rsid w:val="009F1301"/>
    <w:rsid w:val="009F1B85"/>
    <w:rsid w:val="009F2DDC"/>
    <w:rsid w:val="009F4291"/>
    <w:rsid w:val="009F44F9"/>
    <w:rsid w:val="009F46FC"/>
    <w:rsid w:val="009F4C18"/>
    <w:rsid w:val="009F571B"/>
    <w:rsid w:val="009F6268"/>
    <w:rsid w:val="009F73A1"/>
    <w:rsid w:val="009F7D5E"/>
    <w:rsid w:val="00A00A75"/>
    <w:rsid w:val="00A03C97"/>
    <w:rsid w:val="00A05596"/>
    <w:rsid w:val="00A10F94"/>
    <w:rsid w:val="00A11203"/>
    <w:rsid w:val="00A114DA"/>
    <w:rsid w:val="00A12786"/>
    <w:rsid w:val="00A128E0"/>
    <w:rsid w:val="00A12D40"/>
    <w:rsid w:val="00A14E58"/>
    <w:rsid w:val="00A1604D"/>
    <w:rsid w:val="00A17297"/>
    <w:rsid w:val="00A1735B"/>
    <w:rsid w:val="00A20838"/>
    <w:rsid w:val="00A21427"/>
    <w:rsid w:val="00A21923"/>
    <w:rsid w:val="00A240CB"/>
    <w:rsid w:val="00A24328"/>
    <w:rsid w:val="00A243CB"/>
    <w:rsid w:val="00A245E4"/>
    <w:rsid w:val="00A25184"/>
    <w:rsid w:val="00A2563E"/>
    <w:rsid w:val="00A268FE"/>
    <w:rsid w:val="00A26A6E"/>
    <w:rsid w:val="00A26CFA"/>
    <w:rsid w:val="00A31176"/>
    <w:rsid w:val="00A314C5"/>
    <w:rsid w:val="00A318DD"/>
    <w:rsid w:val="00A31E37"/>
    <w:rsid w:val="00A32DC4"/>
    <w:rsid w:val="00A33A96"/>
    <w:rsid w:val="00A33E6D"/>
    <w:rsid w:val="00A342BD"/>
    <w:rsid w:val="00A34B66"/>
    <w:rsid w:val="00A34FA8"/>
    <w:rsid w:val="00A35F48"/>
    <w:rsid w:val="00A360D0"/>
    <w:rsid w:val="00A364E0"/>
    <w:rsid w:val="00A36BDF"/>
    <w:rsid w:val="00A372BA"/>
    <w:rsid w:val="00A376E8"/>
    <w:rsid w:val="00A3784D"/>
    <w:rsid w:val="00A40422"/>
    <w:rsid w:val="00A40476"/>
    <w:rsid w:val="00A411CE"/>
    <w:rsid w:val="00A41BC0"/>
    <w:rsid w:val="00A41BEF"/>
    <w:rsid w:val="00A425DC"/>
    <w:rsid w:val="00A429FB"/>
    <w:rsid w:val="00A43ACC"/>
    <w:rsid w:val="00A43DB6"/>
    <w:rsid w:val="00A4478D"/>
    <w:rsid w:val="00A46E42"/>
    <w:rsid w:val="00A4745F"/>
    <w:rsid w:val="00A47AF8"/>
    <w:rsid w:val="00A47E4C"/>
    <w:rsid w:val="00A47F4B"/>
    <w:rsid w:val="00A5190D"/>
    <w:rsid w:val="00A52800"/>
    <w:rsid w:val="00A546D7"/>
    <w:rsid w:val="00A55150"/>
    <w:rsid w:val="00A56302"/>
    <w:rsid w:val="00A56C8C"/>
    <w:rsid w:val="00A56E9B"/>
    <w:rsid w:val="00A56EF5"/>
    <w:rsid w:val="00A57926"/>
    <w:rsid w:val="00A57D6B"/>
    <w:rsid w:val="00A603A1"/>
    <w:rsid w:val="00A60705"/>
    <w:rsid w:val="00A60914"/>
    <w:rsid w:val="00A61415"/>
    <w:rsid w:val="00A61481"/>
    <w:rsid w:val="00A61488"/>
    <w:rsid w:val="00A621EA"/>
    <w:rsid w:val="00A62206"/>
    <w:rsid w:val="00A6233F"/>
    <w:rsid w:val="00A62ACE"/>
    <w:rsid w:val="00A6380C"/>
    <w:rsid w:val="00A63892"/>
    <w:rsid w:val="00A64428"/>
    <w:rsid w:val="00A649E8"/>
    <w:rsid w:val="00A6531B"/>
    <w:rsid w:val="00A6547C"/>
    <w:rsid w:val="00A6607B"/>
    <w:rsid w:val="00A672E6"/>
    <w:rsid w:val="00A676CD"/>
    <w:rsid w:val="00A703A4"/>
    <w:rsid w:val="00A70447"/>
    <w:rsid w:val="00A71010"/>
    <w:rsid w:val="00A73414"/>
    <w:rsid w:val="00A73772"/>
    <w:rsid w:val="00A7387B"/>
    <w:rsid w:val="00A745DB"/>
    <w:rsid w:val="00A7559B"/>
    <w:rsid w:val="00A75A9E"/>
    <w:rsid w:val="00A76030"/>
    <w:rsid w:val="00A76440"/>
    <w:rsid w:val="00A765BD"/>
    <w:rsid w:val="00A776CB"/>
    <w:rsid w:val="00A808F5"/>
    <w:rsid w:val="00A80AAB"/>
    <w:rsid w:val="00A829A6"/>
    <w:rsid w:val="00A83F22"/>
    <w:rsid w:val="00A858B4"/>
    <w:rsid w:val="00A8761C"/>
    <w:rsid w:val="00A87738"/>
    <w:rsid w:val="00A9133D"/>
    <w:rsid w:val="00A91756"/>
    <w:rsid w:val="00A917A3"/>
    <w:rsid w:val="00A91C67"/>
    <w:rsid w:val="00A92FBD"/>
    <w:rsid w:val="00A93923"/>
    <w:rsid w:val="00A95E09"/>
    <w:rsid w:val="00AA036A"/>
    <w:rsid w:val="00AA0552"/>
    <w:rsid w:val="00AA43AA"/>
    <w:rsid w:val="00AA4417"/>
    <w:rsid w:val="00AA501A"/>
    <w:rsid w:val="00AA50CF"/>
    <w:rsid w:val="00AA5D8A"/>
    <w:rsid w:val="00AA64F5"/>
    <w:rsid w:val="00AA6D1B"/>
    <w:rsid w:val="00AA72C5"/>
    <w:rsid w:val="00AA7DA0"/>
    <w:rsid w:val="00AB04CA"/>
    <w:rsid w:val="00AB0771"/>
    <w:rsid w:val="00AB14DF"/>
    <w:rsid w:val="00AB19A8"/>
    <w:rsid w:val="00AB1BA4"/>
    <w:rsid w:val="00AB1BC0"/>
    <w:rsid w:val="00AB2269"/>
    <w:rsid w:val="00AB2498"/>
    <w:rsid w:val="00AB3713"/>
    <w:rsid w:val="00AB3988"/>
    <w:rsid w:val="00AB4B4C"/>
    <w:rsid w:val="00AB5E51"/>
    <w:rsid w:val="00AB6955"/>
    <w:rsid w:val="00AB6EE9"/>
    <w:rsid w:val="00AB756C"/>
    <w:rsid w:val="00AB78AC"/>
    <w:rsid w:val="00AC164C"/>
    <w:rsid w:val="00AC16C4"/>
    <w:rsid w:val="00AC1903"/>
    <w:rsid w:val="00AC3398"/>
    <w:rsid w:val="00AC3D70"/>
    <w:rsid w:val="00AC412C"/>
    <w:rsid w:val="00AC5727"/>
    <w:rsid w:val="00AC6BE2"/>
    <w:rsid w:val="00AC6D1E"/>
    <w:rsid w:val="00AC7259"/>
    <w:rsid w:val="00AC7937"/>
    <w:rsid w:val="00AC7FA9"/>
    <w:rsid w:val="00AD0596"/>
    <w:rsid w:val="00AD1230"/>
    <w:rsid w:val="00AD26A9"/>
    <w:rsid w:val="00AD340A"/>
    <w:rsid w:val="00AD3AF4"/>
    <w:rsid w:val="00AD43D8"/>
    <w:rsid w:val="00AD468A"/>
    <w:rsid w:val="00AD4715"/>
    <w:rsid w:val="00AD516E"/>
    <w:rsid w:val="00AD6787"/>
    <w:rsid w:val="00AD6924"/>
    <w:rsid w:val="00AD6996"/>
    <w:rsid w:val="00AD74CE"/>
    <w:rsid w:val="00AD7635"/>
    <w:rsid w:val="00AD777F"/>
    <w:rsid w:val="00AD7EED"/>
    <w:rsid w:val="00AE0118"/>
    <w:rsid w:val="00AE1205"/>
    <w:rsid w:val="00AE1A0E"/>
    <w:rsid w:val="00AE1F4B"/>
    <w:rsid w:val="00AE23CD"/>
    <w:rsid w:val="00AE3721"/>
    <w:rsid w:val="00AE3878"/>
    <w:rsid w:val="00AE4E08"/>
    <w:rsid w:val="00AE51FE"/>
    <w:rsid w:val="00AE625C"/>
    <w:rsid w:val="00AF01AC"/>
    <w:rsid w:val="00AF1C61"/>
    <w:rsid w:val="00AF221F"/>
    <w:rsid w:val="00AF2484"/>
    <w:rsid w:val="00AF286F"/>
    <w:rsid w:val="00AF3FCA"/>
    <w:rsid w:val="00AF4841"/>
    <w:rsid w:val="00AF5117"/>
    <w:rsid w:val="00AF5C62"/>
    <w:rsid w:val="00AF7025"/>
    <w:rsid w:val="00B015F4"/>
    <w:rsid w:val="00B016F2"/>
    <w:rsid w:val="00B02FE4"/>
    <w:rsid w:val="00B042A4"/>
    <w:rsid w:val="00B04EA8"/>
    <w:rsid w:val="00B04F1E"/>
    <w:rsid w:val="00B051FA"/>
    <w:rsid w:val="00B06A93"/>
    <w:rsid w:val="00B0750D"/>
    <w:rsid w:val="00B106D7"/>
    <w:rsid w:val="00B10AE3"/>
    <w:rsid w:val="00B119C7"/>
    <w:rsid w:val="00B12D17"/>
    <w:rsid w:val="00B13CBD"/>
    <w:rsid w:val="00B167F1"/>
    <w:rsid w:val="00B16DCF"/>
    <w:rsid w:val="00B16DF3"/>
    <w:rsid w:val="00B1718A"/>
    <w:rsid w:val="00B17C9D"/>
    <w:rsid w:val="00B20325"/>
    <w:rsid w:val="00B207D4"/>
    <w:rsid w:val="00B22596"/>
    <w:rsid w:val="00B233AE"/>
    <w:rsid w:val="00B2450A"/>
    <w:rsid w:val="00B24844"/>
    <w:rsid w:val="00B2593A"/>
    <w:rsid w:val="00B2759A"/>
    <w:rsid w:val="00B305B3"/>
    <w:rsid w:val="00B3111B"/>
    <w:rsid w:val="00B31FAB"/>
    <w:rsid w:val="00B3254D"/>
    <w:rsid w:val="00B33166"/>
    <w:rsid w:val="00B333C1"/>
    <w:rsid w:val="00B3369A"/>
    <w:rsid w:val="00B33E22"/>
    <w:rsid w:val="00B361E0"/>
    <w:rsid w:val="00B36249"/>
    <w:rsid w:val="00B37157"/>
    <w:rsid w:val="00B372A7"/>
    <w:rsid w:val="00B377BE"/>
    <w:rsid w:val="00B37CE8"/>
    <w:rsid w:val="00B37FFD"/>
    <w:rsid w:val="00B40793"/>
    <w:rsid w:val="00B408FC"/>
    <w:rsid w:val="00B40AB2"/>
    <w:rsid w:val="00B4179F"/>
    <w:rsid w:val="00B41B93"/>
    <w:rsid w:val="00B42AF6"/>
    <w:rsid w:val="00B42B3F"/>
    <w:rsid w:val="00B42E8D"/>
    <w:rsid w:val="00B43375"/>
    <w:rsid w:val="00B45B90"/>
    <w:rsid w:val="00B461FC"/>
    <w:rsid w:val="00B4772C"/>
    <w:rsid w:val="00B47884"/>
    <w:rsid w:val="00B5082D"/>
    <w:rsid w:val="00B5236A"/>
    <w:rsid w:val="00B52C14"/>
    <w:rsid w:val="00B53879"/>
    <w:rsid w:val="00B53B01"/>
    <w:rsid w:val="00B57B06"/>
    <w:rsid w:val="00B57C82"/>
    <w:rsid w:val="00B60F4A"/>
    <w:rsid w:val="00B61525"/>
    <w:rsid w:val="00B62B46"/>
    <w:rsid w:val="00B64349"/>
    <w:rsid w:val="00B66D5D"/>
    <w:rsid w:val="00B70346"/>
    <w:rsid w:val="00B708A0"/>
    <w:rsid w:val="00B715F2"/>
    <w:rsid w:val="00B7194E"/>
    <w:rsid w:val="00B72030"/>
    <w:rsid w:val="00B72CE4"/>
    <w:rsid w:val="00B766A8"/>
    <w:rsid w:val="00B773F0"/>
    <w:rsid w:val="00B8065A"/>
    <w:rsid w:val="00B82CA8"/>
    <w:rsid w:val="00B861DA"/>
    <w:rsid w:val="00B865F7"/>
    <w:rsid w:val="00B86B52"/>
    <w:rsid w:val="00B870BC"/>
    <w:rsid w:val="00B87DC1"/>
    <w:rsid w:val="00B900DB"/>
    <w:rsid w:val="00B90562"/>
    <w:rsid w:val="00B906F4"/>
    <w:rsid w:val="00B909DE"/>
    <w:rsid w:val="00B919C8"/>
    <w:rsid w:val="00B922A1"/>
    <w:rsid w:val="00B92998"/>
    <w:rsid w:val="00B942AE"/>
    <w:rsid w:val="00B9492A"/>
    <w:rsid w:val="00B949F3"/>
    <w:rsid w:val="00B94B4E"/>
    <w:rsid w:val="00B94EFE"/>
    <w:rsid w:val="00B9556E"/>
    <w:rsid w:val="00B966E8"/>
    <w:rsid w:val="00B972D3"/>
    <w:rsid w:val="00B976B2"/>
    <w:rsid w:val="00B97801"/>
    <w:rsid w:val="00BA0214"/>
    <w:rsid w:val="00BA05CA"/>
    <w:rsid w:val="00BA09A9"/>
    <w:rsid w:val="00BA0B52"/>
    <w:rsid w:val="00BA1237"/>
    <w:rsid w:val="00BA1AB7"/>
    <w:rsid w:val="00BA1AED"/>
    <w:rsid w:val="00BA1CA5"/>
    <w:rsid w:val="00BA200F"/>
    <w:rsid w:val="00BA286B"/>
    <w:rsid w:val="00BA35C1"/>
    <w:rsid w:val="00BA4D9E"/>
    <w:rsid w:val="00BA5503"/>
    <w:rsid w:val="00BA5A14"/>
    <w:rsid w:val="00BA5E06"/>
    <w:rsid w:val="00BA7463"/>
    <w:rsid w:val="00BA7601"/>
    <w:rsid w:val="00BB01F9"/>
    <w:rsid w:val="00BB1289"/>
    <w:rsid w:val="00BB22CE"/>
    <w:rsid w:val="00BB23D1"/>
    <w:rsid w:val="00BB23E9"/>
    <w:rsid w:val="00BB2CED"/>
    <w:rsid w:val="00BB3073"/>
    <w:rsid w:val="00BB30B2"/>
    <w:rsid w:val="00BB3593"/>
    <w:rsid w:val="00BB38ED"/>
    <w:rsid w:val="00BB38EF"/>
    <w:rsid w:val="00BB448F"/>
    <w:rsid w:val="00BB4F6C"/>
    <w:rsid w:val="00BB574B"/>
    <w:rsid w:val="00BB65AF"/>
    <w:rsid w:val="00BB69BE"/>
    <w:rsid w:val="00BB6CB4"/>
    <w:rsid w:val="00BB7FA6"/>
    <w:rsid w:val="00BC0D3E"/>
    <w:rsid w:val="00BC10C5"/>
    <w:rsid w:val="00BC1F6F"/>
    <w:rsid w:val="00BC3920"/>
    <w:rsid w:val="00BC4B74"/>
    <w:rsid w:val="00BC6844"/>
    <w:rsid w:val="00BC6A1C"/>
    <w:rsid w:val="00BC6D31"/>
    <w:rsid w:val="00BC75F4"/>
    <w:rsid w:val="00BC7CB4"/>
    <w:rsid w:val="00BC7E81"/>
    <w:rsid w:val="00BD0686"/>
    <w:rsid w:val="00BD07CD"/>
    <w:rsid w:val="00BD083F"/>
    <w:rsid w:val="00BD19D0"/>
    <w:rsid w:val="00BD2318"/>
    <w:rsid w:val="00BD3124"/>
    <w:rsid w:val="00BD35AD"/>
    <w:rsid w:val="00BD3EA1"/>
    <w:rsid w:val="00BD3F58"/>
    <w:rsid w:val="00BD49DC"/>
    <w:rsid w:val="00BD6F6F"/>
    <w:rsid w:val="00BD7EB7"/>
    <w:rsid w:val="00BD7F56"/>
    <w:rsid w:val="00BE0160"/>
    <w:rsid w:val="00BE0436"/>
    <w:rsid w:val="00BE077F"/>
    <w:rsid w:val="00BE0859"/>
    <w:rsid w:val="00BE29D5"/>
    <w:rsid w:val="00BE3BC1"/>
    <w:rsid w:val="00BE4C93"/>
    <w:rsid w:val="00BE50DC"/>
    <w:rsid w:val="00BE5F99"/>
    <w:rsid w:val="00BE7315"/>
    <w:rsid w:val="00BE78A5"/>
    <w:rsid w:val="00BE7D4A"/>
    <w:rsid w:val="00BF0B2D"/>
    <w:rsid w:val="00BF0FFD"/>
    <w:rsid w:val="00BF1AD5"/>
    <w:rsid w:val="00BF2A07"/>
    <w:rsid w:val="00BF3C4A"/>
    <w:rsid w:val="00BF4DC8"/>
    <w:rsid w:val="00BF5F00"/>
    <w:rsid w:val="00BF616A"/>
    <w:rsid w:val="00BF671E"/>
    <w:rsid w:val="00BF6B54"/>
    <w:rsid w:val="00BF754C"/>
    <w:rsid w:val="00C00B69"/>
    <w:rsid w:val="00C00FE9"/>
    <w:rsid w:val="00C01748"/>
    <w:rsid w:val="00C01969"/>
    <w:rsid w:val="00C01A4D"/>
    <w:rsid w:val="00C02620"/>
    <w:rsid w:val="00C02DCD"/>
    <w:rsid w:val="00C037AE"/>
    <w:rsid w:val="00C03A91"/>
    <w:rsid w:val="00C043EF"/>
    <w:rsid w:val="00C04551"/>
    <w:rsid w:val="00C05C96"/>
    <w:rsid w:val="00C05E0B"/>
    <w:rsid w:val="00C0603B"/>
    <w:rsid w:val="00C061FB"/>
    <w:rsid w:val="00C074B8"/>
    <w:rsid w:val="00C10055"/>
    <w:rsid w:val="00C10745"/>
    <w:rsid w:val="00C10962"/>
    <w:rsid w:val="00C1160B"/>
    <w:rsid w:val="00C11AE3"/>
    <w:rsid w:val="00C12B5A"/>
    <w:rsid w:val="00C12B8B"/>
    <w:rsid w:val="00C12FCF"/>
    <w:rsid w:val="00C13143"/>
    <w:rsid w:val="00C14CCB"/>
    <w:rsid w:val="00C14E2C"/>
    <w:rsid w:val="00C15694"/>
    <w:rsid w:val="00C16141"/>
    <w:rsid w:val="00C161A1"/>
    <w:rsid w:val="00C178DF"/>
    <w:rsid w:val="00C17915"/>
    <w:rsid w:val="00C17E9A"/>
    <w:rsid w:val="00C21D8F"/>
    <w:rsid w:val="00C23464"/>
    <w:rsid w:val="00C244DE"/>
    <w:rsid w:val="00C26339"/>
    <w:rsid w:val="00C264BB"/>
    <w:rsid w:val="00C27600"/>
    <w:rsid w:val="00C3069B"/>
    <w:rsid w:val="00C31242"/>
    <w:rsid w:val="00C320AA"/>
    <w:rsid w:val="00C322B7"/>
    <w:rsid w:val="00C35420"/>
    <w:rsid w:val="00C36469"/>
    <w:rsid w:val="00C365F7"/>
    <w:rsid w:val="00C36C0E"/>
    <w:rsid w:val="00C36DDE"/>
    <w:rsid w:val="00C40339"/>
    <w:rsid w:val="00C4034B"/>
    <w:rsid w:val="00C40560"/>
    <w:rsid w:val="00C42522"/>
    <w:rsid w:val="00C426A5"/>
    <w:rsid w:val="00C426AD"/>
    <w:rsid w:val="00C42CDB"/>
    <w:rsid w:val="00C43155"/>
    <w:rsid w:val="00C43986"/>
    <w:rsid w:val="00C44F20"/>
    <w:rsid w:val="00C45BEA"/>
    <w:rsid w:val="00C46090"/>
    <w:rsid w:val="00C46123"/>
    <w:rsid w:val="00C465EB"/>
    <w:rsid w:val="00C46D4B"/>
    <w:rsid w:val="00C4726D"/>
    <w:rsid w:val="00C47861"/>
    <w:rsid w:val="00C5084D"/>
    <w:rsid w:val="00C50C7D"/>
    <w:rsid w:val="00C50CCD"/>
    <w:rsid w:val="00C51C4D"/>
    <w:rsid w:val="00C51CB3"/>
    <w:rsid w:val="00C52B5A"/>
    <w:rsid w:val="00C52FA9"/>
    <w:rsid w:val="00C540AB"/>
    <w:rsid w:val="00C54193"/>
    <w:rsid w:val="00C54DE7"/>
    <w:rsid w:val="00C55058"/>
    <w:rsid w:val="00C5552D"/>
    <w:rsid w:val="00C55726"/>
    <w:rsid w:val="00C559A3"/>
    <w:rsid w:val="00C56399"/>
    <w:rsid w:val="00C569CD"/>
    <w:rsid w:val="00C57027"/>
    <w:rsid w:val="00C57D8B"/>
    <w:rsid w:val="00C57E38"/>
    <w:rsid w:val="00C605AA"/>
    <w:rsid w:val="00C60F0A"/>
    <w:rsid w:val="00C61D0B"/>
    <w:rsid w:val="00C61F4B"/>
    <w:rsid w:val="00C6368E"/>
    <w:rsid w:val="00C64668"/>
    <w:rsid w:val="00C65E55"/>
    <w:rsid w:val="00C700AC"/>
    <w:rsid w:val="00C7020F"/>
    <w:rsid w:val="00C7037C"/>
    <w:rsid w:val="00C70D02"/>
    <w:rsid w:val="00C70F4A"/>
    <w:rsid w:val="00C7109A"/>
    <w:rsid w:val="00C71427"/>
    <w:rsid w:val="00C72007"/>
    <w:rsid w:val="00C72F62"/>
    <w:rsid w:val="00C74836"/>
    <w:rsid w:val="00C750FD"/>
    <w:rsid w:val="00C75C93"/>
    <w:rsid w:val="00C75F48"/>
    <w:rsid w:val="00C769DA"/>
    <w:rsid w:val="00C76D09"/>
    <w:rsid w:val="00C778A1"/>
    <w:rsid w:val="00C814AF"/>
    <w:rsid w:val="00C81B00"/>
    <w:rsid w:val="00C81EF8"/>
    <w:rsid w:val="00C81F96"/>
    <w:rsid w:val="00C82297"/>
    <w:rsid w:val="00C82B62"/>
    <w:rsid w:val="00C82CB6"/>
    <w:rsid w:val="00C82ED4"/>
    <w:rsid w:val="00C8346E"/>
    <w:rsid w:val="00C83824"/>
    <w:rsid w:val="00C83E07"/>
    <w:rsid w:val="00C83EDC"/>
    <w:rsid w:val="00C84957"/>
    <w:rsid w:val="00C84C99"/>
    <w:rsid w:val="00C84E19"/>
    <w:rsid w:val="00C85472"/>
    <w:rsid w:val="00C854F1"/>
    <w:rsid w:val="00C856B7"/>
    <w:rsid w:val="00C85F5D"/>
    <w:rsid w:val="00C8616A"/>
    <w:rsid w:val="00C86176"/>
    <w:rsid w:val="00C86CD0"/>
    <w:rsid w:val="00C8707D"/>
    <w:rsid w:val="00C9062E"/>
    <w:rsid w:val="00C90693"/>
    <w:rsid w:val="00C90CFA"/>
    <w:rsid w:val="00C90D27"/>
    <w:rsid w:val="00C90F3D"/>
    <w:rsid w:val="00C912FE"/>
    <w:rsid w:val="00C91593"/>
    <w:rsid w:val="00C92A07"/>
    <w:rsid w:val="00C92D6B"/>
    <w:rsid w:val="00C93B86"/>
    <w:rsid w:val="00C93D02"/>
    <w:rsid w:val="00C941E5"/>
    <w:rsid w:val="00C9453D"/>
    <w:rsid w:val="00C94938"/>
    <w:rsid w:val="00C949AA"/>
    <w:rsid w:val="00C94E0B"/>
    <w:rsid w:val="00C95BE2"/>
    <w:rsid w:val="00C962FA"/>
    <w:rsid w:val="00CA03D0"/>
    <w:rsid w:val="00CA0FFE"/>
    <w:rsid w:val="00CA1BC7"/>
    <w:rsid w:val="00CA2425"/>
    <w:rsid w:val="00CA257C"/>
    <w:rsid w:val="00CA32D2"/>
    <w:rsid w:val="00CA3337"/>
    <w:rsid w:val="00CA3B3C"/>
    <w:rsid w:val="00CA3C40"/>
    <w:rsid w:val="00CA4207"/>
    <w:rsid w:val="00CA45E9"/>
    <w:rsid w:val="00CA47F7"/>
    <w:rsid w:val="00CA4DD0"/>
    <w:rsid w:val="00CA51BC"/>
    <w:rsid w:val="00CA5771"/>
    <w:rsid w:val="00CA59A5"/>
    <w:rsid w:val="00CA6CD2"/>
    <w:rsid w:val="00CA6D8C"/>
    <w:rsid w:val="00CA717A"/>
    <w:rsid w:val="00CB1909"/>
    <w:rsid w:val="00CB1C7E"/>
    <w:rsid w:val="00CB2398"/>
    <w:rsid w:val="00CB270E"/>
    <w:rsid w:val="00CB2C8C"/>
    <w:rsid w:val="00CB31F1"/>
    <w:rsid w:val="00CB3B3F"/>
    <w:rsid w:val="00CB4DA1"/>
    <w:rsid w:val="00CB59E0"/>
    <w:rsid w:val="00CB6358"/>
    <w:rsid w:val="00CB65FB"/>
    <w:rsid w:val="00CB7201"/>
    <w:rsid w:val="00CB7376"/>
    <w:rsid w:val="00CB7E4A"/>
    <w:rsid w:val="00CC0533"/>
    <w:rsid w:val="00CC1E77"/>
    <w:rsid w:val="00CC2B48"/>
    <w:rsid w:val="00CC2C8A"/>
    <w:rsid w:val="00CC3268"/>
    <w:rsid w:val="00CC3C8E"/>
    <w:rsid w:val="00CC423B"/>
    <w:rsid w:val="00CC43E7"/>
    <w:rsid w:val="00CC455D"/>
    <w:rsid w:val="00CC48C0"/>
    <w:rsid w:val="00CC4AE5"/>
    <w:rsid w:val="00CC4F6A"/>
    <w:rsid w:val="00CC4FDE"/>
    <w:rsid w:val="00CC6A1B"/>
    <w:rsid w:val="00CD0080"/>
    <w:rsid w:val="00CD2189"/>
    <w:rsid w:val="00CD2726"/>
    <w:rsid w:val="00CD2ADC"/>
    <w:rsid w:val="00CD3FE0"/>
    <w:rsid w:val="00CD4A03"/>
    <w:rsid w:val="00CD5068"/>
    <w:rsid w:val="00CD530D"/>
    <w:rsid w:val="00CD6A82"/>
    <w:rsid w:val="00CD7411"/>
    <w:rsid w:val="00CD7F1D"/>
    <w:rsid w:val="00CE0688"/>
    <w:rsid w:val="00CE2474"/>
    <w:rsid w:val="00CE24D9"/>
    <w:rsid w:val="00CE2E24"/>
    <w:rsid w:val="00CE31E4"/>
    <w:rsid w:val="00CE31F7"/>
    <w:rsid w:val="00CE45C5"/>
    <w:rsid w:val="00CE46AC"/>
    <w:rsid w:val="00CE497C"/>
    <w:rsid w:val="00CE4DE6"/>
    <w:rsid w:val="00CE5272"/>
    <w:rsid w:val="00CE55F7"/>
    <w:rsid w:val="00CE77E8"/>
    <w:rsid w:val="00CF0B6F"/>
    <w:rsid w:val="00CF316A"/>
    <w:rsid w:val="00CF4FC9"/>
    <w:rsid w:val="00CF54A2"/>
    <w:rsid w:val="00CF666A"/>
    <w:rsid w:val="00CF67BC"/>
    <w:rsid w:val="00CF69FF"/>
    <w:rsid w:val="00CF6CDB"/>
    <w:rsid w:val="00CF7B2F"/>
    <w:rsid w:val="00D00D4F"/>
    <w:rsid w:val="00D015E4"/>
    <w:rsid w:val="00D01EF0"/>
    <w:rsid w:val="00D0312A"/>
    <w:rsid w:val="00D03A0B"/>
    <w:rsid w:val="00D0468C"/>
    <w:rsid w:val="00D052EA"/>
    <w:rsid w:val="00D0567A"/>
    <w:rsid w:val="00D05C80"/>
    <w:rsid w:val="00D06047"/>
    <w:rsid w:val="00D062BF"/>
    <w:rsid w:val="00D064A9"/>
    <w:rsid w:val="00D0709E"/>
    <w:rsid w:val="00D0785E"/>
    <w:rsid w:val="00D11054"/>
    <w:rsid w:val="00D12573"/>
    <w:rsid w:val="00D12647"/>
    <w:rsid w:val="00D12659"/>
    <w:rsid w:val="00D12CCA"/>
    <w:rsid w:val="00D13A22"/>
    <w:rsid w:val="00D14A5E"/>
    <w:rsid w:val="00D14C22"/>
    <w:rsid w:val="00D150B0"/>
    <w:rsid w:val="00D15AA2"/>
    <w:rsid w:val="00D15ECE"/>
    <w:rsid w:val="00D164E4"/>
    <w:rsid w:val="00D168CD"/>
    <w:rsid w:val="00D17A48"/>
    <w:rsid w:val="00D17C7F"/>
    <w:rsid w:val="00D17FFB"/>
    <w:rsid w:val="00D20B2C"/>
    <w:rsid w:val="00D212F9"/>
    <w:rsid w:val="00D225F7"/>
    <w:rsid w:val="00D22AC8"/>
    <w:rsid w:val="00D22B6F"/>
    <w:rsid w:val="00D233E0"/>
    <w:rsid w:val="00D2340D"/>
    <w:rsid w:val="00D2375E"/>
    <w:rsid w:val="00D23944"/>
    <w:rsid w:val="00D24865"/>
    <w:rsid w:val="00D24D1B"/>
    <w:rsid w:val="00D25185"/>
    <w:rsid w:val="00D25BBB"/>
    <w:rsid w:val="00D2762D"/>
    <w:rsid w:val="00D3037C"/>
    <w:rsid w:val="00D31291"/>
    <w:rsid w:val="00D33FDE"/>
    <w:rsid w:val="00D34A00"/>
    <w:rsid w:val="00D34B13"/>
    <w:rsid w:val="00D34E28"/>
    <w:rsid w:val="00D35FB1"/>
    <w:rsid w:val="00D368BD"/>
    <w:rsid w:val="00D36B54"/>
    <w:rsid w:val="00D372B0"/>
    <w:rsid w:val="00D404EA"/>
    <w:rsid w:val="00D4123D"/>
    <w:rsid w:val="00D42B95"/>
    <w:rsid w:val="00D43290"/>
    <w:rsid w:val="00D43B2C"/>
    <w:rsid w:val="00D44C9E"/>
    <w:rsid w:val="00D45109"/>
    <w:rsid w:val="00D45B8B"/>
    <w:rsid w:val="00D45D53"/>
    <w:rsid w:val="00D473A0"/>
    <w:rsid w:val="00D503FA"/>
    <w:rsid w:val="00D5059A"/>
    <w:rsid w:val="00D50F16"/>
    <w:rsid w:val="00D52AB1"/>
    <w:rsid w:val="00D5388D"/>
    <w:rsid w:val="00D53A36"/>
    <w:rsid w:val="00D53C63"/>
    <w:rsid w:val="00D54702"/>
    <w:rsid w:val="00D549EB"/>
    <w:rsid w:val="00D54F97"/>
    <w:rsid w:val="00D55975"/>
    <w:rsid w:val="00D55E0D"/>
    <w:rsid w:val="00D560B3"/>
    <w:rsid w:val="00D56F9E"/>
    <w:rsid w:val="00D57D02"/>
    <w:rsid w:val="00D57F73"/>
    <w:rsid w:val="00D60F97"/>
    <w:rsid w:val="00D62EDC"/>
    <w:rsid w:val="00D6316C"/>
    <w:rsid w:val="00D646F1"/>
    <w:rsid w:val="00D65405"/>
    <w:rsid w:val="00D65445"/>
    <w:rsid w:val="00D65AF1"/>
    <w:rsid w:val="00D66073"/>
    <w:rsid w:val="00D662B8"/>
    <w:rsid w:val="00D66507"/>
    <w:rsid w:val="00D66594"/>
    <w:rsid w:val="00D66953"/>
    <w:rsid w:val="00D67156"/>
    <w:rsid w:val="00D67203"/>
    <w:rsid w:val="00D703C0"/>
    <w:rsid w:val="00D71226"/>
    <w:rsid w:val="00D715F0"/>
    <w:rsid w:val="00D72706"/>
    <w:rsid w:val="00D72C7B"/>
    <w:rsid w:val="00D7474C"/>
    <w:rsid w:val="00D749BC"/>
    <w:rsid w:val="00D7512B"/>
    <w:rsid w:val="00D755ED"/>
    <w:rsid w:val="00D761BF"/>
    <w:rsid w:val="00D7761F"/>
    <w:rsid w:val="00D800F3"/>
    <w:rsid w:val="00D80C2D"/>
    <w:rsid w:val="00D8149B"/>
    <w:rsid w:val="00D81559"/>
    <w:rsid w:val="00D82A3E"/>
    <w:rsid w:val="00D836F6"/>
    <w:rsid w:val="00D83A40"/>
    <w:rsid w:val="00D83AE6"/>
    <w:rsid w:val="00D844B0"/>
    <w:rsid w:val="00D85C94"/>
    <w:rsid w:val="00D86105"/>
    <w:rsid w:val="00D865C2"/>
    <w:rsid w:val="00D86D6B"/>
    <w:rsid w:val="00D8720C"/>
    <w:rsid w:val="00D87441"/>
    <w:rsid w:val="00D87DBE"/>
    <w:rsid w:val="00D900F0"/>
    <w:rsid w:val="00D90687"/>
    <w:rsid w:val="00D90A50"/>
    <w:rsid w:val="00D90B42"/>
    <w:rsid w:val="00D91216"/>
    <w:rsid w:val="00D926D1"/>
    <w:rsid w:val="00D92BF0"/>
    <w:rsid w:val="00D92DD8"/>
    <w:rsid w:val="00D94195"/>
    <w:rsid w:val="00D94B33"/>
    <w:rsid w:val="00D94B99"/>
    <w:rsid w:val="00D95279"/>
    <w:rsid w:val="00D957DA"/>
    <w:rsid w:val="00D959A2"/>
    <w:rsid w:val="00D95CD5"/>
    <w:rsid w:val="00D9685E"/>
    <w:rsid w:val="00D9739A"/>
    <w:rsid w:val="00DA0387"/>
    <w:rsid w:val="00DA10F2"/>
    <w:rsid w:val="00DA1668"/>
    <w:rsid w:val="00DA3481"/>
    <w:rsid w:val="00DA374D"/>
    <w:rsid w:val="00DA3903"/>
    <w:rsid w:val="00DA42CB"/>
    <w:rsid w:val="00DA4676"/>
    <w:rsid w:val="00DA4FAF"/>
    <w:rsid w:val="00DA54B6"/>
    <w:rsid w:val="00DA5BC9"/>
    <w:rsid w:val="00DA5C97"/>
    <w:rsid w:val="00DA63EB"/>
    <w:rsid w:val="00DA6A7B"/>
    <w:rsid w:val="00DA6FEF"/>
    <w:rsid w:val="00DA770C"/>
    <w:rsid w:val="00DB1006"/>
    <w:rsid w:val="00DB1019"/>
    <w:rsid w:val="00DB15F2"/>
    <w:rsid w:val="00DB1F3A"/>
    <w:rsid w:val="00DB21A2"/>
    <w:rsid w:val="00DB2EEF"/>
    <w:rsid w:val="00DB585B"/>
    <w:rsid w:val="00DB5B45"/>
    <w:rsid w:val="00DB6093"/>
    <w:rsid w:val="00DB69DC"/>
    <w:rsid w:val="00DB6C3A"/>
    <w:rsid w:val="00DB6C5B"/>
    <w:rsid w:val="00DC0594"/>
    <w:rsid w:val="00DC0AC6"/>
    <w:rsid w:val="00DC0DBA"/>
    <w:rsid w:val="00DC177D"/>
    <w:rsid w:val="00DC1A1E"/>
    <w:rsid w:val="00DC22F6"/>
    <w:rsid w:val="00DC30C2"/>
    <w:rsid w:val="00DC33F9"/>
    <w:rsid w:val="00DC5607"/>
    <w:rsid w:val="00DC669A"/>
    <w:rsid w:val="00DC68F2"/>
    <w:rsid w:val="00DC6F4A"/>
    <w:rsid w:val="00DC7105"/>
    <w:rsid w:val="00DC7AB3"/>
    <w:rsid w:val="00DD1832"/>
    <w:rsid w:val="00DD2106"/>
    <w:rsid w:val="00DD22C6"/>
    <w:rsid w:val="00DD267B"/>
    <w:rsid w:val="00DD2DBC"/>
    <w:rsid w:val="00DD2F42"/>
    <w:rsid w:val="00DD3009"/>
    <w:rsid w:val="00DD40F7"/>
    <w:rsid w:val="00DD4153"/>
    <w:rsid w:val="00DD4745"/>
    <w:rsid w:val="00DD4C9F"/>
    <w:rsid w:val="00DD61B8"/>
    <w:rsid w:val="00DD62E6"/>
    <w:rsid w:val="00DD66BF"/>
    <w:rsid w:val="00DD7227"/>
    <w:rsid w:val="00DD7C2D"/>
    <w:rsid w:val="00DE1084"/>
    <w:rsid w:val="00DE18E7"/>
    <w:rsid w:val="00DE19F4"/>
    <w:rsid w:val="00DE3391"/>
    <w:rsid w:val="00DE33B8"/>
    <w:rsid w:val="00DE3AA8"/>
    <w:rsid w:val="00DE4E13"/>
    <w:rsid w:val="00DE4E2B"/>
    <w:rsid w:val="00DE4EB8"/>
    <w:rsid w:val="00DE5CCF"/>
    <w:rsid w:val="00DE6FB8"/>
    <w:rsid w:val="00DE7583"/>
    <w:rsid w:val="00DE7991"/>
    <w:rsid w:val="00DE7FEF"/>
    <w:rsid w:val="00DF1B6C"/>
    <w:rsid w:val="00DF2D91"/>
    <w:rsid w:val="00DF35D9"/>
    <w:rsid w:val="00DF375E"/>
    <w:rsid w:val="00DF47A0"/>
    <w:rsid w:val="00DF5148"/>
    <w:rsid w:val="00DF5A02"/>
    <w:rsid w:val="00DF5D25"/>
    <w:rsid w:val="00DF6226"/>
    <w:rsid w:val="00DF67C2"/>
    <w:rsid w:val="00DF6C31"/>
    <w:rsid w:val="00E0040C"/>
    <w:rsid w:val="00E00C60"/>
    <w:rsid w:val="00E017E2"/>
    <w:rsid w:val="00E02100"/>
    <w:rsid w:val="00E0213D"/>
    <w:rsid w:val="00E03693"/>
    <w:rsid w:val="00E037B9"/>
    <w:rsid w:val="00E04448"/>
    <w:rsid w:val="00E0561D"/>
    <w:rsid w:val="00E07066"/>
    <w:rsid w:val="00E07BAD"/>
    <w:rsid w:val="00E07C01"/>
    <w:rsid w:val="00E1143D"/>
    <w:rsid w:val="00E12168"/>
    <w:rsid w:val="00E12567"/>
    <w:rsid w:val="00E12C1B"/>
    <w:rsid w:val="00E1305C"/>
    <w:rsid w:val="00E13C67"/>
    <w:rsid w:val="00E13F1A"/>
    <w:rsid w:val="00E146E2"/>
    <w:rsid w:val="00E15067"/>
    <w:rsid w:val="00E16F78"/>
    <w:rsid w:val="00E172A7"/>
    <w:rsid w:val="00E17524"/>
    <w:rsid w:val="00E2029C"/>
    <w:rsid w:val="00E203FE"/>
    <w:rsid w:val="00E20AEA"/>
    <w:rsid w:val="00E20D89"/>
    <w:rsid w:val="00E2115F"/>
    <w:rsid w:val="00E233C1"/>
    <w:rsid w:val="00E25818"/>
    <w:rsid w:val="00E26008"/>
    <w:rsid w:val="00E264B2"/>
    <w:rsid w:val="00E26D0C"/>
    <w:rsid w:val="00E2723E"/>
    <w:rsid w:val="00E320BE"/>
    <w:rsid w:val="00E32B2B"/>
    <w:rsid w:val="00E33CFE"/>
    <w:rsid w:val="00E34617"/>
    <w:rsid w:val="00E35D81"/>
    <w:rsid w:val="00E36015"/>
    <w:rsid w:val="00E36727"/>
    <w:rsid w:val="00E3732E"/>
    <w:rsid w:val="00E37650"/>
    <w:rsid w:val="00E40753"/>
    <w:rsid w:val="00E4081F"/>
    <w:rsid w:val="00E410A5"/>
    <w:rsid w:val="00E4255F"/>
    <w:rsid w:val="00E4268A"/>
    <w:rsid w:val="00E428C6"/>
    <w:rsid w:val="00E42C23"/>
    <w:rsid w:val="00E437F3"/>
    <w:rsid w:val="00E4443D"/>
    <w:rsid w:val="00E4484C"/>
    <w:rsid w:val="00E44F08"/>
    <w:rsid w:val="00E4652C"/>
    <w:rsid w:val="00E47050"/>
    <w:rsid w:val="00E477BC"/>
    <w:rsid w:val="00E50216"/>
    <w:rsid w:val="00E529CF"/>
    <w:rsid w:val="00E53ACA"/>
    <w:rsid w:val="00E550EA"/>
    <w:rsid w:val="00E553B5"/>
    <w:rsid w:val="00E55410"/>
    <w:rsid w:val="00E55580"/>
    <w:rsid w:val="00E5582B"/>
    <w:rsid w:val="00E56F60"/>
    <w:rsid w:val="00E574AA"/>
    <w:rsid w:val="00E576C7"/>
    <w:rsid w:val="00E61311"/>
    <w:rsid w:val="00E62AAE"/>
    <w:rsid w:val="00E6331A"/>
    <w:rsid w:val="00E6411A"/>
    <w:rsid w:val="00E64702"/>
    <w:rsid w:val="00E65B0D"/>
    <w:rsid w:val="00E668C2"/>
    <w:rsid w:val="00E67394"/>
    <w:rsid w:val="00E676B5"/>
    <w:rsid w:val="00E67A6C"/>
    <w:rsid w:val="00E703CD"/>
    <w:rsid w:val="00E7060A"/>
    <w:rsid w:val="00E70B71"/>
    <w:rsid w:val="00E70E15"/>
    <w:rsid w:val="00E72403"/>
    <w:rsid w:val="00E7272B"/>
    <w:rsid w:val="00E73FA4"/>
    <w:rsid w:val="00E74B64"/>
    <w:rsid w:val="00E75811"/>
    <w:rsid w:val="00E758D4"/>
    <w:rsid w:val="00E76861"/>
    <w:rsid w:val="00E76D0D"/>
    <w:rsid w:val="00E77926"/>
    <w:rsid w:val="00E80E7F"/>
    <w:rsid w:val="00E81C0F"/>
    <w:rsid w:val="00E82705"/>
    <w:rsid w:val="00E82A3D"/>
    <w:rsid w:val="00E84F48"/>
    <w:rsid w:val="00E85E19"/>
    <w:rsid w:val="00E86341"/>
    <w:rsid w:val="00E866BD"/>
    <w:rsid w:val="00E87423"/>
    <w:rsid w:val="00E87949"/>
    <w:rsid w:val="00E87A1F"/>
    <w:rsid w:val="00E9087A"/>
    <w:rsid w:val="00E90B0A"/>
    <w:rsid w:val="00E9169C"/>
    <w:rsid w:val="00E92186"/>
    <w:rsid w:val="00E92D46"/>
    <w:rsid w:val="00E92DB1"/>
    <w:rsid w:val="00E93D85"/>
    <w:rsid w:val="00E94151"/>
    <w:rsid w:val="00E944BB"/>
    <w:rsid w:val="00E959F5"/>
    <w:rsid w:val="00E976C9"/>
    <w:rsid w:val="00EA087D"/>
    <w:rsid w:val="00EA1919"/>
    <w:rsid w:val="00EA1A87"/>
    <w:rsid w:val="00EA2C43"/>
    <w:rsid w:val="00EA2FC2"/>
    <w:rsid w:val="00EA4028"/>
    <w:rsid w:val="00EA4534"/>
    <w:rsid w:val="00EA55A6"/>
    <w:rsid w:val="00EA55C7"/>
    <w:rsid w:val="00EA7020"/>
    <w:rsid w:val="00EA7DA1"/>
    <w:rsid w:val="00EB00CE"/>
    <w:rsid w:val="00EB088F"/>
    <w:rsid w:val="00EB1B6B"/>
    <w:rsid w:val="00EB20BF"/>
    <w:rsid w:val="00EB2717"/>
    <w:rsid w:val="00EB2BCD"/>
    <w:rsid w:val="00EB30F1"/>
    <w:rsid w:val="00EB52B6"/>
    <w:rsid w:val="00EB6EAD"/>
    <w:rsid w:val="00EB7408"/>
    <w:rsid w:val="00EC04AE"/>
    <w:rsid w:val="00EC15C4"/>
    <w:rsid w:val="00EC170A"/>
    <w:rsid w:val="00EC1839"/>
    <w:rsid w:val="00EC2D50"/>
    <w:rsid w:val="00EC3228"/>
    <w:rsid w:val="00EC3776"/>
    <w:rsid w:val="00EC3CD2"/>
    <w:rsid w:val="00EC4212"/>
    <w:rsid w:val="00EC4415"/>
    <w:rsid w:val="00EC465F"/>
    <w:rsid w:val="00EC5481"/>
    <w:rsid w:val="00EC7CD3"/>
    <w:rsid w:val="00ED01D5"/>
    <w:rsid w:val="00ED0C43"/>
    <w:rsid w:val="00ED22AC"/>
    <w:rsid w:val="00ED29CD"/>
    <w:rsid w:val="00ED3965"/>
    <w:rsid w:val="00ED44DA"/>
    <w:rsid w:val="00ED5405"/>
    <w:rsid w:val="00ED551F"/>
    <w:rsid w:val="00ED5649"/>
    <w:rsid w:val="00ED590C"/>
    <w:rsid w:val="00ED66B0"/>
    <w:rsid w:val="00ED6D51"/>
    <w:rsid w:val="00ED6D6A"/>
    <w:rsid w:val="00ED7803"/>
    <w:rsid w:val="00ED7903"/>
    <w:rsid w:val="00ED7D60"/>
    <w:rsid w:val="00EE0217"/>
    <w:rsid w:val="00EE052B"/>
    <w:rsid w:val="00EE0ACD"/>
    <w:rsid w:val="00EE2E77"/>
    <w:rsid w:val="00EE2F1F"/>
    <w:rsid w:val="00EE3407"/>
    <w:rsid w:val="00EE39C3"/>
    <w:rsid w:val="00EE3A79"/>
    <w:rsid w:val="00EE3B27"/>
    <w:rsid w:val="00EE3C4B"/>
    <w:rsid w:val="00EE4661"/>
    <w:rsid w:val="00EE4816"/>
    <w:rsid w:val="00EE48B9"/>
    <w:rsid w:val="00EE5041"/>
    <w:rsid w:val="00EE5374"/>
    <w:rsid w:val="00EE545B"/>
    <w:rsid w:val="00EE6140"/>
    <w:rsid w:val="00EE7532"/>
    <w:rsid w:val="00EE7FF9"/>
    <w:rsid w:val="00EF08BB"/>
    <w:rsid w:val="00EF0A23"/>
    <w:rsid w:val="00EF1BA7"/>
    <w:rsid w:val="00EF2551"/>
    <w:rsid w:val="00EF2D65"/>
    <w:rsid w:val="00EF32A6"/>
    <w:rsid w:val="00EF36B0"/>
    <w:rsid w:val="00EF4B32"/>
    <w:rsid w:val="00EF4BD7"/>
    <w:rsid w:val="00EF550E"/>
    <w:rsid w:val="00EF6131"/>
    <w:rsid w:val="00EF613E"/>
    <w:rsid w:val="00EF64D7"/>
    <w:rsid w:val="00EF6D98"/>
    <w:rsid w:val="00F00E46"/>
    <w:rsid w:val="00F010E7"/>
    <w:rsid w:val="00F01461"/>
    <w:rsid w:val="00F02414"/>
    <w:rsid w:val="00F03ABB"/>
    <w:rsid w:val="00F04607"/>
    <w:rsid w:val="00F048C6"/>
    <w:rsid w:val="00F04A03"/>
    <w:rsid w:val="00F0524E"/>
    <w:rsid w:val="00F0536E"/>
    <w:rsid w:val="00F0571B"/>
    <w:rsid w:val="00F05769"/>
    <w:rsid w:val="00F06C33"/>
    <w:rsid w:val="00F06E2D"/>
    <w:rsid w:val="00F07F06"/>
    <w:rsid w:val="00F1098C"/>
    <w:rsid w:val="00F10C0B"/>
    <w:rsid w:val="00F11C4D"/>
    <w:rsid w:val="00F121EF"/>
    <w:rsid w:val="00F12681"/>
    <w:rsid w:val="00F12949"/>
    <w:rsid w:val="00F12FD5"/>
    <w:rsid w:val="00F13BEC"/>
    <w:rsid w:val="00F14661"/>
    <w:rsid w:val="00F14C71"/>
    <w:rsid w:val="00F15BE5"/>
    <w:rsid w:val="00F17951"/>
    <w:rsid w:val="00F20C1D"/>
    <w:rsid w:val="00F2117D"/>
    <w:rsid w:val="00F2195A"/>
    <w:rsid w:val="00F23092"/>
    <w:rsid w:val="00F234F2"/>
    <w:rsid w:val="00F2360F"/>
    <w:rsid w:val="00F23F07"/>
    <w:rsid w:val="00F23F24"/>
    <w:rsid w:val="00F24B4F"/>
    <w:rsid w:val="00F26891"/>
    <w:rsid w:val="00F26F44"/>
    <w:rsid w:val="00F27CE7"/>
    <w:rsid w:val="00F30146"/>
    <w:rsid w:val="00F3112A"/>
    <w:rsid w:val="00F31FCB"/>
    <w:rsid w:val="00F322D2"/>
    <w:rsid w:val="00F323C2"/>
    <w:rsid w:val="00F32AAA"/>
    <w:rsid w:val="00F330ED"/>
    <w:rsid w:val="00F34306"/>
    <w:rsid w:val="00F34E36"/>
    <w:rsid w:val="00F34F99"/>
    <w:rsid w:val="00F35C31"/>
    <w:rsid w:val="00F36134"/>
    <w:rsid w:val="00F3742B"/>
    <w:rsid w:val="00F3750D"/>
    <w:rsid w:val="00F37A16"/>
    <w:rsid w:val="00F37E44"/>
    <w:rsid w:val="00F40281"/>
    <w:rsid w:val="00F40E45"/>
    <w:rsid w:val="00F41083"/>
    <w:rsid w:val="00F4113A"/>
    <w:rsid w:val="00F416E8"/>
    <w:rsid w:val="00F4276F"/>
    <w:rsid w:val="00F429A8"/>
    <w:rsid w:val="00F43A6D"/>
    <w:rsid w:val="00F448BF"/>
    <w:rsid w:val="00F45393"/>
    <w:rsid w:val="00F45406"/>
    <w:rsid w:val="00F46B1D"/>
    <w:rsid w:val="00F46FC2"/>
    <w:rsid w:val="00F47057"/>
    <w:rsid w:val="00F47A73"/>
    <w:rsid w:val="00F47B97"/>
    <w:rsid w:val="00F5036D"/>
    <w:rsid w:val="00F50B1D"/>
    <w:rsid w:val="00F51070"/>
    <w:rsid w:val="00F52A7E"/>
    <w:rsid w:val="00F53F59"/>
    <w:rsid w:val="00F541FA"/>
    <w:rsid w:val="00F5484D"/>
    <w:rsid w:val="00F54C00"/>
    <w:rsid w:val="00F55DD7"/>
    <w:rsid w:val="00F563D4"/>
    <w:rsid w:val="00F56908"/>
    <w:rsid w:val="00F6036B"/>
    <w:rsid w:val="00F6061A"/>
    <w:rsid w:val="00F606EC"/>
    <w:rsid w:val="00F6155C"/>
    <w:rsid w:val="00F62F05"/>
    <w:rsid w:val="00F62F8D"/>
    <w:rsid w:val="00F64D93"/>
    <w:rsid w:val="00F6678E"/>
    <w:rsid w:val="00F6703C"/>
    <w:rsid w:val="00F67C1F"/>
    <w:rsid w:val="00F67CF5"/>
    <w:rsid w:val="00F67E04"/>
    <w:rsid w:val="00F67E13"/>
    <w:rsid w:val="00F701F3"/>
    <w:rsid w:val="00F70740"/>
    <w:rsid w:val="00F70AA9"/>
    <w:rsid w:val="00F7243B"/>
    <w:rsid w:val="00F72BCF"/>
    <w:rsid w:val="00F73045"/>
    <w:rsid w:val="00F73871"/>
    <w:rsid w:val="00F748C9"/>
    <w:rsid w:val="00F74AC6"/>
    <w:rsid w:val="00F74EA1"/>
    <w:rsid w:val="00F75ECB"/>
    <w:rsid w:val="00F77CE1"/>
    <w:rsid w:val="00F80B5F"/>
    <w:rsid w:val="00F8150A"/>
    <w:rsid w:val="00F8152D"/>
    <w:rsid w:val="00F81D8A"/>
    <w:rsid w:val="00F82AF2"/>
    <w:rsid w:val="00F83FB3"/>
    <w:rsid w:val="00F84FFA"/>
    <w:rsid w:val="00F85DC7"/>
    <w:rsid w:val="00F85E61"/>
    <w:rsid w:val="00F90AE9"/>
    <w:rsid w:val="00F91367"/>
    <w:rsid w:val="00F92172"/>
    <w:rsid w:val="00F92DEE"/>
    <w:rsid w:val="00F934EB"/>
    <w:rsid w:val="00F943FE"/>
    <w:rsid w:val="00F946EB"/>
    <w:rsid w:val="00F95723"/>
    <w:rsid w:val="00F9599B"/>
    <w:rsid w:val="00F971EC"/>
    <w:rsid w:val="00F977AC"/>
    <w:rsid w:val="00FA00F0"/>
    <w:rsid w:val="00FA01C1"/>
    <w:rsid w:val="00FA0410"/>
    <w:rsid w:val="00FA10DC"/>
    <w:rsid w:val="00FA12BB"/>
    <w:rsid w:val="00FA1789"/>
    <w:rsid w:val="00FA21DB"/>
    <w:rsid w:val="00FA2780"/>
    <w:rsid w:val="00FA377D"/>
    <w:rsid w:val="00FA3A88"/>
    <w:rsid w:val="00FA435C"/>
    <w:rsid w:val="00FA4695"/>
    <w:rsid w:val="00FA4B90"/>
    <w:rsid w:val="00FA5454"/>
    <w:rsid w:val="00FA54AF"/>
    <w:rsid w:val="00FA6D99"/>
    <w:rsid w:val="00FA75B0"/>
    <w:rsid w:val="00FB0299"/>
    <w:rsid w:val="00FB0940"/>
    <w:rsid w:val="00FB0B4E"/>
    <w:rsid w:val="00FB1D0A"/>
    <w:rsid w:val="00FB4661"/>
    <w:rsid w:val="00FB4E89"/>
    <w:rsid w:val="00FB52AB"/>
    <w:rsid w:val="00FB5966"/>
    <w:rsid w:val="00FB5CAC"/>
    <w:rsid w:val="00FB6194"/>
    <w:rsid w:val="00FC03D9"/>
    <w:rsid w:val="00FC252F"/>
    <w:rsid w:val="00FC4792"/>
    <w:rsid w:val="00FC5970"/>
    <w:rsid w:val="00FC5DEF"/>
    <w:rsid w:val="00FC7659"/>
    <w:rsid w:val="00FC7B7B"/>
    <w:rsid w:val="00FC7C88"/>
    <w:rsid w:val="00FD00AF"/>
    <w:rsid w:val="00FD02A2"/>
    <w:rsid w:val="00FD0E6B"/>
    <w:rsid w:val="00FD2282"/>
    <w:rsid w:val="00FD3116"/>
    <w:rsid w:val="00FD3821"/>
    <w:rsid w:val="00FD3E24"/>
    <w:rsid w:val="00FD440C"/>
    <w:rsid w:val="00FD5839"/>
    <w:rsid w:val="00FD711E"/>
    <w:rsid w:val="00FD78EC"/>
    <w:rsid w:val="00FE163E"/>
    <w:rsid w:val="00FE19E3"/>
    <w:rsid w:val="00FE21E3"/>
    <w:rsid w:val="00FE3147"/>
    <w:rsid w:val="00FE3330"/>
    <w:rsid w:val="00FE391E"/>
    <w:rsid w:val="00FE40C3"/>
    <w:rsid w:val="00FE4619"/>
    <w:rsid w:val="00FE4E27"/>
    <w:rsid w:val="00FE71C3"/>
    <w:rsid w:val="00FE7787"/>
    <w:rsid w:val="00FE7B7E"/>
    <w:rsid w:val="00FE7FC8"/>
    <w:rsid w:val="00FF00BF"/>
    <w:rsid w:val="00FF026F"/>
    <w:rsid w:val="00FF0FF9"/>
    <w:rsid w:val="00FF1051"/>
    <w:rsid w:val="00FF12A6"/>
    <w:rsid w:val="00FF14FB"/>
    <w:rsid w:val="00FF19B6"/>
    <w:rsid w:val="00FF1EE9"/>
    <w:rsid w:val="00FF225F"/>
    <w:rsid w:val="00FF2AAA"/>
    <w:rsid w:val="00FF5009"/>
    <w:rsid w:val="00FF592E"/>
    <w:rsid w:val="00FF5A1B"/>
    <w:rsid w:val="00FF5CB0"/>
    <w:rsid w:val="00FF7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2E64EB4"/>
  <w15:docId w15:val="{B4CC3DEC-6163-480A-92DC-EE30EBD67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iPriority="0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iPriority="0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iPriority="0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57B06"/>
    <w:rPr>
      <w:rFonts w:cs="Arial"/>
      <w:sz w:val="24"/>
    </w:rPr>
  </w:style>
  <w:style w:type="paragraph" w:styleId="Heading1">
    <w:name w:val="heading 1"/>
    <w:basedOn w:val="Normal"/>
    <w:next w:val="Normal"/>
    <w:link w:val="Heading1Char"/>
    <w:qFormat/>
    <w:rsid w:val="00B57B06"/>
    <w:pPr>
      <w:keepNext/>
      <w:tabs>
        <w:tab w:val="num" w:pos="360"/>
      </w:tabs>
      <w:spacing w:before="480" w:after="240"/>
      <w:outlineLvl w:val="0"/>
    </w:pPr>
    <w:rPr>
      <w:b/>
      <w:bCs/>
      <w:cap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qFormat/>
    <w:rsid w:val="00B57B06"/>
    <w:pPr>
      <w:keepNext/>
      <w:tabs>
        <w:tab w:val="num" w:pos="360"/>
      </w:tabs>
      <w:spacing w:before="120" w:after="120"/>
      <w:outlineLvl w:val="1"/>
    </w:pPr>
    <w:rPr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B57B06"/>
    <w:pPr>
      <w:keepNext/>
      <w:tabs>
        <w:tab w:val="num" w:pos="360"/>
      </w:tabs>
      <w:spacing w:after="12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B57B06"/>
    <w:pPr>
      <w:keepNext/>
      <w:tabs>
        <w:tab w:val="num" w:pos="360"/>
      </w:tabs>
      <w:spacing w:after="120"/>
      <w:outlineLvl w:val="3"/>
    </w:pPr>
    <w:rPr>
      <w:rFonts w:cs="Times New Roman"/>
      <w:b/>
      <w:bCs/>
      <w:szCs w:val="28"/>
    </w:rPr>
  </w:style>
  <w:style w:type="paragraph" w:styleId="Heading5">
    <w:name w:val="heading 5"/>
    <w:basedOn w:val="Normal"/>
    <w:next w:val="Normal"/>
    <w:link w:val="Heading5Char"/>
    <w:qFormat/>
    <w:rsid w:val="00B57B06"/>
    <w:pPr>
      <w:keepNext/>
      <w:tabs>
        <w:tab w:val="num" w:pos="360"/>
      </w:tabs>
      <w:spacing w:after="120"/>
      <w:outlineLvl w:val="4"/>
    </w:pPr>
    <w:rPr>
      <w:b/>
      <w:bCs/>
      <w:szCs w:val="26"/>
    </w:rPr>
  </w:style>
  <w:style w:type="paragraph" w:styleId="Heading6">
    <w:name w:val="heading 6"/>
    <w:basedOn w:val="Normal"/>
    <w:next w:val="Normal"/>
    <w:link w:val="Heading6Char"/>
    <w:qFormat/>
    <w:rsid w:val="00B57B06"/>
    <w:pPr>
      <w:keepNext/>
      <w:tabs>
        <w:tab w:val="num" w:pos="360"/>
      </w:tabs>
      <w:spacing w:after="120"/>
      <w:outlineLvl w:val="5"/>
    </w:pPr>
    <w:rPr>
      <w:rFonts w:cs="Times New Roman"/>
      <w:b/>
      <w:bCs/>
      <w:szCs w:val="22"/>
    </w:rPr>
  </w:style>
  <w:style w:type="paragraph" w:styleId="Heading7">
    <w:name w:val="heading 7"/>
    <w:basedOn w:val="Normal"/>
    <w:next w:val="Normal"/>
    <w:link w:val="Heading7Char"/>
    <w:qFormat/>
    <w:rsid w:val="00B57B06"/>
    <w:pPr>
      <w:tabs>
        <w:tab w:val="num" w:pos="360"/>
      </w:tabs>
      <w:spacing w:before="240" w:after="60"/>
      <w:outlineLvl w:val="6"/>
    </w:pPr>
    <w:rPr>
      <w:rFonts w:cs="Times New Roman"/>
      <w:szCs w:val="24"/>
    </w:rPr>
  </w:style>
  <w:style w:type="paragraph" w:styleId="Heading8">
    <w:name w:val="heading 8"/>
    <w:basedOn w:val="Normal"/>
    <w:next w:val="Normal"/>
    <w:link w:val="Heading8Char"/>
    <w:qFormat/>
    <w:rsid w:val="00B57B06"/>
    <w:pPr>
      <w:tabs>
        <w:tab w:val="num" w:pos="360"/>
      </w:tabs>
      <w:spacing w:before="240" w:after="60"/>
      <w:outlineLvl w:val="7"/>
    </w:pPr>
    <w:rPr>
      <w:rFonts w:cs="Times New Roman"/>
      <w:i/>
      <w:iCs/>
      <w:szCs w:val="24"/>
    </w:rPr>
  </w:style>
  <w:style w:type="paragraph" w:styleId="Heading9">
    <w:name w:val="heading 9"/>
    <w:basedOn w:val="Normal"/>
    <w:next w:val="Normal"/>
    <w:link w:val="Heading9Char"/>
    <w:qFormat/>
    <w:rsid w:val="00B57B06"/>
    <w:pPr>
      <w:tabs>
        <w:tab w:val="num" w:pos="360"/>
      </w:tabs>
      <w:spacing w:before="240" w:after="60"/>
      <w:outlineLvl w:val="8"/>
    </w:pPr>
    <w:rPr>
      <w:rFonts w:ascii="Arial" w:hAnsi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">
    <w:name w:val="bullet"/>
    <w:qFormat/>
    <w:rsid w:val="00B57B06"/>
    <w:pPr>
      <w:numPr>
        <w:numId w:val="3"/>
      </w:numPr>
      <w:spacing w:after="240" w:line="300" w:lineRule="auto"/>
      <w:jc w:val="both"/>
    </w:pPr>
    <w:rPr>
      <w:sz w:val="24"/>
      <w:szCs w:val="24"/>
    </w:rPr>
  </w:style>
  <w:style w:type="paragraph" w:styleId="TOC4">
    <w:name w:val="toc 4"/>
    <w:basedOn w:val="TOC1"/>
    <w:next w:val="C-BodyText"/>
    <w:uiPriority w:val="39"/>
    <w:rsid w:val="00B57B06"/>
    <w:rPr>
      <w:caps w:val="0"/>
    </w:rPr>
  </w:style>
  <w:style w:type="paragraph" w:styleId="TOC3">
    <w:name w:val="toc 3"/>
    <w:basedOn w:val="TOC1"/>
    <w:next w:val="C-BodyText"/>
    <w:uiPriority w:val="39"/>
    <w:rsid w:val="00B57B06"/>
    <w:rPr>
      <w:caps w:val="0"/>
    </w:rPr>
  </w:style>
  <w:style w:type="paragraph" w:styleId="TOC2">
    <w:name w:val="toc 2"/>
    <w:basedOn w:val="TOC1"/>
    <w:next w:val="C-BodyText"/>
    <w:uiPriority w:val="39"/>
    <w:rsid w:val="00B57B06"/>
    <w:rPr>
      <w:caps w:val="0"/>
    </w:rPr>
  </w:style>
  <w:style w:type="paragraph" w:styleId="TOC1">
    <w:name w:val="toc 1"/>
    <w:next w:val="C-BodyText"/>
    <w:uiPriority w:val="39"/>
    <w:rsid w:val="00B57B06"/>
    <w:pPr>
      <w:tabs>
        <w:tab w:val="left" w:pos="1152"/>
        <w:tab w:val="right" w:leader="dot" w:pos="9360"/>
      </w:tabs>
      <w:spacing w:before="120"/>
      <w:ind w:left="1152" w:right="792" w:hanging="1152"/>
    </w:pPr>
    <w:rPr>
      <w:rFonts w:cs="Arial"/>
      <w:caps/>
      <w:color w:val="0000FF"/>
      <w:sz w:val="24"/>
      <w:szCs w:val="24"/>
    </w:rPr>
  </w:style>
  <w:style w:type="paragraph" w:styleId="TOC5">
    <w:name w:val="toc 5"/>
    <w:basedOn w:val="TOC1"/>
    <w:next w:val="C-BodyText"/>
    <w:rsid w:val="00B57B06"/>
    <w:rPr>
      <w:caps w:val="0"/>
    </w:rPr>
  </w:style>
  <w:style w:type="paragraph" w:styleId="TOC6">
    <w:name w:val="toc 6"/>
    <w:basedOn w:val="TOC1"/>
    <w:next w:val="C-BodyText"/>
    <w:rsid w:val="00B57B06"/>
    <w:rPr>
      <w:caps w:val="0"/>
    </w:rPr>
  </w:style>
  <w:style w:type="paragraph" w:styleId="TOC7">
    <w:name w:val="toc 7"/>
    <w:basedOn w:val="TOC1"/>
    <w:next w:val="C-BodyText"/>
    <w:rsid w:val="00B57B06"/>
    <w:rPr>
      <w:caps w:val="0"/>
    </w:rPr>
  </w:style>
  <w:style w:type="paragraph" w:styleId="TOC8">
    <w:name w:val="toc 8"/>
    <w:basedOn w:val="TOC1"/>
    <w:next w:val="C-BodyText"/>
    <w:rsid w:val="00B57B06"/>
    <w:rPr>
      <w:caps w:val="0"/>
    </w:rPr>
  </w:style>
  <w:style w:type="paragraph" w:styleId="TOC9">
    <w:name w:val="toc 9"/>
    <w:basedOn w:val="TOC1"/>
    <w:next w:val="C-BodyText"/>
    <w:rsid w:val="00B57B06"/>
    <w:rPr>
      <w:caps w:val="0"/>
    </w:rPr>
  </w:style>
  <w:style w:type="paragraph" w:customStyle="1" w:styleId="tablebullet">
    <w:name w:val="table bullet"/>
    <w:basedOn w:val="Normal"/>
    <w:rsid w:val="0030465D"/>
    <w:pPr>
      <w:numPr>
        <w:numId w:val="19"/>
      </w:numPr>
    </w:pPr>
    <w:rPr>
      <w:sz w:val="20"/>
    </w:rPr>
  </w:style>
  <w:style w:type="paragraph" w:styleId="TableofFigures">
    <w:name w:val="table of figures"/>
    <w:next w:val="C-BodyText"/>
    <w:uiPriority w:val="99"/>
    <w:rsid w:val="00B57B06"/>
    <w:pPr>
      <w:tabs>
        <w:tab w:val="left" w:pos="1152"/>
        <w:tab w:val="right" w:leader="dot" w:pos="9360"/>
      </w:tabs>
      <w:spacing w:before="120" w:line="280" w:lineRule="atLeast"/>
      <w:ind w:left="1152" w:right="792" w:hanging="1152"/>
    </w:pPr>
    <w:rPr>
      <w:rFonts w:cs="Arial"/>
      <w:color w:val="0000FF"/>
      <w:sz w:val="24"/>
    </w:rPr>
  </w:style>
  <w:style w:type="paragraph" w:customStyle="1" w:styleId="Tabletitle">
    <w:name w:val="Table title"/>
    <w:next w:val="Normal"/>
    <w:qFormat/>
    <w:rsid w:val="00B57B06"/>
    <w:pPr>
      <w:keepNext/>
      <w:tabs>
        <w:tab w:val="left" w:pos="1080"/>
        <w:tab w:val="left" w:pos="1440"/>
        <w:tab w:val="left" w:pos="2549"/>
        <w:tab w:val="left" w:pos="2837"/>
        <w:tab w:val="left" w:pos="2966"/>
        <w:tab w:val="left" w:pos="3125"/>
        <w:tab w:val="left" w:pos="3240"/>
        <w:tab w:val="left" w:pos="360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  <w:tab w:val="left" w:pos="6840"/>
        <w:tab w:val="left" w:pos="7200"/>
        <w:tab w:val="left" w:pos="7560"/>
        <w:tab w:val="left" w:pos="7920"/>
        <w:tab w:val="left" w:pos="8280"/>
        <w:tab w:val="left" w:pos="8640"/>
        <w:tab w:val="left" w:pos="9000"/>
      </w:tabs>
      <w:ind w:left="3240" w:hanging="2160"/>
      <w:jc w:val="both"/>
    </w:pPr>
    <w:rPr>
      <w:rFonts w:ascii="Times New Roman Bold" w:hAnsi="Times New Roman Bold"/>
      <w:b/>
      <w:spacing w:val="-3"/>
      <w:sz w:val="24"/>
      <w:szCs w:val="22"/>
    </w:rPr>
  </w:style>
  <w:style w:type="paragraph" w:customStyle="1" w:styleId="Figuretitle">
    <w:name w:val="Figure title"/>
    <w:basedOn w:val="Normal"/>
    <w:next w:val="Normal"/>
    <w:qFormat/>
    <w:rsid w:val="00B57B06"/>
    <w:pPr>
      <w:keepNext/>
      <w:tabs>
        <w:tab w:val="left" w:pos="1080"/>
        <w:tab w:val="left" w:pos="1440"/>
        <w:tab w:val="left" w:pos="2549"/>
        <w:tab w:val="left" w:pos="2837"/>
        <w:tab w:val="left" w:pos="2966"/>
        <w:tab w:val="left" w:pos="3125"/>
        <w:tab w:val="left" w:pos="3240"/>
        <w:tab w:val="left" w:pos="360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  <w:tab w:val="left" w:pos="6840"/>
        <w:tab w:val="left" w:pos="7200"/>
        <w:tab w:val="left" w:pos="7560"/>
        <w:tab w:val="left" w:pos="7920"/>
        <w:tab w:val="left" w:pos="8280"/>
        <w:tab w:val="left" w:pos="8640"/>
        <w:tab w:val="left" w:pos="9000"/>
      </w:tabs>
      <w:ind w:left="3240" w:hanging="2160"/>
    </w:pPr>
    <w:rPr>
      <w:rFonts w:ascii="Times New Roman Bold" w:hAnsi="Times New Roman Bold"/>
      <w:b/>
      <w:spacing w:val="-3"/>
      <w:szCs w:val="22"/>
    </w:rPr>
  </w:style>
  <w:style w:type="paragraph" w:styleId="Header">
    <w:name w:val="header"/>
    <w:link w:val="HeaderChar"/>
    <w:rsid w:val="0030465D"/>
    <w:pPr>
      <w:tabs>
        <w:tab w:val="right" w:pos="9360"/>
        <w:tab w:val="right" w:pos="14400"/>
      </w:tabs>
      <w:jc w:val="both"/>
    </w:pPr>
    <w:rPr>
      <w:szCs w:val="24"/>
    </w:rPr>
  </w:style>
  <w:style w:type="paragraph" w:styleId="Footer">
    <w:name w:val="footer"/>
    <w:basedOn w:val="Header"/>
    <w:link w:val="FooterChar"/>
    <w:uiPriority w:val="99"/>
    <w:rsid w:val="0030465D"/>
  </w:style>
  <w:style w:type="character" w:styleId="PageNumber">
    <w:name w:val="page number"/>
    <w:basedOn w:val="DefaultParagraphFont"/>
    <w:rsid w:val="0030465D"/>
  </w:style>
  <w:style w:type="paragraph" w:customStyle="1" w:styleId="INDcover">
    <w:name w:val="INDcover"/>
    <w:qFormat/>
    <w:rsid w:val="00B57B06"/>
    <w:pPr>
      <w:tabs>
        <w:tab w:val="left" w:pos="1080"/>
        <w:tab w:val="left" w:pos="324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  <w:tab w:val="left" w:pos="6840"/>
        <w:tab w:val="left" w:pos="7200"/>
        <w:tab w:val="left" w:pos="7560"/>
        <w:tab w:val="left" w:pos="7934"/>
      </w:tabs>
      <w:jc w:val="center"/>
    </w:pPr>
    <w:rPr>
      <w:rFonts w:ascii="Times New Roman Bold" w:hAnsi="Times New Roman Bold"/>
      <w:b/>
      <w:sz w:val="28"/>
      <w:szCs w:val="22"/>
    </w:rPr>
  </w:style>
  <w:style w:type="paragraph" w:customStyle="1" w:styleId="LISTINGTEXT">
    <w:name w:val="LISTING TEXT"/>
    <w:qFormat/>
    <w:rsid w:val="00B57B06"/>
    <w:pPr>
      <w:tabs>
        <w:tab w:val="left" w:pos="1080"/>
        <w:tab w:val="left" w:pos="1440"/>
        <w:tab w:val="left" w:pos="2160"/>
        <w:tab w:val="left" w:pos="2880"/>
        <w:tab w:val="left" w:pos="3240"/>
        <w:tab w:val="left" w:pos="360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  <w:tab w:val="left" w:pos="6840"/>
        <w:tab w:val="left" w:pos="7200"/>
        <w:tab w:val="left" w:pos="7560"/>
        <w:tab w:val="right" w:pos="9000"/>
      </w:tabs>
      <w:ind w:left="1440" w:hanging="1440"/>
      <w:jc w:val="both"/>
    </w:pPr>
    <w:rPr>
      <w:szCs w:val="24"/>
    </w:rPr>
  </w:style>
  <w:style w:type="paragraph" w:customStyle="1" w:styleId="tabletext">
    <w:name w:val="table text"/>
    <w:rsid w:val="0030465D"/>
    <w:pPr>
      <w:widowControl w:val="0"/>
    </w:pPr>
    <w:rPr>
      <w:szCs w:val="24"/>
    </w:rPr>
  </w:style>
  <w:style w:type="paragraph" w:customStyle="1" w:styleId="Hyphenlist">
    <w:name w:val="Hyphen list"/>
    <w:basedOn w:val="bullet"/>
    <w:next w:val="Normal"/>
    <w:autoRedefine/>
    <w:rsid w:val="00026183"/>
    <w:pPr>
      <w:numPr>
        <w:numId w:val="0"/>
      </w:numPr>
      <w:tabs>
        <w:tab w:val="left" w:pos="720"/>
      </w:tabs>
      <w:spacing w:after="0" w:line="240" w:lineRule="auto"/>
      <w:jc w:val="left"/>
    </w:pPr>
  </w:style>
  <w:style w:type="paragraph" w:customStyle="1" w:styleId="tabletexthang">
    <w:name w:val="tabletext (hang)"/>
    <w:basedOn w:val="tabletext"/>
    <w:rsid w:val="0030465D"/>
    <w:pPr>
      <w:ind w:left="360" w:hanging="360"/>
      <w:jc w:val="both"/>
    </w:pPr>
  </w:style>
  <w:style w:type="paragraph" w:customStyle="1" w:styleId="listingheader">
    <w:name w:val="listing header"/>
    <w:next w:val="LISTINGTEXT"/>
    <w:qFormat/>
    <w:rsid w:val="00B57B06"/>
    <w:pPr>
      <w:tabs>
        <w:tab w:val="left" w:pos="1080"/>
        <w:tab w:val="left" w:pos="1440"/>
        <w:tab w:val="left" w:pos="324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  <w:tab w:val="left" w:pos="6840"/>
        <w:tab w:val="left" w:pos="7200"/>
        <w:tab w:val="left" w:pos="7560"/>
      </w:tabs>
      <w:ind w:right="144"/>
      <w:jc w:val="center"/>
    </w:pPr>
    <w:rPr>
      <w:b/>
      <w:sz w:val="24"/>
      <w:szCs w:val="24"/>
    </w:rPr>
  </w:style>
  <w:style w:type="paragraph" w:customStyle="1" w:styleId="Numberlist">
    <w:name w:val="Number list"/>
    <w:basedOn w:val="bullet"/>
    <w:rsid w:val="006D1CF1"/>
    <w:pPr>
      <w:numPr>
        <w:numId w:val="1"/>
      </w:numPr>
    </w:pPr>
  </w:style>
  <w:style w:type="paragraph" w:customStyle="1" w:styleId="coverTOC">
    <w:name w:val="cover TOC"/>
    <w:basedOn w:val="INDcover"/>
    <w:next w:val="Normal"/>
    <w:rsid w:val="006D1CF1"/>
  </w:style>
  <w:style w:type="paragraph" w:customStyle="1" w:styleId="smallbullet">
    <w:name w:val="small bullet"/>
    <w:basedOn w:val="bullet"/>
    <w:next w:val="Normal"/>
    <w:rsid w:val="006D1CF1"/>
    <w:pPr>
      <w:numPr>
        <w:numId w:val="2"/>
      </w:numPr>
      <w:spacing w:after="0"/>
    </w:pPr>
  </w:style>
  <w:style w:type="paragraph" w:customStyle="1" w:styleId="NormalItalic">
    <w:name w:val="Normal Italic"/>
    <w:basedOn w:val="Normal"/>
    <w:rsid w:val="006D1CF1"/>
    <w:rPr>
      <w:i/>
    </w:rPr>
  </w:style>
  <w:style w:type="paragraph" w:customStyle="1" w:styleId="Reference">
    <w:name w:val="Reference"/>
    <w:qFormat/>
    <w:rsid w:val="00B57B06"/>
    <w:pPr>
      <w:tabs>
        <w:tab w:val="left" w:pos="1080"/>
        <w:tab w:val="left" w:pos="1800"/>
        <w:tab w:val="left" w:pos="2160"/>
        <w:tab w:val="left" w:pos="2880"/>
        <w:tab w:val="left" w:pos="3240"/>
        <w:tab w:val="left" w:pos="360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  <w:tab w:val="left" w:pos="6840"/>
        <w:tab w:val="left" w:pos="7200"/>
        <w:tab w:val="left" w:pos="7560"/>
      </w:tabs>
      <w:spacing w:after="360" w:line="300" w:lineRule="auto"/>
      <w:ind w:left="1800" w:hanging="720"/>
      <w:jc w:val="both"/>
    </w:pPr>
    <w:rPr>
      <w:sz w:val="24"/>
      <w:szCs w:val="24"/>
    </w:rPr>
  </w:style>
  <w:style w:type="paragraph" w:customStyle="1" w:styleId="AppendixTitle">
    <w:name w:val="Appendix Title"/>
    <w:basedOn w:val="INDcover"/>
    <w:autoRedefine/>
    <w:rsid w:val="006D1CF1"/>
  </w:style>
  <w:style w:type="paragraph" w:customStyle="1" w:styleId="FormTitle">
    <w:name w:val="Form Title"/>
    <w:basedOn w:val="Tabletitle"/>
    <w:rsid w:val="006D1CF1"/>
  </w:style>
  <w:style w:type="paragraph" w:customStyle="1" w:styleId="FigureAfterText">
    <w:name w:val="Figure After Text"/>
    <w:basedOn w:val="Figuretitle"/>
    <w:next w:val="Normal"/>
    <w:rsid w:val="006D1CF1"/>
  </w:style>
  <w:style w:type="paragraph" w:customStyle="1" w:styleId="TableAfterText">
    <w:name w:val="Table After Text"/>
    <w:basedOn w:val="Tabletitle"/>
    <w:next w:val="tabletext"/>
    <w:autoRedefine/>
    <w:rsid w:val="006D1CF1"/>
    <w:pPr>
      <w:ind w:left="0" w:firstLine="0"/>
    </w:pPr>
  </w:style>
  <w:style w:type="paragraph" w:customStyle="1" w:styleId="HeaderB">
    <w:name w:val="Header B"/>
    <w:basedOn w:val="Tabletitle"/>
    <w:rsid w:val="0030465D"/>
    <w:pPr>
      <w:ind w:left="2520" w:hanging="1440"/>
    </w:pPr>
    <w:rPr>
      <w:rFonts w:ascii="Times New Roman" w:hAnsi="Times New Roman"/>
      <w:b w:val="0"/>
    </w:rPr>
  </w:style>
  <w:style w:type="paragraph" w:customStyle="1" w:styleId="figuretitleparenthesis">
    <w:name w:val="figure title (parenthesis)"/>
    <w:next w:val="Normal"/>
    <w:autoRedefine/>
    <w:rsid w:val="008B05B3"/>
    <w:pPr>
      <w:spacing w:after="360"/>
      <w:ind w:left="2790"/>
      <w:jc w:val="both"/>
    </w:pPr>
  </w:style>
  <w:style w:type="paragraph" w:customStyle="1" w:styleId="tabletitleparenthesis">
    <w:name w:val="table title (parenthesis)"/>
    <w:basedOn w:val="Tabletitle"/>
    <w:next w:val="tabletext"/>
    <w:autoRedefine/>
    <w:rsid w:val="006D1CF1"/>
    <w:pPr>
      <w:ind w:left="3989"/>
    </w:pPr>
    <w:rPr>
      <w:b w:val="0"/>
      <w:sz w:val="20"/>
    </w:rPr>
  </w:style>
  <w:style w:type="paragraph" w:customStyle="1" w:styleId="Headingparenthesis">
    <w:name w:val="Heading (parenthesis)"/>
    <w:basedOn w:val="Normal"/>
    <w:next w:val="Normal"/>
    <w:autoRedefine/>
    <w:rsid w:val="006D1CF1"/>
  </w:style>
  <w:style w:type="paragraph" w:customStyle="1" w:styleId="TOCTitle">
    <w:name w:val="TOC Title"/>
    <w:basedOn w:val="listingheader"/>
    <w:next w:val="LISTINGTEXT"/>
    <w:autoRedefine/>
    <w:rsid w:val="006D1CF1"/>
    <w:pPr>
      <w:numPr>
        <w:numId w:val="4"/>
      </w:numPr>
      <w:ind w:left="0" w:firstLine="0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30465D"/>
    <w:rPr>
      <w:rFonts w:ascii="Tahoma" w:hAnsi="Tahoma" w:cs="Tahoma"/>
      <w:sz w:val="16"/>
      <w:szCs w:val="16"/>
    </w:rPr>
  </w:style>
  <w:style w:type="paragraph" w:customStyle="1" w:styleId="NormalText">
    <w:name w:val="Normal Text"/>
    <w:basedOn w:val="Normal"/>
  </w:style>
  <w:style w:type="character" w:styleId="CommentReference">
    <w:name w:val="annotation reference"/>
    <w:uiPriority w:val="99"/>
    <w:rsid w:val="0030465D"/>
    <w:rPr>
      <w:rFonts w:ascii="Times New Roman" w:hAnsi="Times New Roman"/>
      <w:dstrike w:val="0"/>
      <w:sz w:val="24"/>
      <w:szCs w:val="24"/>
      <w:vertAlign w:val="baseline"/>
    </w:rPr>
  </w:style>
  <w:style w:type="paragraph" w:styleId="CommentText">
    <w:name w:val="annotation text"/>
    <w:basedOn w:val="Normal"/>
    <w:link w:val="CommentTextChar"/>
    <w:uiPriority w:val="99"/>
    <w:rsid w:val="00B57B06"/>
    <w:rPr>
      <w:sz w:val="20"/>
    </w:rPr>
  </w:style>
  <w:style w:type="character" w:customStyle="1" w:styleId="Heading2Char">
    <w:name w:val="Heading 2 Char"/>
    <w:link w:val="Heading2"/>
    <w:rsid w:val="00B57B06"/>
    <w:rPr>
      <w:rFonts w:cs="Arial"/>
      <w:b/>
      <w:bCs/>
      <w:sz w:val="28"/>
      <w:szCs w:val="28"/>
    </w:rPr>
  </w:style>
  <w:style w:type="paragraph" w:customStyle="1" w:styleId="StyleCaptionLeft0">
    <w:name w:val="Style Caption + Left:  0&quot;"/>
    <w:basedOn w:val="Caption"/>
    <w:pPr>
      <w:ind w:left="1800"/>
    </w:pPr>
  </w:style>
  <w:style w:type="paragraph" w:styleId="Caption">
    <w:name w:val="caption"/>
    <w:next w:val="C-BodyText"/>
    <w:qFormat/>
    <w:rsid w:val="00B57B06"/>
    <w:pPr>
      <w:keepNext/>
      <w:spacing w:before="120" w:after="120" w:line="280" w:lineRule="atLeast"/>
      <w:ind w:left="1440" w:hanging="1440"/>
    </w:pPr>
    <w:rPr>
      <w:b/>
      <w:bCs/>
      <w:sz w:val="24"/>
      <w:szCs w:val="24"/>
    </w:rPr>
  </w:style>
  <w:style w:type="character" w:customStyle="1" w:styleId="Heading4Char">
    <w:name w:val="Heading 4 Char"/>
    <w:link w:val="Heading4"/>
    <w:rsid w:val="00B57B06"/>
    <w:rPr>
      <w:b/>
      <w:bCs/>
      <w:sz w:val="24"/>
      <w:szCs w:val="28"/>
    </w:rPr>
  </w:style>
  <w:style w:type="character" w:customStyle="1" w:styleId="Heading6Char">
    <w:name w:val="Heading 6 Char"/>
    <w:link w:val="Heading6"/>
    <w:rsid w:val="00B57B06"/>
    <w:rPr>
      <w:b/>
      <w:bCs/>
      <w:sz w:val="24"/>
      <w:szCs w:val="22"/>
    </w:rPr>
  </w:style>
  <w:style w:type="character" w:customStyle="1" w:styleId="Heading3Char">
    <w:name w:val="Heading 3 Char"/>
    <w:link w:val="Heading3"/>
    <w:rsid w:val="00B57B06"/>
    <w:rPr>
      <w:rFonts w:cs="Arial"/>
      <w:b/>
      <w:sz w:val="24"/>
    </w:rPr>
  </w:style>
  <w:style w:type="paragraph" w:customStyle="1" w:styleId="8pttablebullet">
    <w:name w:val="8pt table bullet"/>
    <w:pPr>
      <w:tabs>
        <w:tab w:val="left" w:pos="148"/>
      </w:tabs>
    </w:pPr>
    <w:rPr>
      <w:sz w:val="16"/>
    </w:rPr>
  </w:style>
  <w:style w:type="paragraph" w:customStyle="1" w:styleId="StyleCaptionLeft02">
    <w:name w:val="Style Caption + Left:  0&quot;2"/>
    <w:basedOn w:val="Caption"/>
    <w:pPr>
      <w:tabs>
        <w:tab w:val="left" w:pos="1800"/>
      </w:tabs>
      <w:ind w:left="1800"/>
    </w:pPr>
  </w:style>
  <w:style w:type="paragraph" w:customStyle="1" w:styleId="bullet4">
    <w:name w:val="bullet 4"/>
    <w:basedOn w:val="Normal"/>
    <w:pPr>
      <w:tabs>
        <w:tab w:val="left" w:pos="3240"/>
      </w:tabs>
      <w:overflowPunct w:val="0"/>
      <w:autoSpaceDE w:val="0"/>
      <w:autoSpaceDN w:val="0"/>
      <w:adjustRightInd w:val="0"/>
      <w:spacing w:after="120"/>
      <w:ind w:left="3240" w:hanging="360"/>
      <w:textAlignment w:val="baseline"/>
    </w:pPr>
    <w:rPr>
      <w:color w:val="000000"/>
    </w:rPr>
  </w:style>
  <w:style w:type="paragraph" w:styleId="CommentSubject">
    <w:name w:val="annotation subject"/>
    <w:basedOn w:val="CommentText"/>
    <w:next w:val="CommentText"/>
    <w:link w:val="CommentSubjectChar"/>
    <w:rsid w:val="00B57B0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465D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rsid w:val="00B57B06"/>
    <w:rPr>
      <w:color w:val="0000FF"/>
      <w:u w:val="single"/>
    </w:rPr>
  </w:style>
  <w:style w:type="paragraph" w:customStyle="1" w:styleId="ListBulletStandard">
    <w:name w:val="ListBullet_Standard"/>
    <w:rsid w:val="0030465D"/>
    <w:pPr>
      <w:tabs>
        <w:tab w:val="left" w:pos="1080"/>
      </w:tabs>
      <w:spacing w:after="360" w:line="300" w:lineRule="auto"/>
      <w:jc w:val="both"/>
    </w:pPr>
    <w:rPr>
      <w:sz w:val="24"/>
      <w:szCs w:val="24"/>
    </w:rPr>
  </w:style>
  <w:style w:type="paragraph" w:customStyle="1" w:styleId="ListBulletClose">
    <w:name w:val="ListBullet_Close"/>
    <w:basedOn w:val="ListBulletStandard"/>
    <w:rsid w:val="0030465D"/>
    <w:pPr>
      <w:numPr>
        <w:numId w:val="7"/>
      </w:numPr>
    </w:pPr>
  </w:style>
  <w:style w:type="paragraph" w:customStyle="1" w:styleId="ListingHeader0">
    <w:name w:val="Listing Header"/>
    <w:basedOn w:val="Heading1"/>
    <w:next w:val="Normal"/>
    <w:rsid w:val="0030465D"/>
    <w:pPr>
      <w:tabs>
        <w:tab w:val="clear" w:pos="360"/>
        <w:tab w:val="left" w:pos="1080"/>
      </w:tabs>
      <w:jc w:val="center"/>
    </w:pPr>
  </w:style>
  <w:style w:type="paragraph" w:customStyle="1" w:styleId="ListNumberedStandard">
    <w:name w:val="ListNumbered_Standard"/>
    <w:rsid w:val="0030465D"/>
    <w:pPr>
      <w:numPr>
        <w:numId w:val="5"/>
      </w:numPr>
      <w:tabs>
        <w:tab w:val="left" w:pos="720"/>
      </w:tabs>
      <w:spacing w:after="360" w:line="300" w:lineRule="auto"/>
      <w:ind w:left="2160" w:hanging="1080"/>
      <w:jc w:val="both"/>
    </w:pPr>
    <w:rPr>
      <w:sz w:val="24"/>
      <w:szCs w:val="24"/>
    </w:rPr>
  </w:style>
  <w:style w:type="paragraph" w:customStyle="1" w:styleId="ListNumberedClose">
    <w:name w:val="ListNumbered_Close"/>
    <w:basedOn w:val="ListNumberedStandard"/>
    <w:rsid w:val="0030465D"/>
    <w:pPr>
      <w:numPr>
        <w:numId w:val="8"/>
      </w:numPr>
      <w:tabs>
        <w:tab w:val="left" w:pos="720"/>
      </w:tabs>
      <w:spacing w:after="0"/>
    </w:pPr>
  </w:style>
  <w:style w:type="paragraph" w:customStyle="1" w:styleId="Synopsis">
    <w:name w:val="Synopsis"/>
    <w:rsid w:val="0030465D"/>
    <w:pPr>
      <w:spacing w:after="40"/>
    </w:pPr>
    <w:rPr>
      <w:szCs w:val="24"/>
    </w:rPr>
  </w:style>
  <w:style w:type="paragraph" w:customStyle="1" w:styleId="Synopsislist">
    <w:name w:val="Synopsis list"/>
    <w:basedOn w:val="Synopsis"/>
    <w:rsid w:val="0030465D"/>
    <w:pPr>
      <w:numPr>
        <w:numId w:val="6"/>
      </w:numPr>
      <w:tabs>
        <w:tab w:val="clear" w:pos="420"/>
        <w:tab w:val="left" w:pos="1080"/>
      </w:tabs>
      <w:ind w:left="1080" w:hanging="1080"/>
    </w:pPr>
  </w:style>
  <w:style w:type="table" w:customStyle="1" w:styleId="CatoTableStyle">
    <w:name w:val="Cato Table Style"/>
    <w:basedOn w:val="TableNormal"/>
    <w:rsid w:val="0030465D"/>
    <w:pPr>
      <w:jc w:val="both"/>
    </w:pPr>
    <w:rPr>
      <w:rFonts w:eastAsia="MS Mincho"/>
      <w:sz w:val="24"/>
      <w:szCs w:val="24"/>
    </w:rPr>
    <w:tblPr>
      <w:tblBorders>
        <w:top w:val="double" w:sz="6" w:space="0" w:color="auto"/>
        <w:left w:val="double" w:sz="6" w:space="0" w:color="auto"/>
        <w:bottom w:val="double" w:sz="6" w:space="0" w:color="auto"/>
        <w:right w:val="double" w:sz="6" w:space="0" w:color="auto"/>
        <w:insideH w:val="single" w:sz="4" w:space="0" w:color="auto"/>
        <w:insideV w:val="single" w:sz="4" w:space="0" w:color="auto"/>
      </w:tblBorders>
    </w:tblPr>
    <w:tblStylePr w:type="firstRow">
      <w:pPr>
        <w:jc w:val="left"/>
      </w:pPr>
      <w:rPr>
        <w:rFonts w:ascii="Times New Roman" w:hAnsi="Times New Roman"/>
        <w:b/>
        <w:sz w:val="20"/>
      </w:rPr>
      <w:tblPr/>
      <w:tcPr>
        <w:tcBorders>
          <w:top w:val="double" w:sz="6" w:space="0" w:color="auto"/>
          <w:left w:val="double" w:sz="6" w:space="0" w:color="auto"/>
          <w:bottom w:val="double" w:sz="6" w:space="0" w:color="auto"/>
          <w:right w:val="double" w:sz="6" w:space="0" w:color="auto"/>
        </w:tcBorders>
        <w:vAlign w:val="bottom"/>
      </w:tcPr>
    </w:tblStylePr>
  </w:style>
  <w:style w:type="character" w:styleId="FollowedHyperlink">
    <w:name w:val="FollowedHyperlink"/>
    <w:basedOn w:val="DefaultParagraphFont"/>
    <w:uiPriority w:val="99"/>
    <w:unhideWhenUsed/>
    <w:rsid w:val="0030465D"/>
    <w:rPr>
      <w:color w:val="0000FF"/>
      <w:u w:val="single"/>
    </w:rPr>
  </w:style>
  <w:style w:type="table" w:styleId="TableGrid">
    <w:name w:val="Table Grid"/>
    <w:basedOn w:val="TableNormal"/>
    <w:uiPriority w:val="39"/>
    <w:rsid w:val="00E26008"/>
    <w:pPr>
      <w:spacing w:after="360" w:line="300" w:lineRule="auto"/>
      <w:ind w:left="108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CatoTable">
    <w:name w:val="CatoTable"/>
    <w:basedOn w:val="TableNormal"/>
    <w:rsid w:val="0030465D"/>
    <w:pPr>
      <w:jc w:val="both"/>
    </w:pPr>
    <w:rPr>
      <w:sz w:val="24"/>
      <w:szCs w:val="24"/>
    </w:rPr>
    <w:tblPr>
      <w:tblBorders>
        <w:top w:val="double" w:sz="6" w:space="0" w:color="auto"/>
        <w:left w:val="double" w:sz="6" w:space="0" w:color="auto"/>
        <w:bottom w:val="double" w:sz="6" w:space="0" w:color="auto"/>
        <w:right w:val="double" w:sz="6" w:space="0" w:color="auto"/>
        <w:insideH w:val="single" w:sz="6" w:space="0" w:color="auto"/>
        <w:insideV w:val="single" w:sz="6" w:space="0" w:color="auto"/>
      </w:tblBorders>
    </w:tblPr>
    <w:tblStylePr w:type="firstRow">
      <w:pPr>
        <w:jc w:val="center"/>
      </w:pPr>
      <w:rPr>
        <w:rFonts w:ascii="Times New Roman" w:hAnsi="Times New Roman"/>
        <w:b/>
        <w:sz w:val="20"/>
      </w:rPr>
      <w:tblPr/>
      <w:tcPr>
        <w:tcBorders>
          <w:bottom w:val="double" w:sz="6" w:space="0" w:color="auto"/>
        </w:tcBorders>
        <w:vAlign w:val="bottom"/>
      </w:tcPr>
    </w:tblStylePr>
    <w:tblStylePr w:type="nwCell">
      <w:pPr>
        <w:jc w:val="left"/>
      </w:pPr>
      <w:tblPr/>
      <w:tcPr>
        <w:vAlign w:val="bottom"/>
      </w:tcPr>
    </w:tblStylePr>
  </w:style>
  <w:style w:type="character" w:customStyle="1" w:styleId="HeaderChar">
    <w:name w:val="Header Char"/>
    <w:basedOn w:val="DefaultParagraphFont"/>
    <w:link w:val="Header"/>
    <w:rsid w:val="0030465D"/>
    <w:rPr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30465D"/>
    <w:rPr>
      <w:szCs w:val="24"/>
    </w:rPr>
  </w:style>
  <w:style w:type="character" w:customStyle="1" w:styleId="Heading5Char">
    <w:name w:val="Heading 5 Char"/>
    <w:link w:val="Heading5"/>
    <w:rsid w:val="00B57B06"/>
    <w:rPr>
      <w:rFonts w:cs="Arial"/>
      <w:b/>
      <w:bCs/>
      <w:sz w:val="24"/>
      <w:szCs w:val="26"/>
    </w:rPr>
  </w:style>
  <w:style w:type="character" w:customStyle="1" w:styleId="Heading7Char">
    <w:name w:val="Heading 7 Char"/>
    <w:link w:val="Heading7"/>
    <w:rsid w:val="00B57B06"/>
    <w:rPr>
      <w:sz w:val="24"/>
      <w:szCs w:val="24"/>
    </w:rPr>
  </w:style>
  <w:style w:type="character" w:customStyle="1" w:styleId="Heading8Char">
    <w:name w:val="Heading 8 Char"/>
    <w:link w:val="Heading8"/>
    <w:rsid w:val="00B57B06"/>
    <w:rPr>
      <w:i/>
      <w:iCs/>
      <w:sz w:val="24"/>
      <w:szCs w:val="24"/>
    </w:rPr>
  </w:style>
  <w:style w:type="character" w:customStyle="1" w:styleId="Heading9Char">
    <w:name w:val="Heading 9 Char"/>
    <w:link w:val="Heading9"/>
    <w:rsid w:val="00B57B06"/>
    <w:rPr>
      <w:rFonts w:ascii="Arial" w:hAnsi="Arial" w:cs="Arial"/>
      <w:sz w:val="22"/>
      <w:szCs w:val="22"/>
    </w:rPr>
  </w:style>
  <w:style w:type="paragraph" w:customStyle="1" w:styleId="TOCTitlenew">
    <w:name w:val="TOC Title (new)"/>
    <w:basedOn w:val="Normal"/>
    <w:next w:val="Normal"/>
    <w:rsid w:val="0030465D"/>
    <w:pPr>
      <w:tabs>
        <w:tab w:val="left" w:pos="1080"/>
        <w:tab w:val="left" w:pos="324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  <w:tab w:val="left" w:pos="6840"/>
        <w:tab w:val="left" w:pos="7200"/>
        <w:tab w:val="left" w:pos="7560"/>
        <w:tab w:val="left" w:pos="7938"/>
      </w:tabs>
      <w:jc w:val="center"/>
    </w:pPr>
    <w:rPr>
      <w:rFonts w:ascii="Times New Roman Bold" w:hAnsi="Times New Roman Bold"/>
      <w:b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465D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unhideWhenUsed/>
    <w:rsid w:val="0030465D"/>
  </w:style>
  <w:style w:type="paragraph" w:styleId="BlockText">
    <w:name w:val="Block Text"/>
    <w:basedOn w:val="Normal"/>
    <w:uiPriority w:val="99"/>
    <w:semiHidden/>
    <w:unhideWhenUsed/>
    <w:rsid w:val="0030465D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30465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0465D"/>
    <w:rPr>
      <w:sz w:val="24"/>
      <w:szCs w:val="24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30465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30465D"/>
    <w:rPr>
      <w:sz w:val="24"/>
      <w:szCs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30465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30465D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30465D"/>
    <w:pPr>
      <w:spacing w:after="3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30465D"/>
    <w:rPr>
      <w:sz w:val="24"/>
      <w:szCs w:val="24"/>
    </w:rPr>
  </w:style>
  <w:style w:type="paragraph" w:styleId="BodyTextIndent">
    <w:name w:val="Body Text Indent"/>
    <w:basedOn w:val="Normal"/>
    <w:link w:val="BodyTextIndentChar"/>
    <w:rsid w:val="00B57B0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rsid w:val="0030465D"/>
    <w:rPr>
      <w:rFonts w:cs="Arial"/>
      <w:sz w:val="24"/>
    </w:rPr>
  </w:style>
  <w:style w:type="paragraph" w:styleId="BodyTextFirstIndent2">
    <w:name w:val="Body Text First Indent 2"/>
    <w:basedOn w:val="BodyTextIndent"/>
    <w:link w:val="BodyTextFirstIndent2Char"/>
    <w:rsid w:val="00B57B0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30465D"/>
    <w:rPr>
      <w:rFonts w:cs="Arial"/>
      <w:sz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30465D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30465D"/>
    <w:rPr>
      <w:sz w:val="24"/>
      <w:szCs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30465D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30465D"/>
    <w:rPr>
      <w:sz w:val="16"/>
      <w:szCs w:val="16"/>
    </w:rPr>
  </w:style>
  <w:style w:type="paragraph" w:styleId="Closing">
    <w:name w:val="Closing"/>
    <w:basedOn w:val="Normal"/>
    <w:link w:val="ClosingChar"/>
    <w:uiPriority w:val="99"/>
    <w:semiHidden/>
    <w:unhideWhenUsed/>
    <w:rsid w:val="0030465D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30465D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465D"/>
    <w:rPr>
      <w:rFonts w:cs="Arial"/>
    </w:rPr>
  </w:style>
  <w:style w:type="character" w:customStyle="1" w:styleId="CommentSubjectChar">
    <w:name w:val="Comment Subject Char"/>
    <w:basedOn w:val="CommentTextChar"/>
    <w:link w:val="CommentSubject"/>
    <w:rsid w:val="0030465D"/>
    <w:rPr>
      <w:rFonts w:cs="Arial"/>
      <w:b/>
      <w:bCs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30465D"/>
  </w:style>
  <w:style w:type="character" w:customStyle="1" w:styleId="DateChar">
    <w:name w:val="Date Char"/>
    <w:basedOn w:val="DefaultParagraphFont"/>
    <w:link w:val="Date"/>
    <w:uiPriority w:val="99"/>
    <w:semiHidden/>
    <w:rsid w:val="0030465D"/>
    <w:rPr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0465D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30465D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30465D"/>
    <w:rPr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0465D"/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0465D"/>
  </w:style>
  <w:style w:type="paragraph" w:styleId="EnvelopeAddress">
    <w:name w:val="envelope address"/>
    <w:basedOn w:val="Normal"/>
    <w:uiPriority w:val="99"/>
    <w:semiHidden/>
    <w:unhideWhenUsed/>
    <w:rsid w:val="0030465D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30465D"/>
    <w:rPr>
      <w:rFonts w:asciiTheme="majorHAnsi" w:eastAsiaTheme="majorEastAsia" w:hAnsiTheme="majorHAnsi" w:cstheme="majorBidi"/>
      <w:sz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0465D"/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0465D"/>
  </w:style>
  <w:style w:type="paragraph" w:styleId="HTMLAddress">
    <w:name w:val="HTML Address"/>
    <w:basedOn w:val="Normal"/>
    <w:link w:val="HTMLAddressChar"/>
    <w:uiPriority w:val="99"/>
    <w:semiHidden/>
    <w:unhideWhenUsed/>
    <w:rsid w:val="0030465D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30465D"/>
    <w:rPr>
      <w:i/>
      <w:iCs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0465D"/>
    <w:rPr>
      <w:rFonts w:ascii="Consolas" w:hAnsi="Consolas" w:cs="Consolas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0465D"/>
    <w:rPr>
      <w:rFonts w:ascii="Consolas" w:hAnsi="Consolas" w:cs="Consolas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30465D"/>
    <w:pPr>
      <w:ind w:left="240" w:hanging="24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30465D"/>
    <w:pPr>
      <w:ind w:left="480" w:hanging="24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30465D"/>
    <w:pPr>
      <w:ind w:left="720" w:hanging="24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30465D"/>
    <w:pPr>
      <w:ind w:left="960" w:hanging="24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30465D"/>
    <w:pPr>
      <w:ind w:left="1200" w:hanging="24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30465D"/>
    <w:pPr>
      <w:ind w:left="1440" w:hanging="24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30465D"/>
    <w:pPr>
      <w:ind w:left="1680" w:hanging="24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30465D"/>
    <w:pPr>
      <w:ind w:left="1920" w:hanging="24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30465D"/>
    <w:pPr>
      <w:ind w:left="216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30465D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7B0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rsid w:val="00B57B06"/>
    <w:rPr>
      <w:rFonts w:cs="Arial"/>
      <w:b/>
      <w:bCs/>
      <w:i/>
      <w:iCs/>
      <w:color w:val="4F81BD"/>
      <w:sz w:val="24"/>
    </w:rPr>
  </w:style>
  <w:style w:type="paragraph" w:styleId="List">
    <w:name w:val="List"/>
    <w:basedOn w:val="Normal"/>
    <w:uiPriority w:val="99"/>
    <w:unhideWhenUsed/>
    <w:rsid w:val="0030465D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30465D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30465D"/>
    <w:pPr>
      <w:ind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30465D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30465D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30465D"/>
    <w:pPr>
      <w:numPr>
        <w:numId w:val="9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30465D"/>
    <w:pPr>
      <w:numPr>
        <w:numId w:val="10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30465D"/>
    <w:pPr>
      <w:numPr>
        <w:numId w:val="11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30465D"/>
    <w:pPr>
      <w:numPr>
        <w:numId w:val="12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30465D"/>
    <w:pPr>
      <w:numPr>
        <w:numId w:val="13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30465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30465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30465D"/>
    <w:pPr>
      <w:spacing w:after="12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30465D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30465D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30465D"/>
    <w:pPr>
      <w:numPr>
        <w:numId w:val="14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30465D"/>
    <w:pPr>
      <w:numPr>
        <w:numId w:val="15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30465D"/>
    <w:pPr>
      <w:numPr>
        <w:numId w:val="16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30465D"/>
    <w:pPr>
      <w:numPr>
        <w:numId w:val="17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30465D"/>
    <w:pPr>
      <w:numPr>
        <w:numId w:val="18"/>
      </w:numPr>
      <w:contextualSpacing/>
    </w:pPr>
  </w:style>
  <w:style w:type="paragraph" w:styleId="ListParagraph">
    <w:name w:val="List Paragraph"/>
    <w:aliases w:val="Bullet1,Section 5,彩色列表 - 强调文字颜色 11"/>
    <w:basedOn w:val="Normal"/>
    <w:link w:val="ListParagraphChar"/>
    <w:uiPriority w:val="34"/>
    <w:qFormat/>
    <w:rsid w:val="00B57B06"/>
    <w:pPr>
      <w:ind w:left="720"/>
      <w:contextualSpacing/>
    </w:pPr>
  </w:style>
  <w:style w:type="paragraph" w:styleId="MacroText">
    <w:name w:val="macro"/>
    <w:link w:val="MacroTextChar"/>
    <w:uiPriority w:val="99"/>
    <w:semiHidden/>
    <w:unhideWhenUsed/>
    <w:rsid w:val="0030465D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auto"/>
      <w:ind w:left="1080"/>
      <w:jc w:val="both"/>
    </w:pPr>
    <w:rPr>
      <w:rFonts w:ascii="Consolas" w:hAnsi="Consolas" w:cs="Consola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30465D"/>
    <w:rPr>
      <w:rFonts w:ascii="Consolas" w:hAnsi="Consolas" w:cs="Consolas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0465D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hanging="108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0465D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link w:val="NoSpacingChar"/>
    <w:uiPriority w:val="1"/>
    <w:qFormat/>
    <w:rsid w:val="00B57B06"/>
    <w:pPr>
      <w:ind w:left="1080"/>
      <w:jc w:val="both"/>
    </w:pPr>
    <w:rPr>
      <w:sz w:val="24"/>
      <w:szCs w:val="24"/>
    </w:rPr>
  </w:style>
  <w:style w:type="paragraph" w:styleId="NormalWeb">
    <w:name w:val="Normal (Web)"/>
    <w:basedOn w:val="Normal"/>
    <w:uiPriority w:val="99"/>
    <w:unhideWhenUsed/>
    <w:rsid w:val="0030465D"/>
  </w:style>
  <w:style w:type="paragraph" w:styleId="NormalIndent">
    <w:name w:val="Normal Indent"/>
    <w:basedOn w:val="Normal"/>
    <w:uiPriority w:val="99"/>
    <w:semiHidden/>
    <w:unhideWhenUsed/>
    <w:rsid w:val="0030465D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30465D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30465D"/>
    <w:rPr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0465D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0465D"/>
    <w:rPr>
      <w:rFonts w:ascii="Consolas" w:hAnsi="Consolas" w:cs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B57B06"/>
    <w:rPr>
      <w:i/>
      <w:iCs/>
      <w:color w:val="000000"/>
    </w:rPr>
  </w:style>
  <w:style w:type="character" w:customStyle="1" w:styleId="QuoteChar">
    <w:name w:val="Quote Char"/>
    <w:link w:val="Quote"/>
    <w:uiPriority w:val="29"/>
    <w:rsid w:val="00B57B06"/>
    <w:rPr>
      <w:rFonts w:cs="Arial"/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30465D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30465D"/>
    <w:rPr>
      <w:sz w:val="24"/>
      <w:szCs w:val="24"/>
    </w:rPr>
  </w:style>
  <w:style w:type="paragraph" w:styleId="Signature">
    <w:name w:val="Signature"/>
    <w:basedOn w:val="Normal"/>
    <w:link w:val="SignatureChar"/>
    <w:uiPriority w:val="99"/>
    <w:semiHidden/>
    <w:unhideWhenUsed/>
    <w:rsid w:val="0030465D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30465D"/>
    <w:rPr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7B06"/>
    <w:pPr>
      <w:numPr>
        <w:ilvl w:val="1"/>
      </w:numPr>
      <w:ind w:left="1080"/>
    </w:pPr>
    <w:rPr>
      <w:rFonts w:ascii="Cambria" w:hAnsi="Cambria" w:cs="Times New Roman"/>
      <w:i/>
      <w:iCs/>
      <w:color w:val="4F81BD"/>
      <w:spacing w:val="15"/>
    </w:rPr>
  </w:style>
  <w:style w:type="character" w:customStyle="1" w:styleId="SubtitleChar">
    <w:name w:val="Subtitle Char"/>
    <w:link w:val="Subtitle"/>
    <w:uiPriority w:val="11"/>
    <w:rsid w:val="00B57B06"/>
    <w:rPr>
      <w:rFonts w:ascii="Cambria" w:eastAsia="SimSun" w:hAnsi="Cambria"/>
      <w:i/>
      <w:iCs/>
      <w:color w:val="4F81BD"/>
      <w:spacing w:val="15"/>
      <w:sz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30465D"/>
    <w:pPr>
      <w:ind w:left="240" w:hanging="240"/>
    </w:pPr>
  </w:style>
  <w:style w:type="paragraph" w:styleId="Title">
    <w:name w:val="Title"/>
    <w:basedOn w:val="Normal"/>
    <w:next w:val="Normal"/>
    <w:link w:val="TitleChar"/>
    <w:uiPriority w:val="10"/>
    <w:qFormat/>
    <w:rsid w:val="00B57B06"/>
    <w:pPr>
      <w:spacing w:after="300"/>
      <w:contextualSpacing/>
      <w:jc w:val="center"/>
    </w:pPr>
    <w:rPr>
      <w:rFonts w:cs="Times New Roman"/>
      <w:b/>
      <w:spacing w:val="5"/>
      <w:kern w:val="28"/>
      <w:szCs w:val="52"/>
    </w:rPr>
  </w:style>
  <w:style w:type="character" w:customStyle="1" w:styleId="TitleChar">
    <w:name w:val="Title Char"/>
    <w:link w:val="Title"/>
    <w:uiPriority w:val="10"/>
    <w:rsid w:val="00B57B06"/>
    <w:rPr>
      <w:rFonts w:eastAsia="SimSun"/>
      <w:b/>
      <w:spacing w:val="5"/>
      <w:kern w:val="28"/>
      <w:sz w:val="24"/>
      <w:szCs w:val="52"/>
    </w:rPr>
  </w:style>
  <w:style w:type="paragraph" w:styleId="TOAHeading">
    <w:name w:val="toa heading"/>
    <w:basedOn w:val="Normal"/>
    <w:next w:val="Normal"/>
    <w:rsid w:val="00B57B06"/>
    <w:pPr>
      <w:spacing w:before="120"/>
    </w:pPr>
    <w:rPr>
      <w:rFonts w:ascii="Arial" w:hAnsi="Arial"/>
      <w:b/>
      <w:bCs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57B06"/>
    <w:pPr>
      <w:keepLines/>
      <w:tabs>
        <w:tab w:val="clear" w:pos="360"/>
        <w:tab w:val="left" w:pos="1080"/>
      </w:tabs>
      <w:spacing w:after="0"/>
      <w:ind w:left="1080"/>
      <w:outlineLvl w:val="9"/>
    </w:pPr>
    <w:rPr>
      <w:rFonts w:ascii="Cambria" w:hAnsi="Cambria" w:cs="Times New Roman"/>
      <w:bCs w:val="0"/>
      <w:color w:val="365F91"/>
      <w:szCs w:val="28"/>
    </w:rPr>
  </w:style>
  <w:style w:type="character" w:customStyle="1" w:styleId="eCTDHyperlink">
    <w:name w:val="eCTD Hyperlink"/>
    <w:uiPriority w:val="1"/>
    <w:qFormat/>
    <w:rsid w:val="00B57B06"/>
    <w:rPr>
      <w:color w:val="0000FF"/>
    </w:rPr>
  </w:style>
  <w:style w:type="character" w:customStyle="1" w:styleId="cit">
    <w:name w:val="cit"/>
    <w:rsid w:val="00C81EF8"/>
  </w:style>
  <w:style w:type="character" w:customStyle="1" w:styleId="reference2">
    <w:name w:val="reference2"/>
    <w:rsid w:val="00C81EF8"/>
  </w:style>
  <w:style w:type="character" w:customStyle="1" w:styleId="reftitle3">
    <w:name w:val="reftitle3"/>
    <w:rsid w:val="00C81EF8"/>
    <w:rPr>
      <w:b w:val="0"/>
      <w:bCs w:val="0"/>
    </w:rPr>
  </w:style>
  <w:style w:type="character" w:styleId="Emphasis">
    <w:name w:val="Emphasis"/>
    <w:uiPriority w:val="20"/>
    <w:qFormat/>
    <w:rsid w:val="00B57B06"/>
    <w:rPr>
      <w:i/>
      <w:iCs/>
    </w:rPr>
  </w:style>
  <w:style w:type="character" w:styleId="Strong">
    <w:name w:val="Strong"/>
    <w:uiPriority w:val="22"/>
    <w:qFormat/>
    <w:rsid w:val="00B57B06"/>
    <w:rPr>
      <w:b/>
      <w:bCs/>
    </w:rPr>
  </w:style>
  <w:style w:type="paragraph" w:customStyle="1" w:styleId="Default">
    <w:name w:val="Default"/>
    <w:rsid w:val="00C81EF8"/>
    <w:pPr>
      <w:autoSpaceDE w:val="0"/>
      <w:autoSpaceDN w:val="0"/>
      <w:adjustRightInd w:val="0"/>
    </w:pPr>
    <w:rPr>
      <w:rFonts w:ascii="Courier New" w:eastAsiaTheme="minorHAnsi" w:hAnsi="Courier New" w:cs="Courier New"/>
      <w:color w:val="000000"/>
      <w:sz w:val="24"/>
      <w:szCs w:val="24"/>
    </w:rPr>
  </w:style>
  <w:style w:type="character" w:customStyle="1" w:styleId="ListParagraphChar">
    <w:name w:val="List Paragraph Char"/>
    <w:aliases w:val="Bullet1 Char,Section 5 Char,彩色列表 - 强调文字颜色 11 Char"/>
    <w:link w:val="ListParagraph"/>
    <w:uiPriority w:val="34"/>
    <w:rsid w:val="00B57B06"/>
    <w:rPr>
      <w:rFonts w:cs="Arial"/>
      <w:sz w:val="24"/>
    </w:rPr>
  </w:style>
  <w:style w:type="table" w:styleId="LightShading">
    <w:name w:val="Light Shading"/>
    <w:basedOn w:val="TableNormal"/>
    <w:uiPriority w:val="60"/>
    <w:rsid w:val="00BD3124"/>
    <w:rPr>
      <w:rFonts w:asciiTheme="minorHAnsi" w:eastAsiaTheme="minorEastAsia" w:hAnsiTheme="minorHAnsi" w:cstheme="minorBidi"/>
      <w:color w:val="000000" w:themeColor="text1" w:themeShade="BF"/>
      <w:sz w:val="22"/>
      <w:szCs w:val="22"/>
      <w:lang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253D95"/>
    <w:rPr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EF0A23"/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uiPriority w:val="99"/>
    <w:semiHidden/>
    <w:unhideWhenUsed/>
    <w:rsid w:val="00551605"/>
    <w:rPr>
      <w:vertAlign w:val="superscript"/>
    </w:rPr>
  </w:style>
  <w:style w:type="paragraph" w:customStyle="1" w:styleId="C-BodyText">
    <w:name w:val="C-Body Text"/>
    <w:rsid w:val="00B57B06"/>
    <w:pPr>
      <w:spacing w:before="120" w:after="120" w:line="280" w:lineRule="atLeast"/>
    </w:pPr>
    <w:rPr>
      <w:sz w:val="24"/>
    </w:rPr>
  </w:style>
  <w:style w:type="paragraph" w:customStyle="1" w:styleId="C-Heading1">
    <w:name w:val="C-Heading 1"/>
    <w:next w:val="C-BodyText"/>
    <w:link w:val="C-Heading1Char"/>
    <w:rsid w:val="00B57B06"/>
    <w:pPr>
      <w:keepNext/>
      <w:pageBreakBefore/>
      <w:numPr>
        <w:numId w:val="20"/>
      </w:numPr>
      <w:spacing w:before="480" w:after="120"/>
      <w:outlineLvl w:val="0"/>
    </w:pPr>
    <w:rPr>
      <w:b/>
      <w:caps/>
      <w:sz w:val="28"/>
    </w:rPr>
  </w:style>
  <w:style w:type="paragraph" w:customStyle="1" w:styleId="C-Heading2">
    <w:name w:val="C-Heading 2"/>
    <w:next w:val="C-BodyText"/>
    <w:rsid w:val="00B57B06"/>
    <w:pPr>
      <w:keepNext/>
      <w:numPr>
        <w:ilvl w:val="1"/>
        <w:numId w:val="20"/>
      </w:numPr>
      <w:spacing w:before="240"/>
      <w:outlineLvl w:val="1"/>
    </w:pPr>
    <w:rPr>
      <w:b/>
      <w:sz w:val="28"/>
    </w:rPr>
  </w:style>
  <w:style w:type="paragraph" w:customStyle="1" w:styleId="C-Heading3">
    <w:name w:val="C-Heading 3"/>
    <w:next w:val="C-BodyText"/>
    <w:rsid w:val="00B57B06"/>
    <w:pPr>
      <w:keepNext/>
      <w:numPr>
        <w:ilvl w:val="2"/>
        <w:numId w:val="20"/>
      </w:numPr>
      <w:spacing w:before="240"/>
      <w:outlineLvl w:val="2"/>
    </w:pPr>
    <w:rPr>
      <w:b/>
      <w:sz w:val="24"/>
    </w:rPr>
  </w:style>
  <w:style w:type="paragraph" w:customStyle="1" w:styleId="C-Heading4">
    <w:name w:val="C-Heading 4"/>
    <w:next w:val="C-BodyText"/>
    <w:rsid w:val="00B57B06"/>
    <w:pPr>
      <w:keepNext/>
      <w:numPr>
        <w:ilvl w:val="3"/>
        <w:numId w:val="20"/>
      </w:numPr>
      <w:spacing w:before="240"/>
      <w:outlineLvl w:val="3"/>
    </w:pPr>
    <w:rPr>
      <w:b/>
      <w:sz w:val="24"/>
    </w:rPr>
  </w:style>
  <w:style w:type="paragraph" w:customStyle="1" w:styleId="C-Heading5">
    <w:name w:val="C-Heading 5"/>
    <w:next w:val="C-BodyText"/>
    <w:rsid w:val="00B57B06"/>
    <w:pPr>
      <w:keepNext/>
      <w:numPr>
        <w:ilvl w:val="4"/>
        <w:numId w:val="20"/>
      </w:numPr>
      <w:spacing w:before="240"/>
      <w:outlineLvl w:val="4"/>
    </w:pPr>
    <w:rPr>
      <w:b/>
      <w:sz w:val="24"/>
    </w:rPr>
  </w:style>
  <w:style w:type="paragraph" w:customStyle="1" w:styleId="C-Heading6">
    <w:name w:val="C-Heading 6"/>
    <w:next w:val="C-BodyText"/>
    <w:rsid w:val="00B57B06"/>
    <w:pPr>
      <w:keepNext/>
      <w:numPr>
        <w:ilvl w:val="5"/>
        <w:numId w:val="20"/>
      </w:numPr>
      <w:spacing w:before="240"/>
      <w:outlineLvl w:val="5"/>
    </w:pPr>
    <w:rPr>
      <w:b/>
      <w:sz w:val="24"/>
    </w:rPr>
  </w:style>
  <w:style w:type="paragraph" w:customStyle="1" w:styleId="C-BodyTextIndent">
    <w:name w:val="C-Body Text Indent"/>
    <w:link w:val="C-BodyTextIndentChar"/>
    <w:rsid w:val="00B57B06"/>
    <w:pPr>
      <w:spacing w:before="120" w:after="120" w:line="280" w:lineRule="atLeast"/>
      <w:ind w:left="360"/>
    </w:pPr>
    <w:rPr>
      <w:sz w:val="24"/>
    </w:rPr>
  </w:style>
  <w:style w:type="paragraph" w:customStyle="1" w:styleId="C-Bullet">
    <w:name w:val="C-Bullet"/>
    <w:rsid w:val="00B57B06"/>
    <w:pPr>
      <w:numPr>
        <w:numId w:val="31"/>
      </w:numPr>
      <w:spacing w:before="120" w:after="120" w:line="280" w:lineRule="atLeast"/>
    </w:pPr>
    <w:rPr>
      <w:sz w:val="24"/>
    </w:rPr>
  </w:style>
  <w:style w:type="paragraph" w:customStyle="1" w:styleId="C-BulletIndented">
    <w:name w:val="C-Bullet Indented"/>
    <w:rsid w:val="00B57B06"/>
    <w:pPr>
      <w:numPr>
        <w:ilvl w:val="1"/>
        <w:numId w:val="31"/>
      </w:numPr>
      <w:spacing w:before="120" w:after="120" w:line="280" w:lineRule="atLeast"/>
    </w:pPr>
    <w:rPr>
      <w:rFonts w:cs="Arial"/>
      <w:sz w:val="24"/>
    </w:rPr>
  </w:style>
  <w:style w:type="paragraph" w:customStyle="1" w:styleId="C-TableHeader">
    <w:name w:val="C-Table Header"/>
    <w:next w:val="C-TableText"/>
    <w:rsid w:val="00B57B06"/>
    <w:pPr>
      <w:keepNext/>
      <w:spacing w:before="60" w:after="60"/>
    </w:pPr>
    <w:rPr>
      <w:b/>
      <w:sz w:val="22"/>
    </w:rPr>
  </w:style>
  <w:style w:type="paragraph" w:customStyle="1" w:styleId="C-TableText">
    <w:name w:val="C-Table Text"/>
    <w:rsid w:val="00B57B06"/>
    <w:pPr>
      <w:spacing w:before="60" w:after="60"/>
    </w:pPr>
    <w:rPr>
      <w:sz w:val="22"/>
    </w:rPr>
  </w:style>
  <w:style w:type="paragraph" w:customStyle="1" w:styleId="C-TableFootnote">
    <w:name w:val="C-Table Footnote"/>
    <w:next w:val="C-BodyText"/>
    <w:rsid w:val="00B57B06"/>
    <w:pPr>
      <w:tabs>
        <w:tab w:val="left" w:pos="144"/>
      </w:tabs>
      <w:ind w:left="144" w:hanging="144"/>
    </w:pPr>
    <w:rPr>
      <w:rFonts w:cs="Arial"/>
    </w:rPr>
  </w:style>
  <w:style w:type="paragraph" w:customStyle="1" w:styleId="C-TOCTitle">
    <w:name w:val="C-TOC Title"/>
    <w:next w:val="C-BodyText"/>
    <w:rsid w:val="00B57B06"/>
    <w:pPr>
      <w:spacing w:after="120"/>
      <w:jc w:val="center"/>
    </w:pPr>
    <w:rPr>
      <w:b/>
      <w:caps/>
      <w:sz w:val="28"/>
      <w:szCs w:val="28"/>
    </w:rPr>
  </w:style>
  <w:style w:type="paragraph" w:customStyle="1" w:styleId="C-CaptionContinued">
    <w:name w:val="C-Caption Continued"/>
    <w:next w:val="C-BodyText"/>
    <w:rsid w:val="00B57B06"/>
    <w:pPr>
      <w:keepNext/>
      <w:spacing w:before="120" w:after="120" w:line="280" w:lineRule="atLeast"/>
      <w:ind w:left="1440" w:hanging="1440"/>
    </w:pPr>
    <w:rPr>
      <w:rFonts w:cs="Arial"/>
      <w:b/>
      <w:sz w:val="24"/>
    </w:rPr>
  </w:style>
  <w:style w:type="paragraph" w:customStyle="1" w:styleId="C-NumberedList">
    <w:name w:val="C-Numbered List"/>
    <w:rsid w:val="00B57B06"/>
    <w:pPr>
      <w:numPr>
        <w:numId w:val="30"/>
      </w:numPr>
      <w:spacing w:before="120" w:after="120" w:line="280" w:lineRule="atLeast"/>
    </w:pPr>
    <w:rPr>
      <w:sz w:val="24"/>
    </w:rPr>
  </w:style>
  <w:style w:type="paragraph" w:customStyle="1" w:styleId="C-InstructionText">
    <w:name w:val="C-Instruction Text"/>
    <w:rsid w:val="00B57B06"/>
    <w:pPr>
      <w:spacing w:before="120" w:after="120" w:line="280" w:lineRule="atLeast"/>
    </w:pPr>
    <w:rPr>
      <w:vanish/>
      <w:color w:val="FF0000"/>
      <w:sz w:val="24"/>
      <w:szCs w:val="24"/>
    </w:rPr>
  </w:style>
  <w:style w:type="paragraph" w:customStyle="1" w:styleId="C-Title">
    <w:name w:val="C-Title"/>
    <w:next w:val="C-BodyText"/>
    <w:rsid w:val="00B57B06"/>
    <w:pPr>
      <w:spacing w:after="120"/>
      <w:jc w:val="center"/>
    </w:pPr>
    <w:rPr>
      <w:b/>
      <w:caps/>
      <w:sz w:val="36"/>
    </w:rPr>
  </w:style>
  <w:style w:type="paragraph" w:customStyle="1" w:styleId="C-Header">
    <w:name w:val="C-Header"/>
    <w:rsid w:val="00B57B06"/>
    <w:rPr>
      <w:sz w:val="24"/>
    </w:rPr>
  </w:style>
  <w:style w:type="paragraph" w:customStyle="1" w:styleId="C-Footer">
    <w:name w:val="C-Footer"/>
    <w:rsid w:val="00B57B06"/>
    <w:rPr>
      <w:sz w:val="24"/>
    </w:rPr>
  </w:style>
  <w:style w:type="paragraph" w:customStyle="1" w:styleId="C-Heading1non-numbered">
    <w:name w:val="C-Heading 1 (non-numbered)"/>
    <w:basedOn w:val="C-Heading1"/>
    <w:next w:val="C-BodyText"/>
    <w:rsid w:val="00B57B06"/>
    <w:pPr>
      <w:numPr>
        <w:numId w:val="0"/>
      </w:numPr>
      <w:tabs>
        <w:tab w:val="left" w:pos="1080"/>
      </w:tabs>
      <w:ind w:left="1080" w:hanging="1080"/>
    </w:pPr>
  </w:style>
  <w:style w:type="paragraph" w:customStyle="1" w:styleId="C-Heading2non-numbered">
    <w:name w:val="C-Heading 2 (non-numbered)"/>
    <w:basedOn w:val="C-Heading2"/>
    <w:next w:val="C-BodyText"/>
    <w:rsid w:val="00B57B06"/>
    <w:pPr>
      <w:numPr>
        <w:ilvl w:val="0"/>
        <w:numId w:val="0"/>
      </w:numPr>
      <w:tabs>
        <w:tab w:val="left" w:pos="1080"/>
      </w:tabs>
      <w:ind w:left="1080" w:hanging="1080"/>
    </w:pPr>
  </w:style>
  <w:style w:type="paragraph" w:customStyle="1" w:styleId="C-Heading3non-numbered">
    <w:name w:val="C-Heading 3 (non-numbered)"/>
    <w:basedOn w:val="C-Heading3"/>
    <w:next w:val="C-BodyText"/>
    <w:rsid w:val="00B57B06"/>
    <w:pPr>
      <w:numPr>
        <w:ilvl w:val="0"/>
        <w:numId w:val="0"/>
      </w:numPr>
      <w:tabs>
        <w:tab w:val="left" w:pos="1080"/>
      </w:tabs>
      <w:ind w:left="1080" w:hanging="1080"/>
    </w:pPr>
  </w:style>
  <w:style w:type="paragraph" w:customStyle="1" w:styleId="C-Heading4non-numbered">
    <w:name w:val="C-Heading 4 (non-numbered)"/>
    <w:basedOn w:val="C-Heading4"/>
    <w:next w:val="C-BodyText"/>
    <w:rsid w:val="00B57B06"/>
    <w:pPr>
      <w:numPr>
        <w:ilvl w:val="0"/>
        <w:numId w:val="0"/>
      </w:numPr>
      <w:tabs>
        <w:tab w:val="left" w:pos="1080"/>
      </w:tabs>
      <w:ind w:left="1080" w:hanging="1080"/>
    </w:pPr>
  </w:style>
  <w:style w:type="paragraph" w:customStyle="1" w:styleId="C-Heading5non-numbered">
    <w:name w:val="C-Heading 5 (non-numbered)"/>
    <w:basedOn w:val="C-Heading5"/>
    <w:next w:val="C-BodyText"/>
    <w:rsid w:val="00B57B06"/>
    <w:pPr>
      <w:numPr>
        <w:ilvl w:val="0"/>
        <w:numId w:val="0"/>
      </w:numPr>
      <w:tabs>
        <w:tab w:val="left" w:pos="1080"/>
      </w:tabs>
      <w:ind w:left="1080" w:hanging="1080"/>
    </w:pPr>
  </w:style>
  <w:style w:type="paragraph" w:customStyle="1" w:styleId="C-Heading6non-numbered">
    <w:name w:val="C-Heading 6 (non-numbered)"/>
    <w:basedOn w:val="C-Heading6"/>
    <w:next w:val="C-BodyText"/>
    <w:rsid w:val="00B57B06"/>
    <w:pPr>
      <w:numPr>
        <w:ilvl w:val="0"/>
        <w:numId w:val="0"/>
      </w:numPr>
      <w:tabs>
        <w:tab w:val="left" w:pos="1080"/>
      </w:tabs>
      <w:ind w:left="1080" w:hanging="1080"/>
    </w:pPr>
  </w:style>
  <w:style w:type="paragraph" w:customStyle="1" w:styleId="C-Heading1nopagebreak">
    <w:name w:val="C-Heading 1 (no page break)"/>
    <w:basedOn w:val="C-Heading1"/>
    <w:next w:val="C-BodyText"/>
    <w:rsid w:val="00B57B06"/>
    <w:pPr>
      <w:pageBreakBefore w:val="0"/>
    </w:pPr>
  </w:style>
  <w:style w:type="paragraph" w:customStyle="1" w:styleId="C-Heading1nopagebreak0">
    <w:name w:val="C-Heading 1 (no page break"/>
    <w:aliases w:val="non-numbered)"/>
    <w:basedOn w:val="C-Heading1non-numbered"/>
    <w:next w:val="C-BodyText"/>
    <w:rsid w:val="00B57B06"/>
    <w:pPr>
      <w:pageBreakBefore w:val="0"/>
    </w:pPr>
  </w:style>
  <w:style w:type="character" w:styleId="HTMLKeyboard">
    <w:name w:val="HTML Keyboard"/>
    <w:rsid w:val="00B57B06"/>
    <w:rPr>
      <w:rFonts w:ascii="Courier New" w:hAnsi="Courier New"/>
      <w:sz w:val="20"/>
      <w:szCs w:val="20"/>
    </w:rPr>
  </w:style>
  <w:style w:type="paragraph" w:customStyle="1" w:styleId="C-AlphabeticList">
    <w:name w:val="C-Alphabetic List"/>
    <w:rsid w:val="00B57B06"/>
    <w:pPr>
      <w:numPr>
        <w:ilvl w:val="1"/>
        <w:numId w:val="30"/>
      </w:numPr>
    </w:pPr>
    <w:rPr>
      <w:sz w:val="24"/>
    </w:rPr>
  </w:style>
  <w:style w:type="paragraph" w:customStyle="1" w:styleId="C-Appendix">
    <w:name w:val="C-Appendix"/>
    <w:next w:val="C-BodyText"/>
    <w:rsid w:val="00B57B06"/>
    <w:pPr>
      <w:keepNext/>
      <w:pageBreakBefore/>
      <w:numPr>
        <w:numId w:val="21"/>
      </w:numPr>
      <w:spacing w:before="480" w:after="120"/>
      <w:outlineLvl w:val="0"/>
    </w:pPr>
    <w:rPr>
      <w:b/>
      <w:caps/>
      <w:sz w:val="28"/>
    </w:rPr>
  </w:style>
  <w:style w:type="paragraph" w:customStyle="1" w:styleId="C-PLR-NumberedList">
    <w:name w:val="C-PLR-Numbered List"/>
    <w:rsid w:val="00B57B06"/>
    <w:pPr>
      <w:numPr>
        <w:numId w:val="26"/>
      </w:numPr>
    </w:pPr>
    <w:rPr>
      <w:sz w:val="16"/>
    </w:rPr>
  </w:style>
  <w:style w:type="paragraph" w:customStyle="1" w:styleId="C-PLR-BodyText">
    <w:name w:val="C-PLR-Body Text"/>
    <w:rsid w:val="00B57B06"/>
    <w:rPr>
      <w:sz w:val="16"/>
    </w:rPr>
  </w:style>
  <w:style w:type="paragraph" w:customStyle="1" w:styleId="C-PLR-BodyTextIndent">
    <w:name w:val="C-PLR-Body Text Indent"/>
    <w:rsid w:val="00B57B06"/>
    <w:pPr>
      <w:ind w:left="360"/>
    </w:pPr>
    <w:rPr>
      <w:sz w:val="16"/>
    </w:rPr>
  </w:style>
  <w:style w:type="paragraph" w:customStyle="1" w:styleId="C-PLR-Bullet">
    <w:name w:val="C-PLR-Bullet"/>
    <w:rsid w:val="00B57B06"/>
    <w:pPr>
      <w:numPr>
        <w:numId w:val="22"/>
      </w:numPr>
    </w:pPr>
    <w:rPr>
      <w:sz w:val="16"/>
    </w:rPr>
  </w:style>
  <w:style w:type="paragraph" w:customStyle="1" w:styleId="C-PLR-BulletIndented">
    <w:name w:val="C-PLR-Bullet Indented"/>
    <w:rsid w:val="00B57B06"/>
    <w:pPr>
      <w:numPr>
        <w:numId w:val="23"/>
      </w:numPr>
    </w:pPr>
    <w:rPr>
      <w:sz w:val="16"/>
    </w:rPr>
  </w:style>
  <w:style w:type="paragraph" w:customStyle="1" w:styleId="C-PLR-Caption">
    <w:name w:val="C-PLR-Caption"/>
    <w:next w:val="C-PLR-BodyText"/>
    <w:rsid w:val="00B57B06"/>
    <w:pPr>
      <w:keepNext/>
      <w:ind w:left="360" w:hanging="360"/>
    </w:pPr>
    <w:rPr>
      <w:b/>
      <w:sz w:val="16"/>
    </w:rPr>
  </w:style>
  <w:style w:type="paragraph" w:customStyle="1" w:styleId="C-PLR-Heading1nopagebreaknon-numbered">
    <w:name w:val="C-PLR-Heading 1 (no page break.non-numbered)"/>
    <w:basedOn w:val="C-PLR-Heading1non-numbered"/>
    <w:next w:val="C-PLR-BodyText"/>
    <w:rsid w:val="00B57B06"/>
  </w:style>
  <w:style w:type="paragraph" w:customStyle="1" w:styleId="C-PLR-Heading2non-numbered">
    <w:name w:val="C-PLR-Heading 2 (non-numbered)"/>
    <w:basedOn w:val="C-PLR-Heading2"/>
    <w:next w:val="C-PLR-BodyText"/>
    <w:rsid w:val="00B57B06"/>
    <w:pPr>
      <w:numPr>
        <w:ilvl w:val="0"/>
        <w:numId w:val="0"/>
      </w:numPr>
      <w:ind w:left="720" w:hanging="720"/>
    </w:pPr>
  </w:style>
  <w:style w:type="paragraph" w:customStyle="1" w:styleId="C-PLR-TableHeader">
    <w:name w:val="C-PLR-Table Header"/>
    <w:next w:val="C-PLR-TableText"/>
    <w:rsid w:val="00B57B06"/>
    <w:pPr>
      <w:keepNext/>
    </w:pPr>
    <w:rPr>
      <w:b/>
      <w:sz w:val="16"/>
    </w:rPr>
  </w:style>
  <w:style w:type="paragraph" w:customStyle="1" w:styleId="C-PLR-TableText">
    <w:name w:val="C-PLR-Table Text"/>
    <w:rsid w:val="00B57B06"/>
    <w:rPr>
      <w:sz w:val="16"/>
    </w:rPr>
  </w:style>
  <w:style w:type="paragraph" w:customStyle="1" w:styleId="C-PLR-Title">
    <w:name w:val="C-PLR-Title"/>
    <w:next w:val="C-PLR-BodyText"/>
    <w:rsid w:val="00B57B06"/>
    <w:pPr>
      <w:jc w:val="center"/>
    </w:pPr>
    <w:rPr>
      <w:b/>
      <w:caps/>
      <w:sz w:val="16"/>
    </w:rPr>
  </w:style>
  <w:style w:type="paragraph" w:customStyle="1" w:styleId="C-PLR-TOCTitle">
    <w:name w:val="C-PLR-TOC Title"/>
    <w:next w:val="C-PLR-BodyText"/>
    <w:rsid w:val="00B57B06"/>
    <w:pPr>
      <w:tabs>
        <w:tab w:val="center" w:leader="underscore" w:pos="2520"/>
        <w:tab w:val="right" w:leader="underscore" w:pos="5040"/>
      </w:tabs>
      <w:jc w:val="center"/>
    </w:pPr>
    <w:rPr>
      <w:b/>
      <w:caps/>
      <w:sz w:val="16"/>
    </w:rPr>
  </w:style>
  <w:style w:type="paragraph" w:customStyle="1" w:styleId="C-PLR-TOC1">
    <w:name w:val="C-PLR-TOC 1"/>
    <w:next w:val="C-PLR-BodyText"/>
    <w:rsid w:val="00B57B06"/>
    <w:pPr>
      <w:ind w:left="432" w:hanging="432"/>
    </w:pPr>
    <w:rPr>
      <w:rFonts w:ascii="Times New Roman Bold" w:hAnsi="Times New Roman Bold"/>
      <w:b/>
      <w:caps/>
      <w:color w:val="0000FF"/>
      <w:sz w:val="16"/>
    </w:rPr>
  </w:style>
  <w:style w:type="paragraph" w:customStyle="1" w:styleId="C-PLR-TOC2">
    <w:name w:val="C-PLR-TOC 2"/>
    <w:basedOn w:val="C-PLR-TOC1"/>
    <w:next w:val="C-PLR-BodyText"/>
    <w:rsid w:val="00B57B06"/>
    <w:pPr>
      <w:ind w:left="864"/>
    </w:pPr>
    <w:rPr>
      <w:rFonts w:ascii="Times New Roman" w:hAnsi="Times New Roman"/>
      <w:b w:val="0"/>
      <w:caps w:val="0"/>
    </w:rPr>
  </w:style>
  <w:style w:type="paragraph" w:customStyle="1" w:styleId="C-PLR-TableFootnote">
    <w:name w:val="C-PLR-Table Footnote"/>
    <w:next w:val="C-PLR-BodyText"/>
    <w:rsid w:val="00B57B06"/>
    <w:pPr>
      <w:tabs>
        <w:tab w:val="left" w:pos="432"/>
      </w:tabs>
      <w:ind w:left="432" w:hanging="432"/>
    </w:pPr>
    <w:rPr>
      <w:sz w:val="16"/>
    </w:rPr>
  </w:style>
  <w:style w:type="character" w:customStyle="1" w:styleId="C-Hyperlink">
    <w:name w:val="C-Hyperlink"/>
    <w:rsid w:val="00B57B06"/>
    <w:rPr>
      <w:color w:val="0000FF"/>
    </w:rPr>
  </w:style>
  <w:style w:type="table" w:customStyle="1" w:styleId="C-Table">
    <w:name w:val="C-Table"/>
    <w:basedOn w:val="TableNormal"/>
    <w:rsid w:val="00B57B06"/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rPr>
      <w:cantSplit/>
    </w:trPr>
  </w:style>
  <w:style w:type="character" w:customStyle="1" w:styleId="C-TableCallout">
    <w:name w:val="C-Table Callout"/>
    <w:rsid w:val="00B57B06"/>
    <w:rPr>
      <w:rFonts w:ascii="Times New Roman" w:hAnsi="Times New Roman"/>
      <w:dstrike w:val="0"/>
      <w:color w:val="auto"/>
      <w:spacing w:val="0"/>
      <w:w w:val="100"/>
      <w:position w:val="-1"/>
      <w:sz w:val="22"/>
      <w:szCs w:val="22"/>
      <w:u w:val="none"/>
      <w:effect w:val="none"/>
      <w:vertAlign w:val="superscript"/>
      <w:em w:val="none"/>
    </w:rPr>
  </w:style>
  <w:style w:type="paragraph" w:customStyle="1" w:styleId="C-PLR-AlphabeticList">
    <w:name w:val="C-PLR-Alphabetic List"/>
    <w:rsid w:val="00B57B06"/>
    <w:pPr>
      <w:numPr>
        <w:numId w:val="25"/>
      </w:numPr>
    </w:pPr>
    <w:rPr>
      <w:rFonts w:cs="Arial"/>
      <w:sz w:val="16"/>
    </w:rPr>
  </w:style>
  <w:style w:type="paragraph" w:customStyle="1" w:styleId="C-PLR-CaptionContinued">
    <w:name w:val="C-PLR-Caption Continued"/>
    <w:next w:val="C-PLR-BodyText"/>
    <w:rsid w:val="00B57B06"/>
    <w:pPr>
      <w:keepNext/>
      <w:ind w:left="360" w:hanging="360"/>
    </w:pPr>
    <w:rPr>
      <w:rFonts w:ascii="Times New Roman Bold" w:hAnsi="Times New Roman Bold" w:cs="Arial"/>
      <w:b/>
      <w:sz w:val="16"/>
    </w:rPr>
  </w:style>
  <w:style w:type="paragraph" w:customStyle="1" w:styleId="C-PLR-Heading1">
    <w:name w:val="C-PLR-Heading 1"/>
    <w:next w:val="C-PLR-BodyText"/>
    <w:rsid w:val="00B57B06"/>
    <w:pPr>
      <w:keepNext/>
      <w:numPr>
        <w:numId w:val="24"/>
      </w:numPr>
      <w:tabs>
        <w:tab w:val="clear" w:pos="1080"/>
        <w:tab w:val="left" w:pos="720"/>
      </w:tabs>
      <w:ind w:left="720" w:hanging="720"/>
      <w:outlineLvl w:val="0"/>
    </w:pPr>
    <w:rPr>
      <w:rFonts w:ascii="Times New Roman Bold" w:hAnsi="Times New Roman Bold"/>
      <w:caps/>
      <w:sz w:val="16"/>
    </w:rPr>
  </w:style>
  <w:style w:type="paragraph" w:customStyle="1" w:styleId="C-PLR-Heading1nopagebreak">
    <w:name w:val="C-PLR-Heading 1 (no page break)"/>
    <w:basedOn w:val="C-PLR-Heading1"/>
    <w:next w:val="C-PLR-BodyText"/>
    <w:rsid w:val="00B57B06"/>
  </w:style>
  <w:style w:type="paragraph" w:customStyle="1" w:styleId="C-PLR-Heading2">
    <w:name w:val="C-PLR-Heading 2"/>
    <w:next w:val="C-PLR-BodyText"/>
    <w:rsid w:val="00B57B06"/>
    <w:pPr>
      <w:numPr>
        <w:ilvl w:val="1"/>
        <w:numId w:val="24"/>
      </w:numPr>
      <w:tabs>
        <w:tab w:val="clear" w:pos="1080"/>
        <w:tab w:val="left" w:pos="720"/>
      </w:tabs>
      <w:ind w:left="720" w:hanging="720"/>
      <w:outlineLvl w:val="1"/>
    </w:pPr>
    <w:rPr>
      <w:rFonts w:ascii="Times New Roman Bold" w:hAnsi="Times New Roman Bold" w:cs="Arial"/>
      <w:sz w:val="16"/>
    </w:rPr>
  </w:style>
  <w:style w:type="paragraph" w:customStyle="1" w:styleId="C-PLR-Heading3">
    <w:name w:val="C-PLR-Heading 3"/>
    <w:next w:val="C-PLR-BodyText"/>
    <w:rsid w:val="00B57B06"/>
    <w:pPr>
      <w:numPr>
        <w:ilvl w:val="2"/>
        <w:numId w:val="24"/>
      </w:numPr>
      <w:tabs>
        <w:tab w:val="clear" w:pos="1080"/>
        <w:tab w:val="left" w:pos="720"/>
      </w:tabs>
      <w:ind w:left="720" w:hanging="720"/>
      <w:outlineLvl w:val="2"/>
    </w:pPr>
    <w:rPr>
      <w:rFonts w:ascii="Times New Roman Bold" w:hAnsi="Times New Roman Bold" w:cs="Arial"/>
      <w:sz w:val="16"/>
    </w:rPr>
  </w:style>
  <w:style w:type="paragraph" w:customStyle="1" w:styleId="C-PLR-Heading3non-numbered">
    <w:name w:val="C-PLR-Heading 3 (non-numbered)"/>
    <w:basedOn w:val="C-PLR-Heading3"/>
    <w:next w:val="C-PLR-BodyText"/>
    <w:rsid w:val="00B57B06"/>
    <w:pPr>
      <w:numPr>
        <w:ilvl w:val="0"/>
        <w:numId w:val="0"/>
      </w:numPr>
      <w:ind w:left="720" w:hanging="720"/>
    </w:pPr>
  </w:style>
  <w:style w:type="paragraph" w:customStyle="1" w:styleId="C-PLR-Heading4">
    <w:name w:val="C-PLR-Heading 4"/>
    <w:next w:val="C-PLR-BodyText"/>
    <w:rsid w:val="00B57B06"/>
    <w:pPr>
      <w:numPr>
        <w:ilvl w:val="3"/>
        <w:numId w:val="24"/>
      </w:numPr>
      <w:tabs>
        <w:tab w:val="clear" w:pos="1080"/>
        <w:tab w:val="left" w:pos="720"/>
      </w:tabs>
      <w:ind w:left="720" w:hanging="720"/>
      <w:outlineLvl w:val="3"/>
    </w:pPr>
    <w:rPr>
      <w:rFonts w:ascii="Times New Roman Bold" w:hAnsi="Times New Roman Bold" w:cs="Arial"/>
      <w:sz w:val="16"/>
    </w:rPr>
  </w:style>
  <w:style w:type="paragraph" w:customStyle="1" w:styleId="C-PLR-Heading4non-numbered">
    <w:name w:val="C-PLR-Heading 4 (non-numbered)"/>
    <w:basedOn w:val="C-PLR-Heading4"/>
    <w:next w:val="C-PLR-BodyText"/>
    <w:rsid w:val="00B57B06"/>
    <w:pPr>
      <w:numPr>
        <w:ilvl w:val="0"/>
        <w:numId w:val="0"/>
      </w:numPr>
      <w:ind w:left="720" w:hanging="720"/>
    </w:pPr>
  </w:style>
  <w:style w:type="paragraph" w:customStyle="1" w:styleId="C-PLR-Heading5">
    <w:name w:val="C-PLR-Heading 5"/>
    <w:next w:val="C-PLR-BodyText"/>
    <w:rsid w:val="00B57B06"/>
    <w:pPr>
      <w:numPr>
        <w:ilvl w:val="4"/>
        <w:numId w:val="24"/>
      </w:numPr>
      <w:tabs>
        <w:tab w:val="clear" w:pos="1080"/>
        <w:tab w:val="left" w:pos="720"/>
      </w:tabs>
      <w:ind w:left="720" w:hanging="720"/>
      <w:outlineLvl w:val="4"/>
    </w:pPr>
    <w:rPr>
      <w:rFonts w:ascii="Times New Roman Bold" w:hAnsi="Times New Roman Bold" w:cs="Arial"/>
      <w:sz w:val="16"/>
    </w:rPr>
  </w:style>
  <w:style w:type="paragraph" w:customStyle="1" w:styleId="C-PLR-Heading5non-numbered">
    <w:name w:val="C-PLR-Heading 5 (non-numbered)"/>
    <w:basedOn w:val="C-PLR-Heading5"/>
    <w:next w:val="C-PLR-BodyText"/>
    <w:rsid w:val="00B57B06"/>
    <w:pPr>
      <w:numPr>
        <w:ilvl w:val="0"/>
        <w:numId w:val="0"/>
      </w:numPr>
      <w:ind w:left="720" w:hanging="720"/>
    </w:pPr>
  </w:style>
  <w:style w:type="paragraph" w:customStyle="1" w:styleId="C-PLR-Heading6">
    <w:name w:val="C-PLR-Heading 6"/>
    <w:next w:val="C-PLR-BodyText"/>
    <w:rsid w:val="00B57B06"/>
    <w:pPr>
      <w:numPr>
        <w:ilvl w:val="5"/>
        <w:numId w:val="24"/>
      </w:numPr>
      <w:tabs>
        <w:tab w:val="clear" w:pos="1080"/>
        <w:tab w:val="left" w:pos="864"/>
      </w:tabs>
      <w:ind w:left="864" w:hanging="864"/>
      <w:outlineLvl w:val="5"/>
    </w:pPr>
    <w:rPr>
      <w:rFonts w:ascii="Times New Roman Bold" w:hAnsi="Times New Roman Bold" w:cs="Arial"/>
      <w:sz w:val="16"/>
    </w:rPr>
  </w:style>
  <w:style w:type="paragraph" w:customStyle="1" w:styleId="C-PLR-Heading6non-numbered">
    <w:name w:val="C-PLR-Heading 6 (non-numbered)"/>
    <w:basedOn w:val="C-PLR-Heading6"/>
    <w:next w:val="C-PLR-BodyText"/>
    <w:rsid w:val="00B57B06"/>
    <w:pPr>
      <w:numPr>
        <w:ilvl w:val="0"/>
        <w:numId w:val="0"/>
      </w:numPr>
      <w:ind w:left="864" w:hanging="864"/>
    </w:pPr>
  </w:style>
  <w:style w:type="paragraph" w:customStyle="1" w:styleId="C-PLR-InstructionText">
    <w:name w:val="C-PLR-Instruction Text"/>
    <w:rsid w:val="00B57B06"/>
    <w:rPr>
      <w:rFonts w:ascii="Times New Roman Bold" w:hAnsi="Times New Roman Bold" w:cs="Arial"/>
      <w:vanish/>
      <w:color w:val="FF0000"/>
      <w:sz w:val="16"/>
    </w:rPr>
  </w:style>
  <w:style w:type="paragraph" w:customStyle="1" w:styleId="C-PLR-TOC3">
    <w:name w:val="C-PLR-TOC 3"/>
    <w:basedOn w:val="C-PLR-TOC1"/>
    <w:next w:val="C-PLR-BodyText"/>
    <w:rsid w:val="00B57B06"/>
    <w:pPr>
      <w:tabs>
        <w:tab w:val="left" w:pos="432"/>
      </w:tabs>
      <w:ind w:left="864"/>
    </w:pPr>
    <w:rPr>
      <w:rFonts w:ascii="Times New Roman" w:hAnsi="Times New Roman"/>
      <w:b w:val="0"/>
      <w:caps w:val="0"/>
    </w:rPr>
  </w:style>
  <w:style w:type="paragraph" w:customStyle="1" w:styleId="C-PLR-TOC4">
    <w:name w:val="C-PLR-TOC 4"/>
    <w:basedOn w:val="C-PLR-TOC1"/>
    <w:next w:val="C-PLR-BodyText"/>
    <w:rsid w:val="00B57B06"/>
    <w:pPr>
      <w:tabs>
        <w:tab w:val="left" w:pos="432"/>
      </w:tabs>
      <w:ind w:left="864"/>
    </w:pPr>
    <w:rPr>
      <w:rFonts w:ascii="Times New Roman" w:hAnsi="Times New Roman"/>
      <w:b w:val="0"/>
      <w:caps w:val="0"/>
    </w:rPr>
  </w:style>
  <w:style w:type="paragraph" w:customStyle="1" w:styleId="C-PLR-Heading1non-numbered">
    <w:name w:val="C-PLR-Heading 1 (non-numbered)"/>
    <w:basedOn w:val="C-PLR-Heading1"/>
    <w:next w:val="C-PLR-BodyText"/>
    <w:rsid w:val="00B57B06"/>
    <w:pPr>
      <w:numPr>
        <w:numId w:val="0"/>
      </w:numPr>
      <w:ind w:left="720" w:hanging="720"/>
    </w:pPr>
  </w:style>
  <w:style w:type="paragraph" w:customStyle="1" w:styleId="C-AppendixNumbered">
    <w:name w:val="C-Appendix (Numbered)"/>
    <w:basedOn w:val="C-Appendix"/>
    <w:next w:val="C-BodyText"/>
    <w:rsid w:val="00B57B06"/>
    <w:pPr>
      <w:numPr>
        <w:numId w:val="27"/>
      </w:numPr>
      <w:tabs>
        <w:tab w:val="left" w:pos="1987"/>
      </w:tabs>
      <w:ind w:left="1987" w:hanging="1987"/>
    </w:pPr>
  </w:style>
  <w:style w:type="numbering" w:customStyle="1" w:styleId="SPNumberedTabs">
    <w:name w:val="SP Numbered Tabs"/>
    <w:rsid w:val="00B57B06"/>
    <w:pPr>
      <w:numPr>
        <w:numId w:val="28"/>
      </w:numPr>
    </w:pPr>
  </w:style>
  <w:style w:type="numbering" w:customStyle="1" w:styleId="SPBulletTabs">
    <w:name w:val="SP Bullet Tabs"/>
    <w:rsid w:val="00B57B06"/>
    <w:pPr>
      <w:numPr>
        <w:numId w:val="29"/>
      </w:numPr>
    </w:pPr>
  </w:style>
  <w:style w:type="paragraph" w:customStyle="1" w:styleId="C-Alphabetic">
    <w:name w:val="C-Alphabetic"/>
    <w:basedOn w:val="C-Heading1"/>
    <w:next w:val="C-BodyText"/>
    <w:link w:val="C-AlphabeticChar"/>
    <w:qFormat/>
    <w:rsid w:val="00B57B06"/>
    <w:pPr>
      <w:numPr>
        <w:numId w:val="33"/>
      </w:numPr>
      <w:tabs>
        <w:tab w:val="clear" w:pos="720"/>
        <w:tab w:val="left" w:pos="1080"/>
      </w:tabs>
      <w:ind w:left="1080" w:hanging="1080"/>
    </w:pPr>
  </w:style>
  <w:style w:type="paragraph" w:customStyle="1" w:styleId="C-Footnote">
    <w:name w:val="C-Footnote"/>
    <w:basedOn w:val="C-TableFootnote"/>
    <w:qFormat/>
    <w:rsid w:val="00B57B06"/>
    <w:pPr>
      <w:ind w:left="0" w:firstLine="0"/>
    </w:pPr>
  </w:style>
  <w:style w:type="character" w:customStyle="1" w:styleId="C-Heading1Char">
    <w:name w:val="C-Heading 1 Char"/>
    <w:link w:val="C-Heading1"/>
    <w:rsid w:val="00B57B06"/>
    <w:rPr>
      <w:b/>
      <w:caps/>
      <w:sz w:val="28"/>
    </w:rPr>
  </w:style>
  <w:style w:type="character" w:customStyle="1" w:styleId="C-AlphabeticChar">
    <w:name w:val="C-Alphabetic Char"/>
    <w:link w:val="C-Alphabetic"/>
    <w:rsid w:val="00B57B06"/>
    <w:rPr>
      <w:b/>
      <w:caps/>
      <w:sz w:val="28"/>
    </w:rPr>
  </w:style>
  <w:style w:type="paragraph" w:customStyle="1" w:styleId="EndNoteBibliographyTitle">
    <w:name w:val="EndNote Bibliography Title"/>
    <w:basedOn w:val="Normal"/>
    <w:link w:val="EndNoteBibliographyTitleChar"/>
    <w:rsid w:val="0029680C"/>
    <w:pPr>
      <w:jc w:val="center"/>
    </w:pPr>
    <w:rPr>
      <w:rFonts w:cs="Times New Roman"/>
      <w:noProof/>
    </w:rPr>
  </w:style>
  <w:style w:type="character" w:customStyle="1" w:styleId="C-BodyTextIndentChar">
    <w:name w:val="C-Body Text Indent Char"/>
    <w:basedOn w:val="DefaultParagraphFont"/>
    <w:link w:val="C-BodyTextIndent"/>
    <w:rsid w:val="0029680C"/>
    <w:rPr>
      <w:sz w:val="24"/>
    </w:rPr>
  </w:style>
  <w:style w:type="character" w:customStyle="1" w:styleId="EndNoteBibliographyTitleChar">
    <w:name w:val="EndNote Bibliography Title Char"/>
    <w:basedOn w:val="C-BodyTextIndentChar"/>
    <w:link w:val="EndNoteBibliographyTitle"/>
    <w:rsid w:val="0029680C"/>
    <w:rPr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29680C"/>
    <w:rPr>
      <w:rFonts w:cs="Times New Roman"/>
      <w:noProof/>
    </w:rPr>
  </w:style>
  <w:style w:type="character" w:customStyle="1" w:styleId="EndNoteBibliographyChar">
    <w:name w:val="EndNote Bibliography Char"/>
    <w:basedOn w:val="C-BodyTextIndentChar"/>
    <w:link w:val="EndNoteBibliography"/>
    <w:rsid w:val="0029680C"/>
    <w:rPr>
      <w:noProof/>
      <w:sz w:val="24"/>
    </w:rPr>
  </w:style>
  <w:style w:type="numbering" w:customStyle="1" w:styleId="Style1">
    <w:name w:val="Style1"/>
    <w:uiPriority w:val="99"/>
    <w:rsid w:val="00603CBF"/>
    <w:pPr>
      <w:numPr>
        <w:numId w:val="32"/>
      </w:numPr>
    </w:pPr>
  </w:style>
  <w:style w:type="table" w:customStyle="1" w:styleId="TableGrid11">
    <w:name w:val="Table Grid11"/>
    <w:basedOn w:val="TableNormal"/>
    <w:next w:val="TableGrid"/>
    <w:uiPriority w:val="59"/>
    <w:rsid w:val="00D560B3"/>
    <w:rPr>
      <w:rFonts w:ascii="Calibri" w:eastAsia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Text0">
    <w:name w:val="BodyText"/>
    <w:qFormat/>
    <w:rsid w:val="00B57B06"/>
    <w:pPr>
      <w:tabs>
        <w:tab w:val="left" w:pos="1080"/>
        <w:tab w:val="left" w:pos="1440"/>
        <w:tab w:val="left" w:pos="2160"/>
        <w:tab w:val="left" w:pos="2880"/>
        <w:tab w:val="left" w:pos="3240"/>
        <w:tab w:val="left" w:pos="360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  <w:tab w:val="left" w:pos="6840"/>
        <w:tab w:val="left" w:pos="7200"/>
        <w:tab w:val="left" w:pos="7560"/>
      </w:tabs>
      <w:spacing w:after="360" w:line="300" w:lineRule="auto"/>
      <w:ind w:left="1080"/>
      <w:jc w:val="both"/>
    </w:pPr>
    <w:rPr>
      <w:sz w:val="24"/>
      <w:szCs w:val="24"/>
    </w:rPr>
  </w:style>
  <w:style w:type="paragraph" w:customStyle="1" w:styleId="listingtext0">
    <w:name w:val="listing text"/>
    <w:basedOn w:val="TOC2"/>
    <w:qFormat/>
    <w:rsid w:val="00B57B06"/>
    <w:pPr>
      <w:tabs>
        <w:tab w:val="left" w:leader="dot" w:pos="1152"/>
      </w:tabs>
      <w:spacing w:before="0"/>
    </w:pPr>
  </w:style>
  <w:style w:type="character" w:customStyle="1" w:styleId="Heading1Char">
    <w:name w:val="Heading 1 Char"/>
    <w:link w:val="Heading1"/>
    <w:rsid w:val="00B57B06"/>
    <w:rPr>
      <w:rFonts w:cs="Arial"/>
      <w:b/>
      <w:bCs/>
      <w:caps/>
      <w:kern w:val="32"/>
      <w:sz w:val="28"/>
      <w:szCs w:val="32"/>
    </w:rPr>
  </w:style>
  <w:style w:type="character" w:customStyle="1" w:styleId="NoSpacingChar">
    <w:name w:val="No Spacing Char"/>
    <w:link w:val="NoSpacing"/>
    <w:uiPriority w:val="1"/>
    <w:rsid w:val="00B57B06"/>
    <w:rPr>
      <w:sz w:val="24"/>
      <w:szCs w:val="24"/>
    </w:rPr>
  </w:style>
  <w:style w:type="paragraph" w:customStyle="1" w:styleId="MDPI14history">
    <w:name w:val="MDPI_1.4_history"/>
    <w:basedOn w:val="Normal"/>
    <w:next w:val="Normal"/>
    <w:qFormat/>
    <w:rsid w:val="00D05C80"/>
    <w:pPr>
      <w:adjustRightInd w:val="0"/>
      <w:snapToGrid w:val="0"/>
      <w:spacing w:before="12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3authornames">
    <w:name w:val="MDPI_1.3_authornames"/>
    <w:basedOn w:val="Normal"/>
    <w:next w:val="MDPI14history"/>
    <w:qFormat/>
    <w:rsid w:val="00D05C80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eastAsia="de-DE" w:bidi="en-US"/>
    </w:rPr>
  </w:style>
  <w:style w:type="paragraph" w:customStyle="1" w:styleId="MDPI16affiliation">
    <w:name w:val="MDPI_1.6_affiliation"/>
    <w:basedOn w:val="Normal"/>
    <w:qFormat/>
    <w:rsid w:val="00D05C80"/>
    <w:pPr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27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8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7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8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9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2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73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6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3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4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136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0987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7098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1753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2336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2397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8829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5426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8624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5915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3735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68961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1513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621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2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86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3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2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2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65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4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4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63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2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1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4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5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3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13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5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2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1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1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7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0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8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7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9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2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7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5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7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0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8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2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56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2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0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1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5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1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4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4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5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7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9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6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66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5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2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4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9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6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4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0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0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8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2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6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4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8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3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2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0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StartingPoint\StartingPoint%20Installation%20Documents\Author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p:Policy xmlns:p="office.server.policy" id="7d1b63e8-5da9-41b2-befd-8e0aad9f5957" local="false">
  <p:Name>Altria SP Online Document Retention Policy</p:Name>
  <p:Description/>
  <p:Statement/>
  <p:PolicyItems>
    <p:PolicyItem featureId="Microsoft.Office.RecordsManagement.PolicyFeatures.Expiration" staticId="0x0101008B23E4221649AD42950D2783E45E0022|-1798980823" UniqueId="c290fe1c-46f1-49ec-af8a-2979544af6ff">
      <p:Name>Retention</p:Name>
      <p:Description>Automatic scheduling of content for processing, and performing a retention action on content that has reached its due date.</p:Description>
      <p:CustomData>
        <Schedules nextStageId="2">
          <Schedule type="Default">
            <stages>
              <data stageId="1">
                <formula id="Microsoft.Office.RecordsManagement.PolicyFeatures.Expiration.Formula.BuiltIn">
                  <number>7</number>
                  <property>Created</property>
                  <propertyId>8c06beca-0777-48f7-91c7-6da68bc07b69</propertyId>
                  <period>days</period>
                </formula>
                <action type="action" id="Microsoft.Office.RecordsManagement.PolicyFeatures.Expiration.Action.Delete"/>
              </data>
            </stages>
          </Schedule>
        </Schedules>
      </p:CustomData>
    </p:PolicyItem>
    <p:PolicyItem featureId="Microsoft.Office.RecordsManagement.PolicyFeatures.PolicyAudit" staticId="0x0101008B23E4221649AD42950D2783E45E0022|1757814118" UniqueId="d646702f-15ca-45f3-ac3d-089d18ea34cf">
      <p:Name>Auditing</p:Name>
      <p:Description>Audits user actions on documents and list items to the Audit Log.</p:Description>
      <p:CustomData>
        <Audit>
          <Update/>
          <CheckInOut/>
          <MoveCopy/>
          <DeleteRestore/>
        </Audit>
      </p:CustomData>
    </p:PolicyItem>
  </p:PolicyItems>
</p:Policy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23E4221649AD42950D2783E45E0022" ma:contentTypeVersion="10" ma:contentTypeDescription="Create a new document." ma:contentTypeScope="" ma:versionID="6a3fb15df9fdddd35c345acdb1a68ebd">
  <xsd:schema xmlns:xsd="http://www.w3.org/2001/XMLSchema" xmlns:xs="http://www.w3.org/2001/XMLSchema" xmlns:p="http://schemas.microsoft.com/office/2006/metadata/properties" xmlns:ns1="http://schemas.microsoft.com/sharepoint/v3" xmlns:ns2="66a5dc90-e1e9-4207-b4cf-1d7925de90cf" xmlns:ns3="6a33cb3a-1438-4148-833a-8f9b0aab3a46" targetNamespace="http://schemas.microsoft.com/office/2006/metadata/properties" ma:root="true" ma:fieldsID="6e455b897799b67334916166d28fac73" ns1:_="" ns2:_="" ns3:_="">
    <xsd:import namespace="http://schemas.microsoft.com/sharepoint/v3"/>
    <xsd:import namespace="66a5dc90-e1e9-4207-b4cf-1d7925de90cf"/>
    <xsd:import namespace="6a33cb3a-1438-4148-833a-8f9b0aab3a46"/>
    <xsd:element name="properties">
      <xsd:complexType>
        <xsd:sequence>
          <xsd:element name="documentManagement">
            <xsd:complexType>
              <xsd:all>
                <xsd:element ref="ns1:_dlc_Exempt" minOccurs="0"/>
                <xsd:element ref="ns1:_dlc_ExpireDateSaved" minOccurs="0"/>
                <xsd:element ref="ns1:_dlc_ExpireDate" minOccurs="0"/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dlc_Exempt" ma:index="8" nillable="true" ma:displayName="Exempt from Policy" ma:description="" ma:hidden="true" ma:internalName="_dlc_Exempt" ma:readOnly="true">
      <xsd:simpleType>
        <xsd:restriction base="dms:Unknown"/>
      </xsd:simpleType>
    </xsd:element>
    <xsd:element name="_dlc_ExpireDateSaved" ma:index="9" nillable="true" ma:displayName="Original Expiration Date" ma:description="" ma:hidden="true" ma:internalName="_dlc_ExpireDateSaved" ma:readOnly="true">
      <xsd:simpleType>
        <xsd:restriction base="dms:DateTime"/>
      </xsd:simpleType>
    </xsd:element>
    <xsd:element name="_dlc_ExpireDate" ma:index="10" nillable="true" ma:displayName="Expiration Date" ma:description="" ma:hidden="true" ma:indexed="true" ma:internalName="_dlc_ExpireDat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a5dc90-e1e9-4207-b4cf-1d7925de90cf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33cb3a-1438-4148-833a-8f9b0aab3a4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CB6A042-24DB-4A7A-A50F-4B0083CFDF6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D572223-FAAF-4841-8667-6802ACDC71D3}">
  <ds:schemaRefs>
    <ds:schemaRef ds:uri="office.server.policy"/>
  </ds:schemaRefs>
</ds:datastoreItem>
</file>

<file path=customXml/itemProps3.xml><?xml version="1.0" encoding="utf-8"?>
<ds:datastoreItem xmlns:ds="http://schemas.openxmlformats.org/officeDocument/2006/customXml" ds:itemID="{71936DE4-DFE0-4F23-AF09-62AC13AFE9D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CA8DDBF-170D-44C8-9C9B-DFA04D40113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66a5dc90-e1e9-4207-b4cf-1d7925de90cf"/>
    <ds:schemaRef ds:uri="6a33cb3a-1438-4148-833a-8f9b0aab3a4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2038D7CB-16FE-4DC9-9ADF-810889A8DE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uthor.dotm</Template>
  <TotalTime>129</TotalTime>
  <Pages>2</Pages>
  <Words>422</Words>
  <Characters>240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2.6 Nonclinical Summary</vt:lpstr>
    </vt:vector>
  </TitlesOfParts>
  <Company>Cato Research Ltd.</Company>
  <LinksUpToDate>false</LinksUpToDate>
  <CharactersWithSpaces>2823</CharactersWithSpaces>
  <SharedDoc>false</SharedDoc>
  <HLinks>
    <vt:vector size="12" baseType="variant">
      <vt:variant>
        <vt:i4>1048631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Toc225236317</vt:lpwstr>
      </vt:variant>
      <vt:variant>
        <vt:i4>1048631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225236316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2.6 Nonclinical Summary</dc:title>
  <dc:creator>Catherine Maher</dc:creator>
  <cp:lastModifiedBy>Wei, Lai  (ALCS)</cp:lastModifiedBy>
  <cp:revision>31</cp:revision>
  <cp:lastPrinted>2019-06-03T19:39:00Z</cp:lastPrinted>
  <dcterms:created xsi:type="dcterms:W3CDTF">2019-06-19T19:31:00Z</dcterms:created>
  <dcterms:modified xsi:type="dcterms:W3CDTF">2020-06-16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ContentTypeId">
    <vt:lpwstr>0x0101008B23E4221649AD42950D2783E45E0022</vt:lpwstr>
  </property>
  <property fmtid="{D5CDD505-2E9C-101B-9397-08002B2CF9AE}" pid="4" name="_dlc_policyId">
    <vt:lpwstr/>
  </property>
  <property fmtid="{D5CDD505-2E9C-101B-9397-08002B2CF9AE}" pid="5" name="ItemRetentionFormula">
    <vt:lpwstr/>
  </property>
  <property fmtid="{D5CDD505-2E9C-101B-9397-08002B2CF9AE}" pid="6" name="Table and figure numbering style">
    <vt:lpwstr>Section</vt:lpwstr>
  </property>
</Properties>
</file>